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436DA" w14:textId="66FD7838" w:rsidR="31A3BB6A" w:rsidRDefault="2554129D" w:rsidP="2DA2EA43">
      <w:pPr>
        <w:spacing w:after="160" w:line="360" w:lineRule="auto"/>
        <w:jc w:val="both"/>
        <w:rPr>
          <w:rStyle w:val="normaltextrun"/>
          <w:rFonts w:ascii="Arial" w:eastAsia="Arial" w:hAnsi="Arial" w:cs="Arial"/>
          <w:b/>
          <w:bCs/>
          <w:color w:val="000000" w:themeColor="text1"/>
        </w:rPr>
      </w:pPr>
      <w:r w:rsidRPr="2DA2EA43">
        <w:rPr>
          <w:rStyle w:val="normaltextrun"/>
          <w:rFonts w:ascii="Arial" w:eastAsia="Arial" w:hAnsi="Arial" w:cs="Arial"/>
          <w:b/>
          <w:bCs/>
          <w:color w:val="000000" w:themeColor="text1"/>
        </w:rPr>
        <w:t>Supplementary</w:t>
      </w:r>
      <w:r w:rsidR="31A3BB6A" w:rsidRPr="2DA2EA43">
        <w:rPr>
          <w:rStyle w:val="normaltextrun"/>
          <w:rFonts w:ascii="Arial" w:eastAsia="Arial" w:hAnsi="Arial" w:cs="Arial"/>
          <w:b/>
          <w:bCs/>
          <w:color w:val="000000" w:themeColor="text1"/>
        </w:rPr>
        <w:t xml:space="preserve"> fig</w:t>
      </w:r>
      <w:r w:rsidR="0D6F0E1C" w:rsidRPr="2DA2EA43">
        <w:rPr>
          <w:rStyle w:val="normaltextrun"/>
          <w:rFonts w:ascii="Arial" w:eastAsia="Arial" w:hAnsi="Arial" w:cs="Arial"/>
          <w:b/>
          <w:bCs/>
          <w:color w:val="000000" w:themeColor="text1"/>
        </w:rPr>
        <w:t>ure</w:t>
      </w:r>
    </w:p>
    <w:p w14:paraId="26B383C2" w14:textId="40A90327" w:rsidR="4C0FB15E" w:rsidRDefault="4C0FB15E" w:rsidP="2DA2EA43">
      <w:pPr>
        <w:spacing w:after="160" w:line="259" w:lineRule="auto"/>
        <w:jc w:val="both"/>
        <w:rPr>
          <w:rStyle w:val="normaltextrun"/>
          <w:rFonts w:ascii="Arial" w:eastAsia="Arial" w:hAnsi="Arial" w:cs="Arial"/>
          <w:b/>
          <w:bCs/>
          <w:i/>
          <w:iCs/>
          <w:color w:val="000000" w:themeColor="text1"/>
          <w:sz w:val="16"/>
          <w:szCs w:val="16"/>
        </w:rPr>
      </w:pPr>
    </w:p>
    <w:p w14:paraId="51666BB5" w14:textId="354C8376" w:rsidR="77F17041" w:rsidRDefault="5F228884" w:rsidP="2DA2EA43">
      <w:r>
        <w:rPr>
          <w:noProof/>
        </w:rPr>
        <w:drawing>
          <wp:inline distT="0" distB="0" distL="0" distR="0" wp14:anchorId="3ABE0921" wp14:editId="2C070B6E">
            <wp:extent cx="5676902" cy="2404374"/>
            <wp:effectExtent l="0" t="0" r="0" b="0"/>
            <wp:docPr id="174322567" name="Bildobjekt 174322567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788"/>
                    <a:stretch>
                      <a:fillRect/>
                    </a:stretch>
                  </pic:blipFill>
                  <pic:spPr>
                    <a:xfrm>
                      <a:off x="0" y="0"/>
                      <a:ext cx="5676902" cy="24043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D440C4" w14:textId="5C9FEA86" w:rsidR="00273DC2" w:rsidRDefault="77F17041" w:rsidP="513A3DA5">
      <w:pPr>
        <w:spacing w:after="160" w:line="259" w:lineRule="auto"/>
        <w:jc w:val="both"/>
        <w:rPr>
          <w:rFonts w:ascii="Arial" w:eastAsia="Arial" w:hAnsi="Arial" w:cs="Arial"/>
          <w:i/>
          <w:iCs/>
          <w:color w:val="000000" w:themeColor="text1"/>
          <w:sz w:val="16"/>
          <w:szCs w:val="16"/>
        </w:rPr>
      </w:pPr>
      <w:r>
        <w:br/>
      </w:r>
      <w:r w:rsidR="007ED7FD" w:rsidRPr="513A3DA5">
        <w:rPr>
          <w:rStyle w:val="normaltextrun"/>
          <w:rFonts w:ascii="Arial" w:eastAsia="Arial" w:hAnsi="Arial" w:cs="Arial"/>
          <w:b/>
          <w:bCs/>
          <w:i/>
          <w:iCs/>
          <w:color w:val="000000" w:themeColor="text1"/>
          <w:sz w:val="16"/>
          <w:szCs w:val="16"/>
        </w:rPr>
        <w:t xml:space="preserve">Supplementary figure </w:t>
      </w:r>
      <w:r w:rsidR="74194984" w:rsidRPr="513A3DA5">
        <w:rPr>
          <w:rStyle w:val="normaltextrun"/>
          <w:rFonts w:ascii="Arial" w:eastAsia="Arial" w:hAnsi="Arial" w:cs="Arial"/>
          <w:b/>
          <w:bCs/>
          <w:i/>
          <w:iCs/>
          <w:color w:val="000000" w:themeColor="text1"/>
          <w:sz w:val="16"/>
          <w:szCs w:val="16"/>
        </w:rPr>
        <w:t>1</w:t>
      </w:r>
      <w:r w:rsidR="007ED7FD" w:rsidRPr="513A3DA5">
        <w:rPr>
          <w:rStyle w:val="normaltextrun"/>
          <w:rFonts w:ascii="Arial" w:eastAsia="Arial" w:hAnsi="Arial" w:cs="Arial"/>
          <w:b/>
          <w:bCs/>
          <w:i/>
          <w:iCs/>
          <w:color w:val="000000" w:themeColor="text1"/>
          <w:sz w:val="16"/>
          <w:szCs w:val="16"/>
        </w:rPr>
        <w:t xml:space="preserve">: </w:t>
      </w:r>
      <w:r w:rsidR="7F531427" w:rsidRPr="513A3DA5">
        <w:rPr>
          <w:rStyle w:val="normaltextrun"/>
          <w:rFonts w:ascii="Arial" w:eastAsia="Arial" w:hAnsi="Arial" w:cs="Arial"/>
          <w:b/>
          <w:bCs/>
          <w:i/>
          <w:iCs/>
          <w:color w:val="000000" w:themeColor="text1"/>
          <w:sz w:val="16"/>
          <w:szCs w:val="16"/>
        </w:rPr>
        <w:t xml:space="preserve"> </w:t>
      </w:r>
      <w:r w:rsidR="7F531427" w:rsidRPr="513A3DA5">
        <w:rPr>
          <w:rFonts w:ascii="Arial" w:eastAsia="Arial" w:hAnsi="Arial" w:cs="Arial"/>
          <w:i/>
          <w:iCs/>
          <w:color w:val="000000" w:themeColor="text1"/>
          <w:sz w:val="16"/>
          <w:szCs w:val="16"/>
        </w:rPr>
        <w:t>Distribution of maximum displacement in</w:t>
      </w:r>
      <w:r w:rsidR="525C8C1A" w:rsidRPr="513A3DA5">
        <w:rPr>
          <w:rFonts w:ascii="Arial" w:eastAsia="Arial" w:hAnsi="Arial" w:cs="Arial"/>
          <w:i/>
          <w:iCs/>
          <w:color w:val="000000" w:themeColor="text1"/>
          <w:sz w:val="16"/>
          <w:szCs w:val="16"/>
        </w:rPr>
        <w:t xml:space="preserve"> </w:t>
      </w:r>
      <w:r w:rsidR="511DEACB" w:rsidRPr="513A3DA5">
        <w:rPr>
          <w:rFonts w:ascii="Arial" w:eastAsia="Arial" w:hAnsi="Arial" w:cs="Arial"/>
          <w:i/>
          <w:iCs/>
          <w:color w:val="000000" w:themeColor="text1"/>
          <w:sz w:val="16"/>
          <w:szCs w:val="16"/>
        </w:rPr>
        <w:t>DS, DS Ir93a, sated and sated Ir93a</w:t>
      </w:r>
      <w:r w:rsidR="4069B8D1" w:rsidRPr="513A3DA5">
        <w:rPr>
          <w:rFonts w:ascii="Arial" w:eastAsia="Arial" w:hAnsi="Arial" w:cs="Arial"/>
          <w:i/>
          <w:iCs/>
          <w:color w:val="000000" w:themeColor="text1"/>
          <w:sz w:val="16"/>
          <w:szCs w:val="16"/>
        </w:rPr>
        <w:t xml:space="preserve"> group</w:t>
      </w:r>
      <w:r w:rsidR="511DEACB" w:rsidRPr="513A3DA5">
        <w:rPr>
          <w:rFonts w:ascii="Arial" w:eastAsia="Arial" w:hAnsi="Arial" w:cs="Arial"/>
          <w:i/>
          <w:iCs/>
          <w:color w:val="000000" w:themeColor="text1"/>
          <w:sz w:val="16"/>
          <w:szCs w:val="16"/>
        </w:rPr>
        <w:t xml:space="preserve">. The significant </w:t>
      </w:r>
      <w:r w:rsidR="14ECD5B7" w:rsidRPr="513A3DA5">
        <w:rPr>
          <w:rFonts w:ascii="Arial" w:eastAsia="Arial" w:hAnsi="Arial" w:cs="Arial"/>
          <w:i/>
          <w:iCs/>
          <w:color w:val="000000" w:themeColor="text1"/>
          <w:sz w:val="16"/>
          <w:szCs w:val="16"/>
        </w:rPr>
        <w:t>difference</w:t>
      </w:r>
      <w:r w:rsidR="5784812F" w:rsidRPr="513A3DA5">
        <w:rPr>
          <w:rFonts w:ascii="Arial" w:eastAsia="Arial" w:hAnsi="Arial" w:cs="Arial"/>
          <w:i/>
          <w:iCs/>
          <w:color w:val="000000" w:themeColor="text1"/>
          <w:sz w:val="16"/>
          <w:szCs w:val="16"/>
        </w:rPr>
        <w:t xml:space="preserve"> in maximum displacement between the </w:t>
      </w:r>
      <w:r w:rsidR="4F5AAFFA" w:rsidRPr="513A3DA5">
        <w:rPr>
          <w:rFonts w:ascii="Arial" w:eastAsia="Arial" w:hAnsi="Arial" w:cs="Arial"/>
          <w:i/>
          <w:iCs/>
          <w:color w:val="000000" w:themeColor="text1"/>
          <w:sz w:val="16"/>
          <w:szCs w:val="16"/>
        </w:rPr>
        <w:t>desiccated</w:t>
      </w:r>
      <w:r w:rsidR="5784812F" w:rsidRPr="513A3DA5">
        <w:rPr>
          <w:rFonts w:ascii="Arial" w:eastAsia="Arial" w:hAnsi="Arial" w:cs="Arial"/>
          <w:i/>
          <w:iCs/>
          <w:color w:val="000000" w:themeColor="text1"/>
          <w:sz w:val="16"/>
          <w:szCs w:val="16"/>
        </w:rPr>
        <w:t xml:space="preserve"> and starved flies and </w:t>
      </w:r>
      <w:r w:rsidR="1EC589C4" w:rsidRPr="513A3DA5">
        <w:rPr>
          <w:rFonts w:ascii="Arial" w:eastAsia="Arial" w:hAnsi="Arial" w:cs="Arial"/>
          <w:i/>
          <w:iCs/>
          <w:color w:val="000000" w:themeColor="text1"/>
          <w:sz w:val="16"/>
          <w:szCs w:val="16"/>
        </w:rPr>
        <w:t>sated flies</w:t>
      </w:r>
      <w:r w:rsidR="45C7EAF1" w:rsidRPr="513A3DA5">
        <w:rPr>
          <w:rFonts w:ascii="Arial" w:eastAsia="Arial" w:hAnsi="Arial" w:cs="Arial"/>
          <w:i/>
          <w:iCs/>
          <w:color w:val="000000" w:themeColor="text1"/>
          <w:sz w:val="16"/>
          <w:szCs w:val="16"/>
        </w:rPr>
        <w:t xml:space="preserve"> suggest that</w:t>
      </w:r>
      <w:r w:rsidR="5E61109B" w:rsidRPr="513A3DA5">
        <w:rPr>
          <w:rFonts w:ascii="Arial" w:eastAsia="Arial" w:hAnsi="Arial" w:cs="Arial"/>
          <w:i/>
          <w:iCs/>
          <w:color w:val="000000" w:themeColor="text1"/>
          <w:sz w:val="16"/>
          <w:szCs w:val="16"/>
        </w:rPr>
        <w:t xml:space="preserve"> the act of desiccation and starvation caused a</w:t>
      </w:r>
      <w:r w:rsidR="45C7EAF1" w:rsidRPr="513A3DA5">
        <w:rPr>
          <w:rFonts w:ascii="Arial" w:eastAsia="Arial" w:hAnsi="Arial" w:cs="Arial"/>
          <w:i/>
          <w:iCs/>
          <w:color w:val="000000" w:themeColor="text1"/>
          <w:sz w:val="16"/>
          <w:szCs w:val="16"/>
        </w:rPr>
        <w:t xml:space="preserve"> change in </w:t>
      </w:r>
      <w:r w:rsidR="7BD43643" w:rsidRPr="513A3DA5">
        <w:rPr>
          <w:rFonts w:ascii="Arial" w:eastAsia="Arial" w:hAnsi="Arial" w:cs="Arial"/>
          <w:i/>
          <w:iCs/>
          <w:color w:val="000000" w:themeColor="text1"/>
          <w:sz w:val="16"/>
          <w:szCs w:val="16"/>
        </w:rPr>
        <w:t xml:space="preserve">the </w:t>
      </w:r>
      <w:r w:rsidR="45C7EAF1" w:rsidRPr="513A3DA5">
        <w:rPr>
          <w:rFonts w:ascii="Arial" w:eastAsia="Arial" w:hAnsi="Arial" w:cs="Arial"/>
          <w:i/>
          <w:iCs/>
          <w:color w:val="000000" w:themeColor="text1"/>
          <w:sz w:val="16"/>
          <w:szCs w:val="16"/>
        </w:rPr>
        <w:t>internal state</w:t>
      </w:r>
      <w:r w:rsidR="239BF942" w:rsidRPr="513A3DA5">
        <w:rPr>
          <w:rFonts w:ascii="Arial" w:eastAsia="Arial" w:hAnsi="Arial" w:cs="Arial"/>
          <w:i/>
          <w:iCs/>
          <w:color w:val="000000" w:themeColor="text1"/>
          <w:sz w:val="16"/>
          <w:szCs w:val="16"/>
        </w:rPr>
        <w:t xml:space="preserve"> of the fly</w:t>
      </w:r>
      <w:r w:rsidR="45C7EAF1" w:rsidRPr="513A3DA5">
        <w:rPr>
          <w:rFonts w:ascii="Arial" w:eastAsia="Arial" w:hAnsi="Arial" w:cs="Arial"/>
          <w:i/>
          <w:iCs/>
          <w:color w:val="000000" w:themeColor="text1"/>
          <w:sz w:val="16"/>
          <w:szCs w:val="16"/>
        </w:rPr>
        <w:t xml:space="preserve"> compelling </w:t>
      </w:r>
      <w:r w:rsidR="67E781B4" w:rsidRPr="513A3DA5">
        <w:rPr>
          <w:rFonts w:ascii="Arial" w:eastAsia="Arial" w:hAnsi="Arial" w:cs="Arial"/>
          <w:i/>
          <w:iCs/>
          <w:color w:val="000000" w:themeColor="text1"/>
          <w:sz w:val="16"/>
          <w:szCs w:val="16"/>
        </w:rPr>
        <w:t>it</w:t>
      </w:r>
      <w:r w:rsidR="51D8800C" w:rsidRPr="513A3DA5">
        <w:rPr>
          <w:rFonts w:ascii="Arial" w:eastAsia="Arial" w:hAnsi="Arial" w:cs="Arial"/>
          <w:i/>
          <w:iCs/>
          <w:color w:val="000000" w:themeColor="text1"/>
          <w:sz w:val="16"/>
          <w:szCs w:val="16"/>
        </w:rPr>
        <w:t xml:space="preserve"> to explore further in search of a favourable </w:t>
      </w:r>
      <w:r w:rsidR="27813742" w:rsidRPr="513A3DA5">
        <w:rPr>
          <w:rFonts w:ascii="Arial" w:eastAsia="Arial" w:hAnsi="Arial" w:cs="Arial"/>
          <w:i/>
          <w:iCs/>
          <w:color w:val="000000" w:themeColor="text1"/>
          <w:sz w:val="16"/>
          <w:szCs w:val="16"/>
        </w:rPr>
        <w:t>environment</w:t>
      </w:r>
      <w:r w:rsidR="45C7EAF1" w:rsidRPr="513A3DA5">
        <w:rPr>
          <w:rStyle w:val="normaltextrun"/>
          <w:rFonts w:ascii="Arial" w:eastAsia="Arial" w:hAnsi="Arial" w:cs="Arial"/>
          <w:b/>
          <w:bCs/>
          <w:i/>
          <w:iCs/>
          <w:color w:val="000000" w:themeColor="text1"/>
          <w:sz w:val="16"/>
          <w:szCs w:val="16"/>
        </w:rPr>
        <w:t xml:space="preserve"> </w:t>
      </w:r>
      <w:r w:rsidR="3AE51917" w:rsidRPr="513A3DA5">
        <w:rPr>
          <w:rFonts w:ascii="Arial" w:eastAsia="Arial" w:hAnsi="Arial" w:cs="Arial"/>
          <w:i/>
          <w:iCs/>
          <w:color w:val="000000" w:themeColor="text1"/>
          <w:sz w:val="16"/>
          <w:szCs w:val="16"/>
        </w:rPr>
        <w:t>(*** = p&lt;</w:t>
      </w:r>
      <w:r w:rsidR="5EEF8D67" w:rsidRPr="513A3DA5">
        <w:rPr>
          <w:rFonts w:ascii="Arial" w:eastAsia="Arial" w:hAnsi="Arial" w:cs="Arial"/>
          <w:i/>
          <w:iCs/>
          <w:color w:val="000000" w:themeColor="text1"/>
          <w:sz w:val="16"/>
          <w:szCs w:val="16"/>
        </w:rPr>
        <w:t>0.001, *</w:t>
      </w:r>
      <w:r w:rsidR="3AE51917" w:rsidRPr="513A3DA5">
        <w:rPr>
          <w:rFonts w:ascii="Arial" w:eastAsia="Arial" w:hAnsi="Arial" w:cs="Arial"/>
          <w:i/>
          <w:iCs/>
          <w:color w:val="000000" w:themeColor="text1"/>
          <w:sz w:val="16"/>
          <w:szCs w:val="16"/>
        </w:rPr>
        <w:t>* = p&lt;0.01, * = p&lt;0.05)</w:t>
      </w:r>
    </w:p>
    <w:p w14:paraId="524BF712" w14:textId="1BACE1DA" w:rsidR="00273DC2" w:rsidRDefault="00273DC2" w:rsidP="013E42E6">
      <w:pPr>
        <w:spacing w:line="360" w:lineRule="auto"/>
        <w:jc w:val="both"/>
        <w:rPr>
          <w:rFonts w:ascii="Arial" w:eastAsia="Arial" w:hAnsi="Arial" w:cs="Arial"/>
          <w:b/>
          <w:bCs/>
        </w:rPr>
      </w:pPr>
    </w:p>
    <w:p w14:paraId="127CB64E" w14:textId="4F61875A" w:rsidR="426DAF86" w:rsidRPr="00F604F0" w:rsidRDefault="426DAF86" w:rsidP="605480CE">
      <w:pPr>
        <w:tabs>
          <w:tab w:val="left" w:pos="480"/>
        </w:tabs>
        <w:spacing w:line="480" w:lineRule="auto"/>
        <w:rPr>
          <w:rFonts w:ascii="Arial" w:eastAsia="Arial" w:hAnsi="Arial" w:cs="Arial"/>
        </w:rPr>
      </w:pPr>
    </w:p>
    <w:sectPr w:rsidR="426DAF86" w:rsidRPr="00F604F0" w:rsidSect="00174BFB"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1691C1" w14:textId="77777777" w:rsidR="00A0580C" w:rsidRDefault="00A0580C" w:rsidP="00174BFB">
      <w:r>
        <w:separator/>
      </w:r>
    </w:p>
  </w:endnote>
  <w:endnote w:type="continuationSeparator" w:id="0">
    <w:p w14:paraId="680C9683" w14:textId="77777777" w:rsidR="00A0580C" w:rsidRDefault="00A0580C" w:rsidP="00174BFB">
      <w:r>
        <w:continuationSeparator/>
      </w:r>
    </w:p>
  </w:endnote>
  <w:endnote w:type="continuationNotice" w:id="1">
    <w:p w14:paraId="30866EB8" w14:textId="77777777" w:rsidR="00A0580C" w:rsidRDefault="00A0580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E51AB1" w14:textId="77777777" w:rsidR="00A0580C" w:rsidRDefault="00A0580C" w:rsidP="00174BFB">
      <w:r>
        <w:separator/>
      </w:r>
    </w:p>
  </w:footnote>
  <w:footnote w:type="continuationSeparator" w:id="0">
    <w:p w14:paraId="18DD1B06" w14:textId="77777777" w:rsidR="00A0580C" w:rsidRDefault="00A0580C" w:rsidP="00174BFB">
      <w:r>
        <w:continuationSeparator/>
      </w:r>
    </w:p>
  </w:footnote>
  <w:footnote w:type="continuationNotice" w:id="1">
    <w:p w14:paraId="5E9A4111" w14:textId="77777777" w:rsidR="00A0580C" w:rsidRDefault="00A0580C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4IlJ9zPMd5M0n7" int2:id="0LomZdCC">
      <int2:state int2:value="Rejected" int2:type="AugLoop_Text_Critique"/>
    </int2:textHash>
    <int2:textHash int2:hashCode="LvfO2b/0U8ZFWg" int2:id="7IFbfgn8">
      <int2:state int2:value="Rejected" int2:type="AugLoop_Text_Critique"/>
    </int2:textHash>
    <int2:textHash int2:hashCode="3050B07cPB3p9/" int2:id="CGsfWZ8p">
      <int2:state int2:value="Rejected" int2:type="AugLoop_Text_Critique"/>
    </int2:textHash>
    <int2:textHash int2:hashCode="cDPpD83aFp0vXQ" int2:id="DeQqgEK3">
      <int2:state int2:value="Rejected" int2:type="AugLoop_Text_Critique"/>
    </int2:textHash>
    <int2:textHash int2:hashCode="V5P6GauvvdFSrO" int2:id="F17UItwG">
      <int2:state int2:value="Rejected" int2:type="AugLoop_Text_Critique"/>
    </int2:textHash>
    <int2:textHash int2:hashCode="5wxS1kD5bJ3+Hw" int2:id="IW908S5q">
      <int2:state int2:value="Rejected" int2:type="AugLoop_Text_Critique"/>
    </int2:textHash>
    <int2:textHash int2:hashCode="RSqXfdfz8qIfGC" int2:id="NgVZupd4">
      <int2:state int2:value="Rejected" int2:type="AugLoop_Text_Critique"/>
    </int2:textHash>
    <int2:textHash int2:hashCode="0m5WjhM8/LTCsG" int2:id="SJcGxBeT">
      <int2:state int2:value="Rejected" int2:type="AugLoop_Text_Critique"/>
    </int2:textHash>
    <int2:textHash int2:hashCode="xs0noFpj4swxyU" int2:id="T9faYRCJ">
      <int2:state int2:value="Rejected" int2:type="AugLoop_Text_Critique"/>
    </int2:textHash>
    <int2:textHash int2:hashCode="KqeXXsF61JOfEz" int2:id="TF8cdItP">
      <int2:state int2:value="Rejected" int2:type="AugLoop_Text_Critique"/>
    </int2:textHash>
    <int2:textHash int2:hashCode="wVSjzP6R5Gz1Ty" int2:id="TcKe2Omt">
      <int2:state int2:value="Rejected" int2:type="AugLoop_Text_Critique"/>
    </int2:textHash>
    <int2:textHash int2:hashCode="1piDCAfVuewAHy" int2:id="U6s2S9Bo">
      <int2:state int2:value="Rejected" int2:type="AugLoop_Text_Critique"/>
    </int2:textHash>
    <int2:textHash int2:hashCode="ofI5y81A9yJVWs" int2:id="b0wzuyeJ">
      <int2:state int2:value="Rejected" int2:type="AugLoop_Text_Critique"/>
    </int2:textHash>
    <int2:textHash int2:hashCode="2a0HyIwpwIwo4T" int2:id="cvTuPsAA">
      <int2:state int2:value="Rejected" int2:type="AugLoop_Text_Critique"/>
    </int2:textHash>
    <int2:textHash int2:hashCode="mKv4ONRiN/I1Q7" int2:id="df4ipAHD">
      <int2:state int2:value="Rejected" int2:type="AugLoop_Text_Critique"/>
    </int2:textHash>
    <int2:textHash int2:hashCode="3gT6Din5s14kkF" int2:id="fCu92AMA">
      <int2:state int2:value="Rejected" int2:type="AugLoop_Text_Critique"/>
    </int2:textHash>
    <int2:textHash int2:hashCode="r2ZcygR59u55yl" int2:id="k4pmCNDQ">
      <int2:state int2:value="Rejected" int2:type="AugLoop_Text_Critique"/>
    </int2:textHash>
    <int2:textHash int2:hashCode="C/QXBETNRzzUBm" int2:id="lkG5oIjG">
      <int2:state int2:value="Rejected" int2:type="AugLoop_Text_Critique"/>
    </int2:textHash>
    <int2:textHash int2:hashCode="gwWnT3zrQ3debs" int2:id="mVGz4e2w">
      <int2:state int2:value="Rejected" int2:type="AugLoop_Text_Critique"/>
    </int2:textHash>
    <int2:textHash int2:hashCode="H12U2B4G5jP1+3" int2:id="n7JR7zFe">
      <int2:state int2:value="Rejected" int2:type="AugLoop_Text_Critique"/>
    </int2:textHash>
    <int2:textHash int2:hashCode="J50HFWl3JgwVLD" int2:id="pj6RpV9y">
      <int2:state int2:value="Rejected" int2:type="AugLoop_Text_Critique"/>
    </int2:textHash>
    <int2:textHash int2:hashCode="DVjyqqDtysBKO2" int2:id="qEhNFmNo">
      <int2:state int2:value="Rejected" int2:type="AugLoop_Text_Critique"/>
    </int2:textHash>
    <int2:textHash int2:hashCode="qhVTvu1dgXPTV7" int2:id="w0HepM9C">
      <int2:state int2:value="Rejected" int2:type="AugLoop_Text_Critique"/>
    </int2:textHash>
    <int2:textHash int2:hashCode="l2QwjS6CIfrkIM" int2:id="xWoHkqko">
      <int2:state int2:value="Rejected" int2:type="AugLoop_Text_Critique"/>
    </int2:textHash>
    <int2:textHash int2:hashCode="EYI+g0IiEzgh40" int2:id="yaFIqYOD">
      <int2:state int2:value="Rejected" int2:type="AugLoop_Text_Critique"/>
    </int2:textHash>
  </int2:observations>
  <int2:intelligenceSettings>
    <int2:extLst>
      <oel:ext uri="74B372B9-2EFF-4315-9A3F-32BA87CA82B1">
        <int2:goals int2:version="1" int2:formality="0"/>
      </oel:ext>
    </int2:extLst>
  </int2:intelligenceSettings>
  <int2:onDemandWorkflows>
    <int2:onDemandWorkflow int2:type="SimilarityCheck" int2:paragraphVersions="1BFFF600-69407031 31DB78C8-45BDD85D 5FEE538F-0A97F3C1 63C3A2DF-276439BD 458D299A-77777777 5381DD59-1E39AD25 38158875-77777777 2D20C446-77777777 31488EE5-39B5092F 479EC3A7-77777777 30C4BD0E-77777777 06957E55-77777777 301C37DB-77777777 01F9D3BB-071D9CB5 029B1CFE-3F05A096 43C08F8E-1D9122E6 1F39CB58-68CF74AE 3198C4FE-60D9BC8B 1501B427-6490A703 7D68FF4D-7384BE3E 39A19420-3C39F2DF 4A68CE24-17AC8BD0 6D2FCB12-664211B0 31B9113F-266AFBBC 23D77362-10FDB613 1AF5EDCF-71EA4A2C 653EB695-056B3ADF 3C2DA447-424BF4FD 3D38DAD4-5B512D7D 05EFB67A-431AC5DF 74EE8029-5036F240 76CCE815-769B8BF5 3F41B1F2-5F73B4DE 6FC950C6-257B64C9 687474DF-1211B640 75F0E16A-360232F6 07A67485-4B3322ED 783C3DD8-3885A6F2 4ED60C5F-410C1482 0E715DD4-4EDB52F3 7FEA30AE-7319CF8C 0A37BBE3-0CB78EE4 05F0FBC9-5D422315 712AA9F5-07BCF25D 78A9BE59-6E2631F5 22F859C4-63C011B1 2C986A61-77777777 6E35CB39-77777777 20C24E8F-0E3BFA6C 594C795F-77777777 65D91EE8-77777777 7B479986-71D70EE5 234C96B3-77777777 4A9A455D-77777777 1B63EDE2-77777777 63A9BC8F-77777777 01B3A267-19D3F182 636A04D6-77777777 75486127-77777777 74C41D16-084B8D64 229CC204-77777777 72CBD204-77777777 1044D6FF-1E0A3B46 3BF8ABB6-0E2495FC 4DE02C00-77777777 7AD0F939-31028A93 4F9535E6-3AF2E2D6 2A419B16-77777777 31E76F5D-77777777 16A80A7F-77777777 47A75718-77777777 79C50CF5-77777777 178EF9A9-77777777 630C762D-77777777 701E7582-77777777 5B8F0246-77777777 18570F9F-255E9B5C 5EFF1895-77777777 00B92E87-51405C24 36DC0399-48EFE1E6 48922100-162C6F40 50A5F296-3479BDD7 2595F9EB-77777777 20E8C6B3-77777777 4462073B-77777777 69C3FED3-77777777 1CEEAD17-77777777 5969F7BA-77777777 2757E235-77777777 69EB6ECA-77777777 791ACDF0-77777777 4B6057AC-77777777 6998C9A7-77777777 02B19B9E-77777777 3E2B25B3-77777777 5AAD355B-77777777 02F0A8B8-77777777 03E905ED-77777777 3776EF56-1D950834 28F45904-04735B9B 57B325DC-51B53B72 47B11BAC-51B53B72 7C0D3E9F-6E035668 3F7B39C8-51B53B72 56BAB300-51B53B72 7D5F4156-51B53B72 263C59F9-51B53B72 53DADB11-51B53B72 7F2B605F-70872808 3F1D9328-2DF4AF24 01AD07F1-70F86812 14328AEF-2D3451A9 1F1B3376-23B29E54 37099F50-1C9A0121 5D068DD8-1C9A0121 17C59761-1C9A0121 6A3CE59C-1C9A0121 60A3AA00-49A1E8D8 7413D912-7DFE1C94 6184F81B-25C0FE7E 127CB64E-31D6D9E7"/>
  </int2:onDemandWorkflows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9A45C"/>
    <w:multiLevelType w:val="hybridMultilevel"/>
    <w:tmpl w:val="FFFFFFFF"/>
    <w:lvl w:ilvl="0" w:tplc="8F50868C">
      <w:start w:val="1"/>
      <w:numFmt w:val="decimal"/>
      <w:lvlText w:val="%1."/>
      <w:lvlJc w:val="left"/>
      <w:pPr>
        <w:ind w:left="720" w:hanging="360"/>
      </w:pPr>
    </w:lvl>
    <w:lvl w:ilvl="1" w:tplc="4C026FCE">
      <w:start w:val="1"/>
      <w:numFmt w:val="lowerLetter"/>
      <w:lvlText w:val="%2."/>
      <w:lvlJc w:val="left"/>
      <w:pPr>
        <w:ind w:left="1440" w:hanging="360"/>
      </w:pPr>
    </w:lvl>
    <w:lvl w:ilvl="2" w:tplc="8C449782">
      <w:start w:val="1"/>
      <w:numFmt w:val="lowerRoman"/>
      <w:lvlText w:val="%3."/>
      <w:lvlJc w:val="right"/>
      <w:pPr>
        <w:ind w:left="2160" w:hanging="180"/>
      </w:pPr>
    </w:lvl>
    <w:lvl w:ilvl="3" w:tplc="C25838CA">
      <w:start w:val="1"/>
      <w:numFmt w:val="decimal"/>
      <w:lvlText w:val="%4."/>
      <w:lvlJc w:val="left"/>
      <w:pPr>
        <w:ind w:left="2880" w:hanging="360"/>
      </w:pPr>
    </w:lvl>
    <w:lvl w:ilvl="4" w:tplc="09FC76F4">
      <w:start w:val="1"/>
      <w:numFmt w:val="lowerLetter"/>
      <w:lvlText w:val="%5."/>
      <w:lvlJc w:val="left"/>
      <w:pPr>
        <w:ind w:left="3600" w:hanging="360"/>
      </w:pPr>
    </w:lvl>
    <w:lvl w:ilvl="5" w:tplc="FF18FE5C">
      <w:start w:val="1"/>
      <w:numFmt w:val="lowerRoman"/>
      <w:lvlText w:val="%6."/>
      <w:lvlJc w:val="right"/>
      <w:pPr>
        <w:ind w:left="4320" w:hanging="180"/>
      </w:pPr>
    </w:lvl>
    <w:lvl w:ilvl="6" w:tplc="B406EF54">
      <w:start w:val="1"/>
      <w:numFmt w:val="decimal"/>
      <w:lvlText w:val="%7."/>
      <w:lvlJc w:val="left"/>
      <w:pPr>
        <w:ind w:left="5040" w:hanging="360"/>
      </w:pPr>
    </w:lvl>
    <w:lvl w:ilvl="7" w:tplc="0A0CB198">
      <w:start w:val="1"/>
      <w:numFmt w:val="lowerLetter"/>
      <w:lvlText w:val="%8."/>
      <w:lvlJc w:val="left"/>
      <w:pPr>
        <w:ind w:left="5760" w:hanging="360"/>
      </w:pPr>
    </w:lvl>
    <w:lvl w:ilvl="8" w:tplc="93D28D2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766258"/>
    <w:multiLevelType w:val="hybridMultilevel"/>
    <w:tmpl w:val="1DF46028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340A4A"/>
    <w:multiLevelType w:val="hybridMultilevel"/>
    <w:tmpl w:val="C7EAE4DA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B4E6EA"/>
    <w:multiLevelType w:val="hybridMultilevel"/>
    <w:tmpl w:val="BA68BE6C"/>
    <w:lvl w:ilvl="0" w:tplc="BE7C56E0">
      <w:start w:val="1"/>
      <w:numFmt w:val="lowerLetter"/>
      <w:lvlText w:val="%1)"/>
      <w:lvlJc w:val="left"/>
      <w:pPr>
        <w:ind w:left="720" w:hanging="360"/>
      </w:pPr>
    </w:lvl>
    <w:lvl w:ilvl="1" w:tplc="58D2E002">
      <w:start w:val="1"/>
      <w:numFmt w:val="lowerLetter"/>
      <w:lvlText w:val="%2."/>
      <w:lvlJc w:val="left"/>
      <w:pPr>
        <w:ind w:left="1440" w:hanging="360"/>
      </w:pPr>
    </w:lvl>
    <w:lvl w:ilvl="2" w:tplc="4E20866A">
      <w:start w:val="1"/>
      <w:numFmt w:val="lowerRoman"/>
      <w:lvlText w:val="%3."/>
      <w:lvlJc w:val="right"/>
      <w:pPr>
        <w:ind w:left="2160" w:hanging="180"/>
      </w:pPr>
    </w:lvl>
    <w:lvl w:ilvl="3" w:tplc="39282240">
      <w:start w:val="1"/>
      <w:numFmt w:val="decimal"/>
      <w:lvlText w:val="%4."/>
      <w:lvlJc w:val="left"/>
      <w:pPr>
        <w:ind w:left="2880" w:hanging="360"/>
      </w:pPr>
    </w:lvl>
    <w:lvl w:ilvl="4" w:tplc="5AD06D32">
      <w:start w:val="1"/>
      <w:numFmt w:val="lowerLetter"/>
      <w:lvlText w:val="%5."/>
      <w:lvlJc w:val="left"/>
      <w:pPr>
        <w:ind w:left="3600" w:hanging="360"/>
      </w:pPr>
    </w:lvl>
    <w:lvl w:ilvl="5" w:tplc="A1142AE4">
      <w:start w:val="1"/>
      <w:numFmt w:val="lowerRoman"/>
      <w:lvlText w:val="%6."/>
      <w:lvlJc w:val="right"/>
      <w:pPr>
        <w:ind w:left="4320" w:hanging="180"/>
      </w:pPr>
    </w:lvl>
    <w:lvl w:ilvl="6" w:tplc="E034EB6E">
      <w:start w:val="1"/>
      <w:numFmt w:val="decimal"/>
      <w:lvlText w:val="%7."/>
      <w:lvlJc w:val="left"/>
      <w:pPr>
        <w:ind w:left="5040" w:hanging="360"/>
      </w:pPr>
    </w:lvl>
    <w:lvl w:ilvl="7" w:tplc="8F0C6040">
      <w:start w:val="1"/>
      <w:numFmt w:val="lowerLetter"/>
      <w:lvlText w:val="%8."/>
      <w:lvlJc w:val="left"/>
      <w:pPr>
        <w:ind w:left="5760" w:hanging="360"/>
      </w:pPr>
    </w:lvl>
    <w:lvl w:ilvl="8" w:tplc="D856F272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449522"/>
    <w:multiLevelType w:val="hybridMultilevel"/>
    <w:tmpl w:val="7BC4AE7A"/>
    <w:lvl w:ilvl="0" w:tplc="19DA3DA0">
      <w:start w:val="1"/>
      <w:numFmt w:val="upperLetter"/>
      <w:lvlText w:val="%1)"/>
      <w:lvlJc w:val="left"/>
      <w:pPr>
        <w:ind w:left="720" w:hanging="360"/>
      </w:pPr>
    </w:lvl>
    <w:lvl w:ilvl="1" w:tplc="78C23BF6">
      <w:start w:val="1"/>
      <w:numFmt w:val="lowerLetter"/>
      <w:lvlText w:val="%2."/>
      <w:lvlJc w:val="left"/>
      <w:pPr>
        <w:ind w:left="1440" w:hanging="360"/>
      </w:pPr>
    </w:lvl>
    <w:lvl w:ilvl="2" w:tplc="DDC2DBC2">
      <w:start w:val="1"/>
      <w:numFmt w:val="lowerRoman"/>
      <w:lvlText w:val="%3."/>
      <w:lvlJc w:val="right"/>
      <w:pPr>
        <w:ind w:left="2160" w:hanging="180"/>
      </w:pPr>
    </w:lvl>
    <w:lvl w:ilvl="3" w:tplc="32C87478">
      <w:start w:val="1"/>
      <w:numFmt w:val="decimal"/>
      <w:lvlText w:val="%4."/>
      <w:lvlJc w:val="left"/>
      <w:pPr>
        <w:ind w:left="2880" w:hanging="360"/>
      </w:pPr>
    </w:lvl>
    <w:lvl w:ilvl="4" w:tplc="8CF62A18">
      <w:start w:val="1"/>
      <w:numFmt w:val="lowerLetter"/>
      <w:lvlText w:val="%5."/>
      <w:lvlJc w:val="left"/>
      <w:pPr>
        <w:ind w:left="3600" w:hanging="360"/>
      </w:pPr>
    </w:lvl>
    <w:lvl w:ilvl="5" w:tplc="48AEA9E0">
      <w:start w:val="1"/>
      <w:numFmt w:val="lowerRoman"/>
      <w:lvlText w:val="%6."/>
      <w:lvlJc w:val="right"/>
      <w:pPr>
        <w:ind w:left="4320" w:hanging="180"/>
      </w:pPr>
    </w:lvl>
    <w:lvl w:ilvl="6" w:tplc="93F48084">
      <w:start w:val="1"/>
      <w:numFmt w:val="decimal"/>
      <w:lvlText w:val="%7."/>
      <w:lvlJc w:val="left"/>
      <w:pPr>
        <w:ind w:left="5040" w:hanging="360"/>
      </w:pPr>
    </w:lvl>
    <w:lvl w:ilvl="7" w:tplc="A99C6BFA">
      <w:start w:val="1"/>
      <w:numFmt w:val="lowerLetter"/>
      <w:lvlText w:val="%8."/>
      <w:lvlJc w:val="left"/>
      <w:pPr>
        <w:ind w:left="5760" w:hanging="360"/>
      </w:pPr>
    </w:lvl>
    <w:lvl w:ilvl="8" w:tplc="DBB09DC2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D33C8D"/>
    <w:multiLevelType w:val="hybridMultilevel"/>
    <w:tmpl w:val="C97AF184"/>
    <w:lvl w:ilvl="0" w:tplc="FD346BF2">
      <w:start w:val="1"/>
      <w:numFmt w:val="decimal"/>
      <w:lvlText w:val="%1."/>
      <w:lvlJc w:val="left"/>
      <w:pPr>
        <w:ind w:left="720" w:hanging="360"/>
      </w:pPr>
    </w:lvl>
    <w:lvl w:ilvl="1" w:tplc="8C949F88">
      <w:start w:val="1"/>
      <w:numFmt w:val="lowerLetter"/>
      <w:lvlText w:val="%2."/>
      <w:lvlJc w:val="left"/>
      <w:pPr>
        <w:ind w:left="1440" w:hanging="360"/>
      </w:pPr>
    </w:lvl>
    <w:lvl w:ilvl="2" w:tplc="C5446CB0">
      <w:start w:val="1"/>
      <w:numFmt w:val="lowerRoman"/>
      <w:lvlText w:val="%3."/>
      <w:lvlJc w:val="right"/>
      <w:pPr>
        <w:ind w:left="2160" w:hanging="180"/>
      </w:pPr>
    </w:lvl>
    <w:lvl w:ilvl="3" w:tplc="F8F8C49C">
      <w:start w:val="1"/>
      <w:numFmt w:val="decimal"/>
      <w:lvlText w:val="%4."/>
      <w:lvlJc w:val="left"/>
      <w:pPr>
        <w:ind w:left="2880" w:hanging="360"/>
      </w:pPr>
    </w:lvl>
    <w:lvl w:ilvl="4" w:tplc="2B5E400A">
      <w:start w:val="1"/>
      <w:numFmt w:val="lowerLetter"/>
      <w:lvlText w:val="%5."/>
      <w:lvlJc w:val="left"/>
      <w:pPr>
        <w:ind w:left="3600" w:hanging="360"/>
      </w:pPr>
    </w:lvl>
    <w:lvl w:ilvl="5" w:tplc="4266B574">
      <w:start w:val="1"/>
      <w:numFmt w:val="lowerRoman"/>
      <w:lvlText w:val="%6."/>
      <w:lvlJc w:val="right"/>
      <w:pPr>
        <w:ind w:left="4320" w:hanging="180"/>
      </w:pPr>
    </w:lvl>
    <w:lvl w:ilvl="6" w:tplc="BE123A6A">
      <w:start w:val="1"/>
      <w:numFmt w:val="decimal"/>
      <w:lvlText w:val="%7."/>
      <w:lvlJc w:val="left"/>
      <w:pPr>
        <w:ind w:left="5040" w:hanging="360"/>
      </w:pPr>
    </w:lvl>
    <w:lvl w:ilvl="7" w:tplc="87A40BA4">
      <w:start w:val="1"/>
      <w:numFmt w:val="lowerLetter"/>
      <w:lvlText w:val="%8."/>
      <w:lvlJc w:val="left"/>
      <w:pPr>
        <w:ind w:left="5760" w:hanging="360"/>
      </w:pPr>
    </w:lvl>
    <w:lvl w:ilvl="8" w:tplc="136A46EC">
      <w:start w:val="1"/>
      <w:numFmt w:val="lowerRoman"/>
      <w:lvlText w:val="%9."/>
      <w:lvlJc w:val="right"/>
      <w:pPr>
        <w:ind w:left="6480" w:hanging="180"/>
      </w:pPr>
    </w:lvl>
  </w:abstractNum>
  <w:num w:numId="1" w16cid:durableId="1844976913">
    <w:abstractNumId w:val="4"/>
  </w:num>
  <w:num w:numId="2" w16cid:durableId="1444610219">
    <w:abstractNumId w:val="5"/>
  </w:num>
  <w:num w:numId="3" w16cid:durableId="1359087663">
    <w:abstractNumId w:val="3"/>
  </w:num>
  <w:num w:numId="4" w16cid:durableId="1591037624">
    <w:abstractNumId w:val="0"/>
  </w:num>
  <w:num w:numId="5" w16cid:durableId="655457478">
    <w:abstractNumId w:val="1"/>
  </w:num>
  <w:num w:numId="6" w16cid:durableId="6277837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O316C466Y756V577"/>
    <w:docVar w:name="paperpile-doc-name" w:val="Behaviorpaper_231001_AE.docx"/>
    <w:docVar w:name="paperpile-includeDoi" w:val="false"/>
    <w:docVar w:name="paperpile-styleFile" w:val="nature.csl"/>
    <w:docVar w:name="paperpile-styleId" w:val="scientific-reports"/>
    <w:docVar w:name="paperpile-styleLabel" w:val="Scientific Reports"/>
    <w:docVar w:name="paperpile-styleLocale" w:val="en-US"/>
  </w:docVars>
  <w:rsids>
    <w:rsidRoot w:val="00174BFB"/>
    <w:rsid w:val="000011AA"/>
    <w:rsid w:val="00005C64"/>
    <w:rsid w:val="00005DE0"/>
    <w:rsid w:val="00010EDC"/>
    <w:rsid w:val="00013249"/>
    <w:rsid w:val="00016A07"/>
    <w:rsid w:val="00020871"/>
    <w:rsid w:val="0002155E"/>
    <w:rsid w:val="00023DA4"/>
    <w:rsid w:val="0002706D"/>
    <w:rsid w:val="00027173"/>
    <w:rsid w:val="000304E0"/>
    <w:rsid w:val="0003114A"/>
    <w:rsid w:val="00033151"/>
    <w:rsid w:val="0003477D"/>
    <w:rsid w:val="000347CE"/>
    <w:rsid w:val="0003697F"/>
    <w:rsid w:val="00040691"/>
    <w:rsid w:val="00042049"/>
    <w:rsid w:val="000447E1"/>
    <w:rsid w:val="0004511D"/>
    <w:rsid w:val="00045B33"/>
    <w:rsid w:val="00046B0A"/>
    <w:rsid w:val="00050085"/>
    <w:rsid w:val="000502AA"/>
    <w:rsid w:val="00051CB5"/>
    <w:rsid w:val="0005358A"/>
    <w:rsid w:val="0006101F"/>
    <w:rsid w:val="00061608"/>
    <w:rsid w:val="00063B50"/>
    <w:rsid w:val="00065783"/>
    <w:rsid w:val="00065F4F"/>
    <w:rsid w:val="00065F6A"/>
    <w:rsid w:val="0006DAA0"/>
    <w:rsid w:val="00072972"/>
    <w:rsid w:val="000734D3"/>
    <w:rsid w:val="00077F9D"/>
    <w:rsid w:val="000818D3"/>
    <w:rsid w:val="00081999"/>
    <w:rsid w:val="00083512"/>
    <w:rsid w:val="00090B70"/>
    <w:rsid w:val="000921F1"/>
    <w:rsid w:val="00094668"/>
    <w:rsid w:val="00095A56"/>
    <w:rsid w:val="00096C33"/>
    <w:rsid w:val="000A0537"/>
    <w:rsid w:val="000A13A1"/>
    <w:rsid w:val="000A1DCA"/>
    <w:rsid w:val="000A4252"/>
    <w:rsid w:val="000A560C"/>
    <w:rsid w:val="000B1665"/>
    <w:rsid w:val="000B2FE4"/>
    <w:rsid w:val="000B58AA"/>
    <w:rsid w:val="000B6BFB"/>
    <w:rsid w:val="000C379F"/>
    <w:rsid w:val="000C4B12"/>
    <w:rsid w:val="000C572B"/>
    <w:rsid w:val="000C67FA"/>
    <w:rsid w:val="000C7355"/>
    <w:rsid w:val="000D33C6"/>
    <w:rsid w:val="000D70F8"/>
    <w:rsid w:val="000D7110"/>
    <w:rsid w:val="000E0E13"/>
    <w:rsid w:val="000E0E76"/>
    <w:rsid w:val="000E5F42"/>
    <w:rsid w:val="000E6AF3"/>
    <w:rsid w:val="000E7705"/>
    <w:rsid w:val="000EAD21"/>
    <w:rsid w:val="000F3C49"/>
    <w:rsid w:val="000F4F14"/>
    <w:rsid w:val="000F732C"/>
    <w:rsid w:val="0010089B"/>
    <w:rsid w:val="00107B33"/>
    <w:rsid w:val="00113034"/>
    <w:rsid w:val="00116317"/>
    <w:rsid w:val="00120D25"/>
    <w:rsid w:val="0012131E"/>
    <w:rsid w:val="001218EA"/>
    <w:rsid w:val="001219F8"/>
    <w:rsid w:val="00122A59"/>
    <w:rsid w:val="001275CC"/>
    <w:rsid w:val="00127DA8"/>
    <w:rsid w:val="001304D9"/>
    <w:rsid w:val="00132CF7"/>
    <w:rsid w:val="00133773"/>
    <w:rsid w:val="00134F68"/>
    <w:rsid w:val="00140F5A"/>
    <w:rsid w:val="00141495"/>
    <w:rsid w:val="0014315D"/>
    <w:rsid w:val="0014444C"/>
    <w:rsid w:val="00145F51"/>
    <w:rsid w:val="00153C09"/>
    <w:rsid w:val="00154029"/>
    <w:rsid w:val="001548B4"/>
    <w:rsid w:val="00155B0E"/>
    <w:rsid w:val="00162FC2"/>
    <w:rsid w:val="001637C8"/>
    <w:rsid w:val="00164B6B"/>
    <w:rsid w:val="00167D73"/>
    <w:rsid w:val="001720C1"/>
    <w:rsid w:val="00173355"/>
    <w:rsid w:val="00173846"/>
    <w:rsid w:val="00174BFB"/>
    <w:rsid w:val="00180F29"/>
    <w:rsid w:val="00182C8E"/>
    <w:rsid w:val="00182F16"/>
    <w:rsid w:val="001836F6"/>
    <w:rsid w:val="0018434B"/>
    <w:rsid w:val="0018697E"/>
    <w:rsid w:val="00190080"/>
    <w:rsid w:val="00190B6D"/>
    <w:rsid w:val="0019244C"/>
    <w:rsid w:val="001933AB"/>
    <w:rsid w:val="0019E3B1"/>
    <w:rsid w:val="001A211D"/>
    <w:rsid w:val="001A3A15"/>
    <w:rsid w:val="001B0AE9"/>
    <w:rsid w:val="001B0BA4"/>
    <w:rsid w:val="001B54B9"/>
    <w:rsid w:val="001B5A55"/>
    <w:rsid w:val="001D285C"/>
    <w:rsid w:val="001E045D"/>
    <w:rsid w:val="001E1EFF"/>
    <w:rsid w:val="001E3D3B"/>
    <w:rsid w:val="001E5937"/>
    <w:rsid w:val="001E65C7"/>
    <w:rsid w:val="001F2B6D"/>
    <w:rsid w:val="001F2FC5"/>
    <w:rsid w:val="001F5A2B"/>
    <w:rsid w:val="0020130D"/>
    <w:rsid w:val="00201B66"/>
    <w:rsid w:val="00203842"/>
    <w:rsid w:val="00203E06"/>
    <w:rsid w:val="00203EF1"/>
    <w:rsid w:val="00204695"/>
    <w:rsid w:val="00204EE7"/>
    <w:rsid w:val="0020696A"/>
    <w:rsid w:val="00213573"/>
    <w:rsid w:val="002137A0"/>
    <w:rsid w:val="00214D5C"/>
    <w:rsid w:val="002158B8"/>
    <w:rsid w:val="00217358"/>
    <w:rsid w:val="002265A0"/>
    <w:rsid w:val="002328DE"/>
    <w:rsid w:val="0023546A"/>
    <w:rsid w:val="00237EC4"/>
    <w:rsid w:val="00243857"/>
    <w:rsid w:val="0024592F"/>
    <w:rsid w:val="00245D47"/>
    <w:rsid w:val="00246081"/>
    <w:rsid w:val="00251D3B"/>
    <w:rsid w:val="00257590"/>
    <w:rsid w:val="00257B9F"/>
    <w:rsid w:val="00264022"/>
    <w:rsid w:val="00266DD5"/>
    <w:rsid w:val="00266FFB"/>
    <w:rsid w:val="00270097"/>
    <w:rsid w:val="00271A16"/>
    <w:rsid w:val="00271D9E"/>
    <w:rsid w:val="00273DC2"/>
    <w:rsid w:val="00273E3D"/>
    <w:rsid w:val="00275358"/>
    <w:rsid w:val="00275D62"/>
    <w:rsid w:val="0028358F"/>
    <w:rsid w:val="002914C7"/>
    <w:rsid w:val="00291916"/>
    <w:rsid w:val="00292FD0"/>
    <w:rsid w:val="0029663A"/>
    <w:rsid w:val="002A2008"/>
    <w:rsid w:val="002A5905"/>
    <w:rsid w:val="002B2E97"/>
    <w:rsid w:val="002B2FD9"/>
    <w:rsid w:val="002B3C3E"/>
    <w:rsid w:val="002B54A5"/>
    <w:rsid w:val="002B7EC6"/>
    <w:rsid w:val="002C03A9"/>
    <w:rsid w:val="002C5965"/>
    <w:rsid w:val="002D75B0"/>
    <w:rsid w:val="002E417F"/>
    <w:rsid w:val="002F24BF"/>
    <w:rsid w:val="002F3BDE"/>
    <w:rsid w:val="002F4BAB"/>
    <w:rsid w:val="002F4EB3"/>
    <w:rsid w:val="002F6013"/>
    <w:rsid w:val="002FF95A"/>
    <w:rsid w:val="00302AB5"/>
    <w:rsid w:val="003036D8"/>
    <w:rsid w:val="00303B2F"/>
    <w:rsid w:val="0030444F"/>
    <w:rsid w:val="0030794F"/>
    <w:rsid w:val="0031504D"/>
    <w:rsid w:val="0031664D"/>
    <w:rsid w:val="00321396"/>
    <w:rsid w:val="0032431B"/>
    <w:rsid w:val="00334C9D"/>
    <w:rsid w:val="00342414"/>
    <w:rsid w:val="003427AC"/>
    <w:rsid w:val="003437FF"/>
    <w:rsid w:val="00345EDE"/>
    <w:rsid w:val="0034637B"/>
    <w:rsid w:val="00353ADA"/>
    <w:rsid w:val="003555A0"/>
    <w:rsid w:val="003560D8"/>
    <w:rsid w:val="00356ED1"/>
    <w:rsid w:val="0035DA6D"/>
    <w:rsid w:val="00360EB2"/>
    <w:rsid w:val="00361D6D"/>
    <w:rsid w:val="00364DC8"/>
    <w:rsid w:val="00370580"/>
    <w:rsid w:val="0037139F"/>
    <w:rsid w:val="00373C51"/>
    <w:rsid w:val="00376C9A"/>
    <w:rsid w:val="00377081"/>
    <w:rsid w:val="00382003"/>
    <w:rsid w:val="00384A36"/>
    <w:rsid w:val="00387E33"/>
    <w:rsid w:val="00391E8C"/>
    <w:rsid w:val="003936E0"/>
    <w:rsid w:val="00395676"/>
    <w:rsid w:val="00396985"/>
    <w:rsid w:val="003A3A86"/>
    <w:rsid w:val="003A7136"/>
    <w:rsid w:val="003B1409"/>
    <w:rsid w:val="003B34CB"/>
    <w:rsid w:val="003B5780"/>
    <w:rsid w:val="003C0EE5"/>
    <w:rsid w:val="003C3F70"/>
    <w:rsid w:val="003D2599"/>
    <w:rsid w:val="003D2B59"/>
    <w:rsid w:val="003D3E63"/>
    <w:rsid w:val="003E217C"/>
    <w:rsid w:val="003E2276"/>
    <w:rsid w:val="003E583C"/>
    <w:rsid w:val="003E7293"/>
    <w:rsid w:val="003F0209"/>
    <w:rsid w:val="003F20EA"/>
    <w:rsid w:val="003F26ED"/>
    <w:rsid w:val="00402831"/>
    <w:rsid w:val="00403EAC"/>
    <w:rsid w:val="00411ABB"/>
    <w:rsid w:val="00413CDD"/>
    <w:rsid w:val="00414322"/>
    <w:rsid w:val="0041519B"/>
    <w:rsid w:val="004156B6"/>
    <w:rsid w:val="00415BAE"/>
    <w:rsid w:val="00416334"/>
    <w:rsid w:val="00417EEB"/>
    <w:rsid w:val="0042060C"/>
    <w:rsid w:val="004218E9"/>
    <w:rsid w:val="00423EE3"/>
    <w:rsid w:val="00425ED2"/>
    <w:rsid w:val="00426D18"/>
    <w:rsid w:val="00442EDD"/>
    <w:rsid w:val="0045091B"/>
    <w:rsid w:val="0045117D"/>
    <w:rsid w:val="00460EBD"/>
    <w:rsid w:val="00461890"/>
    <w:rsid w:val="00464400"/>
    <w:rsid w:val="0046613C"/>
    <w:rsid w:val="0046799E"/>
    <w:rsid w:val="00487428"/>
    <w:rsid w:val="00495ABF"/>
    <w:rsid w:val="004A0DC0"/>
    <w:rsid w:val="004A4EB5"/>
    <w:rsid w:val="004A5EE0"/>
    <w:rsid w:val="004C03E0"/>
    <w:rsid w:val="004C3B12"/>
    <w:rsid w:val="004C3E99"/>
    <w:rsid w:val="004C3FC2"/>
    <w:rsid w:val="004C4046"/>
    <w:rsid w:val="004C4942"/>
    <w:rsid w:val="004C6E61"/>
    <w:rsid w:val="004C6F8E"/>
    <w:rsid w:val="004D1D6D"/>
    <w:rsid w:val="004D221C"/>
    <w:rsid w:val="004D4968"/>
    <w:rsid w:val="004D4B08"/>
    <w:rsid w:val="004D5097"/>
    <w:rsid w:val="004D681C"/>
    <w:rsid w:val="004E0F87"/>
    <w:rsid w:val="004E1288"/>
    <w:rsid w:val="004E4377"/>
    <w:rsid w:val="004E54E0"/>
    <w:rsid w:val="004F01A4"/>
    <w:rsid w:val="004F45AB"/>
    <w:rsid w:val="004F47BA"/>
    <w:rsid w:val="004F747F"/>
    <w:rsid w:val="0050116D"/>
    <w:rsid w:val="0050484B"/>
    <w:rsid w:val="005110D2"/>
    <w:rsid w:val="00513617"/>
    <w:rsid w:val="00513CA2"/>
    <w:rsid w:val="00515A96"/>
    <w:rsid w:val="00516339"/>
    <w:rsid w:val="0052313D"/>
    <w:rsid w:val="005249EC"/>
    <w:rsid w:val="00527A7C"/>
    <w:rsid w:val="00530202"/>
    <w:rsid w:val="005303B7"/>
    <w:rsid w:val="00534ADF"/>
    <w:rsid w:val="005409C8"/>
    <w:rsid w:val="0054632A"/>
    <w:rsid w:val="0054751A"/>
    <w:rsid w:val="00551E07"/>
    <w:rsid w:val="005527D5"/>
    <w:rsid w:val="005621CC"/>
    <w:rsid w:val="005657BC"/>
    <w:rsid w:val="005739B6"/>
    <w:rsid w:val="005768E1"/>
    <w:rsid w:val="005810DA"/>
    <w:rsid w:val="00581698"/>
    <w:rsid w:val="00581E39"/>
    <w:rsid w:val="00583B03"/>
    <w:rsid w:val="0058639F"/>
    <w:rsid w:val="00596EB3"/>
    <w:rsid w:val="00597F47"/>
    <w:rsid w:val="005A4A12"/>
    <w:rsid w:val="005A52FB"/>
    <w:rsid w:val="005A7CFB"/>
    <w:rsid w:val="005B0DA1"/>
    <w:rsid w:val="005B33DA"/>
    <w:rsid w:val="005B4FDC"/>
    <w:rsid w:val="005B546B"/>
    <w:rsid w:val="005C2C65"/>
    <w:rsid w:val="005C334F"/>
    <w:rsid w:val="005C46ED"/>
    <w:rsid w:val="005C519A"/>
    <w:rsid w:val="005C62E7"/>
    <w:rsid w:val="005E3209"/>
    <w:rsid w:val="005E4E88"/>
    <w:rsid w:val="005E6991"/>
    <w:rsid w:val="005F0659"/>
    <w:rsid w:val="00600612"/>
    <w:rsid w:val="006012BA"/>
    <w:rsid w:val="00602449"/>
    <w:rsid w:val="00610934"/>
    <w:rsid w:val="00611F72"/>
    <w:rsid w:val="00613A42"/>
    <w:rsid w:val="00614182"/>
    <w:rsid w:val="00616B0A"/>
    <w:rsid w:val="00616C33"/>
    <w:rsid w:val="00616F06"/>
    <w:rsid w:val="00625AEB"/>
    <w:rsid w:val="00625E79"/>
    <w:rsid w:val="00631E6A"/>
    <w:rsid w:val="00644854"/>
    <w:rsid w:val="00645D72"/>
    <w:rsid w:val="00645F61"/>
    <w:rsid w:val="00650C60"/>
    <w:rsid w:val="006512C9"/>
    <w:rsid w:val="00653F76"/>
    <w:rsid w:val="0065625E"/>
    <w:rsid w:val="006608BF"/>
    <w:rsid w:val="00660C75"/>
    <w:rsid w:val="00661482"/>
    <w:rsid w:val="00672020"/>
    <w:rsid w:val="00673B88"/>
    <w:rsid w:val="00676ECF"/>
    <w:rsid w:val="00686205"/>
    <w:rsid w:val="00694BEE"/>
    <w:rsid w:val="006952B5"/>
    <w:rsid w:val="006A0C0B"/>
    <w:rsid w:val="006A25BB"/>
    <w:rsid w:val="006A2F2A"/>
    <w:rsid w:val="006A343D"/>
    <w:rsid w:val="006A34BA"/>
    <w:rsid w:val="006A4824"/>
    <w:rsid w:val="006B3759"/>
    <w:rsid w:val="006B58A0"/>
    <w:rsid w:val="006C0124"/>
    <w:rsid w:val="006C10DD"/>
    <w:rsid w:val="006C386E"/>
    <w:rsid w:val="006C74E4"/>
    <w:rsid w:val="006D37B0"/>
    <w:rsid w:val="006D3F86"/>
    <w:rsid w:val="006E09DE"/>
    <w:rsid w:val="006E4474"/>
    <w:rsid w:val="006F44CF"/>
    <w:rsid w:val="006F76BB"/>
    <w:rsid w:val="00700547"/>
    <w:rsid w:val="00701703"/>
    <w:rsid w:val="00707DE9"/>
    <w:rsid w:val="00710646"/>
    <w:rsid w:val="00713658"/>
    <w:rsid w:val="00725EF2"/>
    <w:rsid w:val="00726A19"/>
    <w:rsid w:val="00727B60"/>
    <w:rsid w:val="00735D72"/>
    <w:rsid w:val="00736266"/>
    <w:rsid w:val="00745207"/>
    <w:rsid w:val="00746788"/>
    <w:rsid w:val="00753098"/>
    <w:rsid w:val="00753C49"/>
    <w:rsid w:val="007605BC"/>
    <w:rsid w:val="007663E9"/>
    <w:rsid w:val="00767B6E"/>
    <w:rsid w:val="00773513"/>
    <w:rsid w:val="0077393C"/>
    <w:rsid w:val="00777E0F"/>
    <w:rsid w:val="00780767"/>
    <w:rsid w:val="00781A56"/>
    <w:rsid w:val="00782816"/>
    <w:rsid w:val="00782D5E"/>
    <w:rsid w:val="007902D3"/>
    <w:rsid w:val="00790402"/>
    <w:rsid w:val="0079237B"/>
    <w:rsid w:val="00793EA8"/>
    <w:rsid w:val="00795D92"/>
    <w:rsid w:val="00796290"/>
    <w:rsid w:val="007A3528"/>
    <w:rsid w:val="007A3C0C"/>
    <w:rsid w:val="007A4093"/>
    <w:rsid w:val="007A5578"/>
    <w:rsid w:val="007A7363"/>
    <w:rsid w:val="007B0B61"/>
    <w:rsid w:val="007B2DE5"/>
    <w:rsid w:val="007B3D49"/>
    <w:rsid w:val="007B55B8"/>
    <w:rsid w:val="007B7015"/>
    <w:rsid w:val="007B77A6"/>
    <w:rsid w:val="007C03EF"/>
    <w:rsid w:val="007C0AE1"/>
    <w:rsid w:val="007C4723"/>
    <w:rsid w:val="007C6B87"/>
    <w:rsid w:val="007D2175"/>
    <w:rsid w:val="007D467E"/>
    <w:rsid w:val="007D568B"/>
    <w:rsid w:val="007D5E9C"/>
    <w:rsid w:val="007D64FA"/>
    <w:rsid w:val="007E14AF"/>
    <w:rsid w:val="007E1613"/>
    <w:rsid w:val="007E1C67"/>
    <w:rsid w:val="007E247C"/>
    <w:rsid w:val="007E2546"/>
    <w:rsid w:val="007E334B"/>
    <w:rsid w:val="007E3FA7"/>
    <w:rsid w:val="007E4285"/>
    <w:rsid w:val="007E79AD"/>
    <w:rsid w:val="007E7E28"/>
    <w:rsid w:val="007ED7FD"/>
    <w:rsid w:val="007F0122"/>
    <w:rsid w:val="007F1597"/>
    <w:rsid w:val="007F3773"/>
    <w:rsid w:val="00800035"/>
    <w:rsid w:val="00800924"/>
    <w:rsid w:val="008038F7"/>
    <w:rsid w:val="00803B98"/>
    <w:rsid w:val="00810FDC"/>
    <w:rsid w:val="00812782"/>
    <w:rsid w:val="00816F10"/>
    <w:rsid w:val="00817043"/>
    <w:rsid w:val="00822288"/>
    <w:rsid w:val="00833183"/>
    <w:rsid w:val="00836ED6"/>
    <w:rsid w:val="00837D62"/>
    <w:rsid w:val="008402C7"/>
    <w:rsid w:val="008427BA"/>
    <w:rsid w:val="0084658C"/>
    <w:rsid w:val="00847E92"/>
    <w:rsid w:val="0085256F"/>
    <w:rsid w:val="008531CA"/>
    <w:rsid w:val="00855E9C"/>
    <w:rsid w:val="008673F7"/>
    <w:rsid w:val="00867657"/>
    <w:rsid w:val="008719C7"/>
    <w:rsid w:val="008741D8"/>
    <w:rsid w:val="008747FA"/>
    <w:rsid w:val="00874A18"/>
    <w:rsid w:val="00877C87"/>
    <w:rsid w:val="00886168"/>
    <w:rsid w:val="00886F78"/>
    <w:rsid w:val="00887662"/>
    <w:rsid w:val="00890E0E"/>
    <w:rsid w:val="008A5DA4"/>
    <w:rsid w:val="008A7EAC"/>
    <w:rsid w:val="008B20D7"/>
    <w:rsid w:val="008B4BD4"/>
    <w:rsid w:val="008C21FF"/>
    <w:rsid w:val="008D00A6"/>
    <w:rsid w:val="008D3D3A"/>
    <w:rsid w:val="008E1604"/>
    <w:rsid w:val="008E25A1"/>
    <w:rsid w:val="008E44A3"/>
    <w:rsid w:val="008E4659"/>
    <w:rsid w:val="008E7165"/>
    <w:rsid w:val="008F4523"/>
    <w:rsid w:val="008F4A51"/>
    <w:rsid w:val="008F62E3"/>
    <w:rsid w:val="008F6FE9"/>
    <w:rsid w:val="008F7C91"/>
    <w:rsid w:val="00910A85"/>
    <w:rsid w:val="009114F3"/>
    <w:rsid w:val="009138DE"/>
    <w:rsid w:val="009148CA"/>
    <w:rsid w:val="009149E2"/>
    <w:rsid w:val="00916094"/>
    <w:rsid w:val="00916572"/>
    <w:rsid w:val="00921D2E"/>
    <w:rsid w:val="009220C0"/>
    <w:rsid w:val="00922DAA"/>
    <w:rsid w:val="00930C3F"/>
    <w:rsid w:val="009313F8"/>
    <w:rsid w:val="00931F34"/>
    <w:rsid w:val="00934E3C"/>
    <w:rsid w:val="009351B1"/>
    <w:rsid w:val="00942ECA"/>
    <w:rsid w:val="00943E93"/>
    <w:rsid w:val="00946BCD"/>
    <w:rsid w:val="00955EDC"/>
    <w:rsid w:val="00970526"/>
    <w:rsid w:val="00970B4B"/>
    <w:rsid w:val="00972452"/>
    <w:rsid w:val="00973C3C"/>
    <w:rsid w:val="00974DB8"/>
    <w:rsid w:val="00975922"/>
    <w:rsid w:val="00980B59"/>
    <w:rsid w:val="00980FC2"/>
    <w:rsid w:val="00984091"/>
    <w:rsid w:val="0098413A"/>
    <w:rsid w:val="00990641"/>
    <w:rsid w:val="00991043"/>
    <w:rsid w:val="00991D28"/>
    <w:rsid w:val="00992A6F"/>
    <w:rsid w:val="009A4121"/>
    <w:rsid w:val="009A421D"/>
    <w:rsid w:val="009A4E7D"/>
    <w:rsid w:val="009A787E"/>
    <w:rsid w:val="009AAE96"/>
    <w:rsid w:val="009B20AD"/>
    <w:rsid w:val="009B2441"/>
    <w:rsid w:val="009B25CB"/>
    <w:rsid w:val="009B32AE"/>
    <w:rsid w:val="009B5394"/>
    <w:rsid w:val="009B6739"/>
    <w:rsid w:val="009C0AD5"/>
    <w:rsid w:val="009C13FD"/>
    <w:rsid w:val="009C530D"/>
    <w:rsid w:val="009C7A0E"/>
    <w:rsid w:val="009D39D6"/>
    <w:rsid w:val="009D4B35"/>
    <w:rsid w:val="009D7D82"/>
    <w:rsid w:val="009E0044"/>
    <w:rsid w:val="009E278C"/>
    <w:rsid w:val="009E4E1B"/>
    <w:rsid w:val="009E6648"/>
    <w:rsid w:val="009F23C3"/>
    <w:rsid w:val="009F64FB"/>
    <w:rsid w:val="00A0580C"/>
    <w:rsid w:val="00A06078"/>
    <w:rsid w:val="00A06D5A"/>
    <w:rsid w:val="00A1097F"/>
    <w:rsid w:val="00A10F9C"/>
    <w:rsid w:val="00A12129"/>
    <w:rsid w:val="00A156C8"/>
    <w:rsid w:val="00A21399"/>
    <w:rsid w:val="00A237E0"/>
    <w:rsid w:val="00A27E4B"/>
    <w:rsid w:val="00A30D9F"/>
    <w:rsid w:val="00A315EC"/>
    <w:rsid w:val="00A377D9"/>
    <w:rsid w:val="00A37D71"/>
    <w:rsid w:val="00A416C8"/>
    <w:rsid w:val="00A428E9"/>
    <w:rsid w:val="00A45E29"/>
    <w:rsid w:val="00A4738C"/>
    <w:rsid w:val="00A561AC"/>
    <w:rsid w:val="00A58C3D"/>
    <w:rsid w:val="00A60933"/>
    <w:rsid w:val="00A636C5"/>
    <w:rsid w:val="00A6407C"/>
    <w:rsid w:val="00A71215"/>
    <w:rsid w:val="00A7470E"/>
    <w:rsid w:val="00A8526C"/>
    <w:rsid w:val="00A87E43"/>
    <w:rsid w:val="00A90E03"/>
    <w:rsid w:val="00A9528B"/>
    <w:rsid w:val="00AA09E7"/>
    <w:rsid w:val="00AA155D"/>
    <w:rsid w:val="00AB27DF"/>
    <w:rsid w:val="00AB4116"/>
    <w:rsid w:val="00AB4AB6"/>
    <w:rsid w:val="00AB594C"/>
    <w:rsid w:val="00AC084B"/>
    <w:rsid w:val="00AC7D07"/>
    <w:rsid w:val="00AD05F0"/>
    <w:rsid w:val="00AD3799"/>
    <w:rsid w:val="00AD58E2"/>
    <w:rsid w:val="00AD5BB9"/>
    <w:rsid w:val="00AE0CA1"/>
    <w:rsid w:val="00AE41CC"/>
    <w:rsid w:val="00AE517C"/>
    <w:rsid w:val="00AE6001"/>
    <w:rsid w:val="00AE7B62"/>
    <w:rsid w:val="00AF3AFF"/>
    <w:rsid w:val="00AF4990"/>
    <w:rsid w:val="00B00014"/>
    <w:rsid w:val="00B01F39"/>
    <w:rsid w:val="00B04B1D"/>
    <w:rsid w:val="00B0745D"/>
    <w:rsid w:val="00B07E6D"/>
    <w:rsid w:val="00B10539"/>
    <w:rsid w:val="00B118A9"/>
    <w:rsid w:val="00B14B90"/>
    <w:rsid w:val="00B171AC"/>
    <w:rsid w:val="00B301EF"/>
    <w:rsid w:val="00B35D31"/>
    <w:rsid w:val="00B36A17"/>
    <w:rsid w:val="00B40571"/>
    <w:rsid w:val="00B40FF4"/>
    <w:rsid w:val="00B414D5"/>
    <w:rsid w:val="00B43615"/>
    <w:rsid w:val="00B47716"/>
    <w:rsid w:val="00B479D7"/>
    <w:rsid w:val="00B5336D"/>
    <w:rsid w:val="00B53472"/>
    <w:rsid w:val="00B55755"/>
    <w:rsid w:val="00B6435B"/>
    <w:rsid w:val="00B73081"/>
    <w:rsid w:val="00B74942"/>
    <w:rsid w:val="00B86023"/>
    <w:rsid w:val="00B86406"/>
    <w:rsid w:val="00B90558"/>
    <w:rsid w:val="00B9192E"/>
    <w:rsid w:val="00BA169E"/>
    <w:rsid w:val="00BA2D43"/>
    <w:rsid w:val="00BA4577"/>
    <w:rsid w:val="00BA4881"/>
    <w:rsid w:val="00BA631D"/>
    <w:rsid w:val="00BA7F51"/>
    <w:rsid w:val="00BB22FC"/>
    <w:rsid w:val="00BB3B41"/>
    <w:rsid w:val="00BB46D9"/>
    <w:rsid w:val="00BC0ADC"/>
    <w:rsid w:val="00BC2418"/>
    <w:rsid w:val="00BC5ACF"/>
    <w:rsid w:val="00BD402F"/>
    <w:rsid w:val="00BD55A0"/>
    <w:rsid w:val="00BE0077"/>
    <w:rsid w:val="00BE3FC0"/>
    <w:rsid w:val="00BE76A3"/>
    <w:rsid w:val="00BF02F9"/>
    <w:rsid w:val="00BF5C67"/>
    <w:rsid w:val="00BF6DA6"/>
    <w:rsid w:val="00C00344"/>
    <w:rsid w:val="00C01634"/>
    <w:rsid w:val="00C02D69"/>
    <w:rsid w:val="00C04562"/>
    <w:rsid w:val="00C05B6B"/>
    <w:rsid w:val="00C101AC"/>
    <w:rsid w:val="00C11633"/>
    <w:rsid w:val="00C139D3"/>
    <w:rsid w:val="00C14D1F"/>
    <w:rsid w:val="00C1587F"/>
    <w:rsid w:val="00C16D16"/>
    <w:rsid w:val="00C1744A"/>
    <w:rsid w:val="00C20371"/>
    <w:rsid w:val="00C241C3"/>
    <w:rsid w:val="00C2583A"/>
    <w:rsid w:val="00C31C4B"/>
    <w:rsid w:val="00C32674"/>
    <w:rsid w:val="00C35D09"/>
    <w:rsid w:val="00C363D8"/>
    <w:rsid w:val="00C36492"/>
    <w:rsid w:val="00C53A48"/>
    <w:rsid w:val="00C5439A"/>
    <w:rsid w:val="00C56FC6"/>
    <w:rsid w:val="00C63E0F"/>
    <w:rsid w:val="00C63FC8"/>
    <w:rsid w:val="00C72219"/>
    <w:rsid w:val="00C75799"/>
    <w:rsid w:val="00C76806"/>
    <w:rsid w:val="00C82C11"/>
    <w:rsid w:val="00C83C51"/>
    <w:rsid w:val="00CA13AA"/>
    <w:rsid w:val="00CA2F54"/>
    <w:rsid w:val="00CA3C7A"/>
    <w:rsid w:val="00CA562D"/>
    <w:rsid w:val="00CA6068"/>
    <w:rsid w:val="00CA6E4C"/>
    <w:rsid w:val="00CB2415"/>
    <w:rsid w:val="00CC1E2E"/>
    <w:rsid w:val="00CC46CB"/>
    <w:rsid w:val="00CD05FF"/>
    <w:rsid w:val="00CE2FBC"/>
    <w:rsid w:val="00CF13C4"/>
    <w:rsid w:val="00CF2078"/>
    <w:rsid w:val="00CF2DC5"/>
    <w:rsid w:val="00CF32E7"/>
    <w:rsid w:val="00CF3D72"/>
    <w:rsid w:val="00CF4D3C"/>
    <w:rsid w:val="00CF5ABD"/>
    <w:rsid w:val="00CF6BFE"/>
    <w:rsid w:val="00D00FED"/>
    <w:rsid w:val="00D02F3E"/>
    <w:rsid w:val="00D03D7E"/>
    <w:rsid w:val="00D05784"/>
    <w:rsid w:val="00D063C3"/>
    <w:rsid w:val="00D126B6"/>
    <w:rsid w:val="00D167CE"/>
    <w:rsid w:val="00D167D1"/>
    <w:rsid w:val="00D17026"/>
    <w:rsid w:val="00D17828"/>
    <w:rsid w:val="00D201E5"/>
    <w:rsid w:val="00D22189"/>
    <w:rsid w:val="00D24DCB"/>
    <w:rsid w:val="00D25D00"/>
    <w:rsid w:val="00D31118"/>
    <w:rsid w:val="00D31202"/>
    <w:rsid w:val="00D314FA"/>
    <w:rsid w:val="00D33583"/>
    <w:rsid w:val="00D377B4"/>
    <w:rsid w:val="00D4028C"/>
    <w:rsid w:val="00D43A84"/>
    <w:rsid w:val="00D45900"/>
    <w:rsid w:val="00D47904"/>
    <w:rsid w:val="00D47B15"/>
    <w:rsid w:val="00D50664"/>
    <w:rsid w:val="00D62334"/>
    <w:rsid w:val="00D66902"/>
    <w:rsid w:val="00D6757D"/>
    <w:rsid w:val="00D72EB7"/>
    <w:rsid w:val="00D76DC0"/>
    <w:rsid w:val="00D77BE8"/>
    <w:rsid w:val="00D84CEA"/>
    <w:rsid w:val="00D859E8"/>
    <w:rsid w:val="00D90763"/>
    <w:rsid w:val="00D90D28"/>
    <w:rsid w:val="00D9154D"/>
    <w:rsid w:val="00D92AA6"/>
    <w:rsid w:val="00D93DC5"/>
    <w:rsid w:val="00D966F2"/>
    <w:rsid w:val="00D96A52"/>
    <w:rsid w:val="00D97215"/>
    <w:rsid w:val="00D9F9E7"/>
    <w:rsid w:val="00DA20CC"/>
    <w:rsid w:val="00DA3172"/>
    <w:rsid w:val="00DB1E98"/>
    <w:rsid w:val="00DB3A22"/>
    <w:rsid w:val="00DB3EA6"/>
    <w:rsid w:val="00DB4B7A"/>
    <w:rsid w:val="00DC23A5"/>
    <w:rsid w:val="00DC4EDE"/>
    <w:rsid w:val="00DC65D0"/>
    <w:rsid w:val="00DD1C49"/>
    <w:rsid w:val="00DD4939"/>
    <w:rsid w:val="00DD4B97"/>
    <w:rsid w:val="00DE5755"/>
    <w:rsid w:val="00DF0542"/>
    <w:rsid w:val="00DF46A3"/>
    <w:rsid w:val="00DF496C"/>
    <w:rsid w:val="00DF4E72"/>
    <w:rsid w:val="00E00907"/>
    <w:rsid w:val="00E02A1C"/>
    <w:rsid w:val="00E13120"/>
    <w:rsid w:val="00E20A6C"/>
    <w:rsid w:val="00E21D95"/>
    <w:rsid w:val="00E271D8"/>
    <w:rsid w:val="00E309CB"/>
    <w:rsid w:val="00E43181"/>
    <w:rsid w:val="00E46FBD"/>
    <w:rsid w:val="00E56C7B"/>
    <w:rsid w:val="00E65467"/>
    <w:rsid w:val="00E65F54"/>
    <w:rsid w:val="00E7173B"/>
    <w:rsid w:val="00E75B9B"/>
    <w:rsid w:val="00E80F09"/>
    <w:rsid w:val="00E90577"/>
    <w:rsid w:val="00E9106E"/>
    <w:rsid w:val="00E9414A"/>
    <w:rsid w:val="00E96610"/>
    <w:rsid w:val="00E97742"/>
    <w:rsid w:val="00E97C57"/>
    <w:rsid w:val="00EA29F0"/>
    <w:rsid w:val="00EA735B"/>
    <w:rsid w:val="00EB4B1C"/>
    <w:rsid w:val="00EB699B"/>
    <w:rsid w:val="00EC131A"/>
    <w:rsid w:val="00EC33B6"/>
    <w:rsid w:val="00EC458C"/>
    <w:rsid w:val="00ED6E7E"/>
    <w:rsid w:val="00EE4A14"/>
    <w:rsid w:val="00EE4DB6"/>
    <w:rsid w:val="00EF0ECE"/>
    <w:rsid w:val="00EF2DCA"/>
    <w:rsid w:val="00EF4463"/>
    <w:rsid w:val="00F01BB0"/>
    <w:rsid w:val="00F034DC"/>
    <w:rsid w:val="00F05B50"/>
    <w:rsid w:val="00F06A6C"/>
    <w:rsid w:val="00F0D768"/>
    <w:rsid w:val="00F10743"/>
    <w:rsid w:val="00F110F1"/>
    <w:rsid w:val="00F1229D"/>
    <w:rsid w:val="00F141BA"/>
    <w:rsid w:val="00F22523"/>
    <w:rsid w:val="00F308C0"/>
    <w:rsid w:val="00F320F9"/>
    <w:rsid w:val="00F32916"/>
    <w:rsid w:val="00F34C40"/>
    <w:rsid w:val="00F36E5D"/>
    <w:rsid w:val="00F37555"/>
    <w:rsid w:val="00F42D6F"/>
    <w:rsid w:val="00F43AFA"/>
    <w:rsid w:val="00F44205"/>
    <w:rsid w:val="00F445E6"/>
    <w:rsid w:val="00F5284E"/>
    <w:rsid w:val="00F556D8"/>
    <w:rsid w:val="00F5665A"/>
    <w:rsid w:val="00F57DF3"/>
    <w:rsid w:val="00F603ED"/>
    <w:rsid w:val="00F604F0"/>
    <w:rsid w:val="00F62A39"/>
    <w:rsid w:val="00F62FCE"/>
    <w:rsid w:val="00F63653"/>
    <w:rsid w:val="00F64231"/>
    <w:rsid w:val="00F73002"/>
    <w:rsid w:val="00F73DEA"/>
    <w:rsid w:val="00F7426B"/>
    <w:rsid w:val="00F83924"/>
    <w:rsid w:val="00F92166"/>
    <w:rsid w:val="00F95907"/>
    <w:rsid w:val="00FA0DEF"/>
    <w:rsid w:val="00FA2348"/>
    <w:rsid w:val="00FA3766"/>
    <w:rsid w:val="00FA5AF1"/>
    <w:rsid w:val="00FB025C"/>
    <w:rsid w:val="00FB0AA8"/>
    <w:rsid w:val="00FB1B76"/>
    <w:rsid w:val="00FB23FA"/>
    <w:rsid w:val="00FB3108"/>
    <w:rsid w:val="00FB3647"/>
    <w:rsid w:val="00FB36B2"/>
    <w:rsid w:val="00FB59C0"/>
    <w:rsid w:val="00FD0AA5"/>
    <w:rsid w:val="00FD4A99"/>
    <w:rsid w:val="00FE11F7"/>
    <w:rsid w:val="00FE30A3"/>
    <w:rsid w:val="00FE49E0"/>
    <w:rsid w:val="00FF307F"/>
    <w:rsid w:val="00FF6142"/>
    <w:rsid w:val="01169C7D"/>
    <w:rsid w:val="012254A4"/>
    <w:rsid w:val="0123D08B"/>
    <w:rsid w:val="012ABBAE"/>
    <w:rsid w:val="013B8243"/>
    <w:rsid w:val="013E42E6"/>
    <w:rsid w:val="014CBBC8"/>
    <w:rsid w:val="0156DAF0"/>
    <w:rsid w:val="0159F161"/>
    <w:rsid w:val="0159FBB9"/>
    <w:rsid w:val="016CB34E"/>
    <w:rsid w:val="0171D531"/>
    <w:rsid w:val="017255A3"/>
    <w:rsid w:val="018D8542"/>
    <w:rsid w:val="018F7566"/>
    <w:rsid w:val="01CE5DCA"/>
    <w:rsid w:val="01D20BF1"/>
    <w:rsid w:val="01E8DEAF"/>
    <w:rsid w:val="0210F767"/>
    <w:rsid w:val="02161797"/>
    <w:rsid w:val="0224CA05"/>
    <w:rsid w:val="02258CE8"/>
    <w:rsid w:val="022B5320"/>
    <w:rsid w:val="02337ACF"/>
    <w:rsid w:val="023DE39F"/>
    <w:rsid w:val="024F8D11"/>
    <w:rsid w:val="02524123"/>
    <w:rsid w:val="02833E7F"/>
    <w:rsid w:val="028DB2FB"/>
    <w:rsid w:val="029AF40B"/>
    <w:rsid w:val="029B7AC7"/>
    <w:rsid w:val="029F6E83"/>
    <w:rsid w:val="02A6394C"/>
    <w:rsid w:val="02C665DB"/>
    <w:rsid w:val="02CB98FC"/>
    <w:rsid w:val="02CEEE3F"/>
    <w:rsid w:val="02D4B54C"/>
    <w:rsid w:val="02DCA90B"/>
    <w:rsid w:val="030861CC"/>
    <w:rsid w:val="031093B8"/>
    <w:rsid w:val="031397A5"/>
    <w:rsid w:val="031496AA"/>
    <w:rsid w:val="03222002"/>
    <w:rsid w:val="032D2586"/>
    <w:rsid w:val="033A5144"/>
    <w:rsid w:val="034DE797"/>
    <w:rsid w:val="035A5989"/>
    <w:rsid w:val="03606E99"/>
    <w:rsid w:val="036B66F7"/>
    <w:rsid w:val="038F6CCF"/>
    <w:rsid w:val="03902F5A"/>
    <w:rsid w:val="03BBFE9B"/>
    <w:rsid w:val="03C6DD3B"/>
    <w:rsid w:val="03CAAA84"/>
    <w:rsid w:val="03D217A2"/>
    <w:rsid w:val="04084A31"/>
    <w:rsid w:val="040CABDA"/>
    <w:rsid w:val="04106121"/>
    <w:rsid w:val="0418B6A2"/>
    <w:rsid w:val="0434A6AF"/>
    <w:rsid w:val="04374B28"/>
    <w:rsid w:val="04394472"/>
    <w:rsid w:val="0445E212"/>
    <w:rsid w:val="0451A5D4"/>
    <w:rsid w:val="0453D38A"/>
    <w:rsid w:val="04752A7E"/>
    <w:rsid w:val="048D9B53"/>
    <w:rsid w:val="04970050"/>
    <w:rsid w:val="04A25509"/>
    <w:rsid w:val="04A64680"/>
    <w:rsid w:val="04AC7C42"/>
    <w:rsid w:val="04B35733"/>
    <w:rsid w:val="04B73E7F"/>
    <w:rsid w:val="04B9037F"/>
    <w:rsid w:val="04B94B80"/>
    <w:rsid w:val="04BB4BBA"/>
    <w:rsid w:val="04CDA58E"/>
    <w:rsid w:val="04D98051"/>
    <w:rsid w:val="04E1C700"/>
    <w:rsid w:val="04F0EDD8"/>
    <w:rsid w:val="0505FE8C"/>
    <w:rsid w:val="0520C0A5"/>
    <w:rsid w:val="052CDD94"/>
    <w:rsid w:val="05474752"/>
    <w:rsid w:val="054C2ABA"/>
    <w:rsid w:val="05571D2C"/>
    <w:rsid w:val="0568B3B0"/>
    <w:rsid w:val="058F2E0B"/>
    <w:rsid w:val="05A05399"/>
    <w:rsid w:val="05AD05AC"/>
    <w:rsid w:val="05B8E8C5"/>
    <w:rsid w:val="05BE7329"/>
    <w:rsid w:val="05C2BABC"/>
    <w:rsid w:val="05D183FF"/>
    <w:rsid w:val="05E846A6"/>
    <w:rsid w:val="05F07872"/>
    <w:rsid w:val="06012F72"/>
    <w:rsid w:val="061E2C38"/>
    <w:rsid w:val="061FDB39"/>
    <w:rsid w:val="0621E6AA"/>
    <w:rsid w:val="063079EF"/>
    <w:rsid w:val="0634AE21"/>
    <w:rsid w:val="06359AEC"/>
    <w:rsid w:val="0635CB8A"/>
    <w:rsid w:val="06447571"/>
    <w:rsid w:val="064A2C23"/>
    <w:rsid w:val="06646BCC"/>
    <w:rsid w:val="0668FF60"/>
    <w:rsid w:val="066B45B6"/>
    <w:rsid w:val="0681D839"/>
    <w:rsid w:val="0683E5D6"/>
    <w:rsid w:val="068CBE39"/>
    <w:rsid w:val="068FD373"/>
    <w:rsid w:val="06A52AC4"/>
    <w:rsid w:val="06B1C156"/>
    <w:rsid w:val="06B8F62E"/>
    <w:rsid w:val="06C66787"/>
    <w:rsid w:val="06DA8ADF"/>
    <w:rsid w:val="06DE86B3"/>
    <w:rsid w:val="06E02D78"/>
    <w:rsid w:val="06E25F02"/>
    <w:rsid w:val="06EF16A1"/>
    <w:rsid w:val="07016C82"/>
    <w:rsid w:val="070217D7"/>
    <w:rsid w:val="0730E1D0"/>
    <w:rsid w:val="0737A268"/>
    <w:rsid w:val="07439E06"/>
    <w:rsid w:val="0758893B"/>
    <w:rsid w:val="075CB659"/>
    <w:rsid w:val="075CBAD3"/>
    <w:rsid w:val="075CDD81"/>
    <w:rsid w:val="07767D7E"/>
    <w:rsid w:val="077A5231"/>
    <w:rsid w:val="07863A55"/>
    <w:rsid w:val="07B2803B"/>
    <w:rsid w:val="07E25755"/>
    <w:rsid w:val="07E79D5C"/>
    <w:rsid w:val="07F317AD"/>
    <w:rsid w:val="07F91387"/>
    <w:rsid w:val="08068E21"/>
    <w:rsid w:val="08213F07"/>
    <w:rsid w:val="0838922E"/>
    <w:rsid w:val="083D9F4E"/>
    <w:rsid w:val="0851A4D3"/>
    <w:rsid w:val="085B1528"/>
    <w:rsid w:val="08746B01"/>
    <w:rsid w:val="087B1380"/>
    <w:rsid w:val="087F572E"/>
    <w:rsid w:val="08BC4D8A"/>
    <w:rsid w:val="08CFB12B"/>
    <w:rsid w:val="08D559AD"/>
    <w:rsid w:val="08DEC1E9"/>
    <w:rsid w:val="08EAAF7D"/>
    <w:rsid w:val="08EE5E4E"/>
    <w:rsid w:val="08F7EDA1"/>
    <w:rsid w:val="090C01D3"/>
    <w:rsid w:val="091DC68D"/>
    <w:rsid w:val="09252E4C"/>
    <w:rsid w:val="0925C058"/>
    <w:rsid w:val="0941EFCD"/>
    <w:rsid w:val="09428A32"/>
    <w:rsid w:val="0946400F"/>
    <w:rsid w:val="09666AD3"/>
    <w:rsid w:val="096FF341"/>
    <w:rsid w:val="09734884"/>
    <w:rsid w:val="0976212E"/>
    <w:rsid w:val="097E97E7"/>
    <w:rsid w:val="0981D37E"/>
    <w:rsid w:val="09863DC4"/>
    <w:rsid w:val="098E19A8"/>
    <w:rsid w:val="09ACBF9D"/>
    <w:rsid w:val="09AFA5A5"/>
    <w:rsid w:val="09C34690"/>
    <w:rsid w:val="09D4951D"/>
    <w:rsid w:val="09D73FA1"/>
    <w:rsid w:val="09ED1ECF"/>
    <w:rsid w:val="09F6C648"/>
    <w:rsid w:val="09FD489A"/>
    <w:rsid w:val="0A047AE8"/>
    <w:rsid w:val="0A1D5DAF"/>
    <w:rsid w:val="0A2522F7"/>
    <w:rsid w:val="0A2D739F"/>
    <w:rsid w:val="0A2EEE91"/>
    <w:rsid w:val="0A53D767"/>
    <w:rsid w:val="0A5C8DCB"/>
    <w:rsid w:val="0A78087E"/>
    <w:rsid w:val="0A79A6A8"/>
    <w:rsid w:val="0A8294F8"/>
    <w:rsid w:val="0A8A2EAF"/>
    <w:rsid w:val="0AAB2182"/>
    <w:rsid w:val="0AB1A5C1"/>
    <w:rsid w:val="0AB47F9C"/>
    <w:rsid w:val="0AB5FBAD"/>
    <w:rsid w:val="0AC95EDC"/>
    <w:rsid w:val="0ACB4287"/>
    <w:rsid w:val="0ADCBFD3"/>
    <w:rsid w:val="0AE0E899"/>
    <w:rsid w:val="0AFC132D"/>
    <w:rsid w:val="0AFD83FF"/>
    <w:rsid w:val="0B074D47"/>
    <w:rsid w:val="0B22E037"/>
    <w:rsid w:val="0B2D8B76"/>
    <w:rsid w:val="0B41AEF0"/>
    <w:rsid w:val="0B50C850"/>
    <w:rsid w:val="0B5A230E"/>
    <w:rsid w:val="0B64D0FA"/>
    <w:rsid w:val="0B72F3B8"/>
    <w:rsid w:val="0B755C24"/>
    <w:rsid w:val="0B875634"/>
    <w:rsid w:val="0B8A32F9"/>
    <w:rsid w:val="0B911722"/>
    <w:rsid w:val="0BB83F7E"/>
    <w:rsid w:val="0BCBA541"/>
    <w:rsid w:val="0BD45BB9"/>
    <w:rsid w:val="0BDD379C"/>
    <w:rsid w:val="0BED8416"/>
    <w:rsid w:val="0C25FF10"/>
    <w:rsid w:val="0C2DBD00"/>
    <w:rsid w:val="0C31AE1B"/>
    <w:rsid w:val="0C3366C6"/>
    <w:rsid w:val="0C3BCD6E"/>
    <w:rsid w:val="0C3D2928"/>
    <w:rsid w:val="0C4B137B"/>
    <w:rsid w:val="0C51619E"/>
    <w:rsid w:val="0C57D31B"/>
    <w:rsid w:val="0C58DEEA"/>
    <w:rsid w:val="0C5BB9FA"/>
    <w:rsid w:val="0C5CA828"/>
    <w:rsid w:val="0C749D2F"/>
    <w:rsid w:val="0C77DEA0"/>
    <w:rsid w:val="0C7FEE9A"/>
    <w:rsid w:val="0C83E68C"/>
    <w:rsid w:val="0C8685F2"/>
    <w:rsid w:val="0C9D98B3"/>
    <w:rsid w:val="0CB90D92"/>
    <w:rsid w:val="0CC2DE21"/>
    <w:rsid w:val="0CDB4ED4"/>
    <w:rsid w:val="0CDD9969"/>
    <w:rsid w:val="0CDE6BB6"/>
    <w:rsid w:val="0CE1ED79"/>
    <w:rsid w:val="0CEF9CCF"/>
    <w:rsid w:val="0D0EE063"/>
    <w:rsid w:val="0D1A5478"/>
    <w:rsid w:val="0D1EF501"/>
    <w:rsid w:val="0D282A60"/>
    <w:rsid w:val="0D2A2F56"/>
    <w:rsid w:val="0D2A9592"/>
    <w:rsid w:val="0D2FBBB0"/>
    <w:rsid w:val="0D53FD36"/>
    <w:rsid w:val="0D615359"/>
    <w:rsid w:val="0D6F0E1C"/>
    <w:rsid w:val="0D79BB39"/>
    <w:rsid w:val="0D79BBFD"/>
    <w:rsid w:val="0D82F973"/>
    <w:rsid w:val="0D96D475"/>
    <w:rsid w:val="0D9F5389"/>
    <w:rsid w:val="0DA774DA"/>
    <w:rsid w:val="0DAE90C9"/>
    <w:rsid w:val="0DC4A567"/>
    <w:rsid w:val="0DD9E0C8"/>
    <w:rsid w:val="0DDD1024"/>
    <w:rsid w:val="0DE3BD81"/>
    <w:rsid w:val="0DED31FF"/>
    <w:rsid w:val="0DEDE0D5"/>
    <w:rsid w:val="0DF51F85"/>
    <w:rsid w:val="0E1D5292"/>
    <w:rsid w:val="0E1F203E"/>
    <w:rsid w:val="0E509838"/>
    <w:rsid w:val="0E5C78BE"/>
    <w:rsid w:val="0E5FBB19"/>
    <w:rsid w:val="0E63B7AC"/>
    <w:rsid w:val="0E7529E4"/>
    <w:rsid w:val="0E886912"/>
    <w:rsid w:val="0E8E9A5B"/>
    <w:rsid w:val="0E9D74F4"/>
    <w:rsid w:val="0EB070AF"/>
    <w:rsid w:val="0ED5518F"/>
    <w:rsid w:val="0ED5E139"/>
    <w:rsid w:val="0EFF253A"/>
    <w:rsid w:val="0F0D01DC"/>
    <w:rsid w:val="0F3D54FF"/>
    <w:rsid w:val="0F4A93FC"/>
    <w:rsid w:val="0F4C1FED"/>
    <w:rsid w:val="0F566E45"/>
    <w:rsid w:val="0F5E05F2"/>
    <w:rsid w:val="0F5FCB0B"/>
    <w:rsid w:val="0F616092"/>
    <w:rsid w:val="0F91C1A2"/>
    <w:rsid w:val="0FC8C533"/>
    <w:rsid w:val="0FD0520F"/>
    <w:rsid w:val="0FE5A9C7"/>
    <w:rsid w:val="0FECFFED"/>
    <w:rsid w:val="0FFBB018"/>
    <w:rsid w:val="0FFF78E3"/>
    <w:rsid w:val="1002D8C4"/>
    <w:rsid w:val="100AD4B3"/>
    <w:rsid w:val="1017E0FB"/>
    <w:rsid w:val="10188331"/>
    <w:rsid w:val="1035A09C"/>
    <w:rsid w:val="103F202B"/>
    <w:rsid w:val="10436E02"/>
    <w:rsid w:val="104B9199"/>
    <w:rsid w:val="1068DD4F"/>
    <w:rsid w:val="1075D9F2"/>
    <w:rsid w:val="107F3029"/>
    <w:rsid w:val="1088934E"/>
    <w:rsid w:val="108B50D6"/>
    <w:rsid w:val="10C318EB"/>
    <w:rsid w:val="10C4D369"/>
    <w:rsid w:val="10CCC7A8"/>
    <w:rsid w:val="10CFDE06"/>
    <w:rsid w:val="10E3A754"/>
    <w:rsid w:val="10E84688"/>
    <w:rsid w:val="11047541"/>
    <w:rsid w:val="11100EE0"/>
    <w:rsid w:val="113E71FD"/>
    <w:rsid w:val="1146697C"/>
    <w:rsid w:val="11562967"/>
    <w:rsid w:val="11708846"/>
    <w:rsid w:val="1170F02D"/>
    <w:rsid w:val="11842DF3"/>
    <w:rsid w:val="1195B9DE"/>
    <w:rsid w:val="1197113E"/>
    <w:rsid w:val="119D1665"/>
    <w:rsid w:val="11C009D4"/>
    <w:rsid w:val="11C0A508"/>
    <w:rsid w:val="11D4D765"/>
    <w:rsid w:val="11EBCDF1"/>
    <w:rsid w:val="11F35F5A"/>
    <w:rsid w:val="11F62C49"/>
    <w:rsid w:val="11FDA079"/>
    <w:rsid w:val="120324D8"/>
    <w:rsid w:val="1210C5F9"/>
    <w:rsid w:val="1218BD5E"/>
    <w:rsid w:val="121DC0E9"/>
    <w:rsid w:val="12272137"/>
    <w:rsid w:val="122EA21A"/>
    <w:rsid w:val="1264ECA7"/>
    <w:rsid w:val="1269753D"/>
    <w:rsid w:val="126BAE67"/>
    <w:rsid w:val="12918CE2"/>
    <w:rsid w:val="129643B4"/>
    <w:rsid w:val="129F049A"/>
    <w:rsid w:val="12A48193"/>
    <w:rsid w:val="12A6336A"/>
    <w:rsid w:val="12CEB8CE"/>
    <w:rsid w:val="12DEE7C6"/>
    <w:rsid w:val="12EADAFB"/>
    <w:rsid w:val="130C001A"/>
    <w:rsid w:val="1310BA6E"/>
    <w:rsid w:val="131B12D2"/>
    <w:rsid w:val="13218A05"/>
    <w:rsid w:val="13298A09"/>
    <w:rsid w:val="132C2913"/>
    <w:rsid w:val="13305A5F"/>
    <w:rsid w:val="1341ADE1"/>
    <w:rsid w:val="134FD8E8"/>
    <w:rsid w:val="1355C5EA"/>
    <w:rsid w:val="135D7599"/>
    <w:rsid w:val="1368BDCE"/>
    <w:rsid w:val="136C01C7"/>
    <w:rsid w:val="139B3660"/>
    <w:rsid w:val="13A9AD0F"/>
    <w:rsid w:val="13B58C6F"/>
    <w:rsid w:val="13C2F198"/>
    <w:rsid w:val="13CF2124"/>
    <w:rsid w:val="13EA1B36"/>
    <w:rsid w:val="140A25DC"/>
    <w:rsid w:val="1427B1FB"/>
    <w:rsid w:val="142FC15B"/>
    <w:rsid w:val="144C4B04"/>
    <w:rsid w:val="145614B4"/>
    <w:rsid w:val="1468547E"/>
    <w:rsid w:val="148F00AB"/>
    <w:rsid w:val="1494C25A"/>
    <w:rsid w:val="14987758"/>
    <w:rsid w:val="14B26773"/>
    <w:rsid w:val="14B73C8C"/>
    <w:rsid w:val="14C14A8E"/>
    <w:rsid w:val="14CE92A9"/>
    <w:rsid w:val="14D06B5D"/>
    <w:rsid w:val="14D2C52C"/>
    <w:rsid w:val="14ECD5B7"/>
    <w:rsid w:val="150AC13B"/>
    <w:rsid w:val="151C7F1A"/>
    <w:rsid w:val="1545C6BB"/>
    <w:rsid w:val="15496264"/>
    <w:rsid w:val="155AE379"/>
    <w:rsid w:val="155FE33B"/>
    <w:rsid w:val="156578EF"/>
    <w:rsid w:val="157425E4"/>
    <w:rsid w:val="157C8995"/>
    <w:rsid w:val="158EF35D"/>
    <w:rsid w:val="15911B4C"/>
    <w:rsid w:val="15933225"/>
    <w:rsid w:val="15982938"/>
    <w:rsid w:val="159DB9AB"/>
    <w:rsid w:val="15A34F29"/>
    <w:rsid w:val="15A940EE"/>
    <w:rsid w:val="15A9BE1E"/>
    <w:rsid w:val="15B50D81"/>
    <w:rsid w:val="15BD620A"/>
    <w:rsid w:val="15CC0EF4"/>
    <w:rsid w:val="15D384C2"/>
    <w:rsid w:val="15E8E10E"/>
    <w:rsid w:val="15EA948E"/>
    <w:rsid w:val="15F6EB0A"/>
    <w:rsid w:val="15FAE773"/>
    <w:rsid w:val="160C8DB9"/>
    <w:rsid w:val="160EC944"/>
    <w:rsid w:val="162544B2"/>
    <w:rsid w:val="16486C2D"/>
    <w:rsid w:val="166A83AF"/>
    <w:rsid w:val="166AE14F"/>
    <w:rsid w:val="1671E258"/>
    <w:rsid w:val="168713C5"/>
    <w:rsid w:val="16935DCB"/>
    <w:rsid w:val="16AB18ED"/>
    <w:rsid w:val="16C34F05"/>
    <w:rsid w:val="16C6D01D"/>
    <w:rsid w:val="16C859E6"/>
    <w:rsid w:val="16CEF245"/>
    <w:rsid w:val="16D6CBD4"/>
    <w:rsid w:val="16E132CC"/>
    <w:rsid w:val="16EE71AD"/>
    <w:rsid w:val="16F1CF6D"/>
    <w:rsid w:val="16F3F45D"/>
    <w:rsid w:val="16FBB39C"/>
    <w:rsid w:val="1702133D"/>
    <w:rsid w:val="1713A2BE"/>
    <w:rsid w:val="17176D44"/>
    <w:rsid w:val="173FCE66"/>
    <w:rsid w:val="174A647F"/>
    <w:rsid w:val="17510FFB"/>
    <w:rsid w:val="17538CD6"/>
    <w:rsid w:val="1760A82A"/>
    <w:rsid w:val="17694271"/>
    <w:rsid w:val="177DA476"/>
    <w:rsid w:val="178742B7"/>
    <w:rsid w:val="17AC93A4"/>
    <w:rsid w:val="17E7AB04"/>
    <w:rsid w:val="17F36F5E"/>
    <w:rsid w:val="17F85CF4"/>
    <w:rsid w:val="1812E9F6"/>
    <w:rsid w:val="18142105"/>
    <w:rsid w:val="18249F2A"/>
    <w:rsid w:val="18282133"/>
    <w:rsid w:val="182CB402"/>
    <w:rsid w:val="18336EA7"/>
    <w:rsid w:val="183A7BF3"/>
    <w:rsid w:val="183F9453"/>
    <w:rsid w:val="187D032D"/>
    <w:rsid w:val="188104E4"/>
    <w:rsid w:val="18872A34"/>
    <w:rsid w:val="188D89F2"/>
    <w:rsid w:val="188F400A"/>
    <w:rsid w:val="189D682D"/>
    <w:rsid w:val="18B33DA5"/>
    <w:rsid w:val="18CBEA09"/>
    <w:rsid w:val="18CF637A"/>
    <w:rsid w:val="18DA0DFB"/>
    <w:rsid w:val="18DEE4F6"/>
    <w:rsid w:val="18EE19A1"/>
    <w:rsid w:val="18F04E8F"/>
    <w:rsid w:val="18F18419"/>
    <w:rsid w:val="1910CC6F"/>
    <w:rsid w:val="19241223"/>
    <w:rsid w:val="19347410"/>
    <w:rsid w:val="19358975"/>
    <w:rsid w:val="193A54DE"/>
    <w:rsid w:val="193BD7DD"/>
    <w:rsid w:val="19457E2A"/>
    <w:rsid w:val="19546D74"/>
    <w:rsid w:val="198686A6"/>
    <w:rsid w:val="198B99BB"/>
    <w:rsid w:val="1999C587"/>
    <w:rsid w:val="199D0F20"/>
    <w:rsid w:val="19A38A72"/>
    <w:rsid w:val="19AFC165"/>
    <w:rsid w:val="19CB1BB9"/>
    <w:rsid w:val="1A11FC88"/>
    <w:rsid w:val="1A232CC7"/>
    <w:rsid w:val="1A41247A"/>
    <w:rsid w:val="1A4CBF37"/>
    <w:rsid w:val="1A53A2E3"/>
    <w:rsid w:val="1A5DFA0E"/>
    <w:rsid w:val="1A61540D"/>
    <w:rsid w:val="1A71E8B7"/>
    <w:rsid w:val="1A822554"/>
    <w:rsid w:val="1A878D7E"/>
    <w:rsid w:val="1A9810C5"/>
    <w:rsid w:val="1AB7E038"/>
    <w:rsid w:val="1AB87470"/>
    <w:rsid w:val="1AD70380"/>
    <w:rsid w:val="1AD7A83E"/>
    <w:rsid w:val="1AEC1607"/>
    <w:rsid w:val="1AF803B4"/>
    <w:rsid w:val="1B03C320"/>
    <w:rsid w:val="1B06F11B"/>
    <w:rsid w:val="1B09EE5B"/>
    <w:rsid w:val="1B0EFC13"/>
    <w:rsid w:val="1B174D32"/>
    <w:rsid w:val="1B303185"/>
    <w:rsid w:val="1B35A2A5"/>
    <w:rsid w:val="1B406167"/>
    <w:rsid w:val="1B41BBB2"/>
    <w:rsid w:val="1B5648BB"/>
    <w:rsid w:val="1B6E28D6"/>
    <w:rsid w:val="1B78B686"/>
    <w:rsid w:val="1B8BB832"/>
    <w:rsid w:val="1B96A440"/>
    <w:rsid w:val="1B9C2190"/>
    <w:rsid w:val="1BA4AD9B"/>
    <w:rsid w:val="1BA89EC8"/>
    <w:rsid w:val="1BB4A3EF"/>
    <w:rsid w:val="1BFBB3C7"/>
    <w:rsid w:val="1C0316BE"/>
    <w:rsid w:val="1C1AC49C"/>
    <w:rsid w:val="1C2B7515"/>
    <w:rsid w:val="1C335F0B"/>
    <w:rsid w:val="1C421E28"/>
    <w:rsid w:val="1C5344BD"/>
    <w:rsid w:val="1C68C191"/>
    <w:rsid w:val="1CA08D9C"/>
    <w:rsid w:val="1CA5BEBC"/>
    <w:rsid w:val="1CD776DF"/>
    <w:rsid w:val="1CDD3BA6"/>
    <w:rsid w:val="1CE6B160"/>
    <w:rsid w:val="1CF10261"/>
    <w:rsid w:val="1CF14877"/>
    <w:rsid w:val="1CF8104D"/>
    <w:rsid w:val="1D00537D"/>
    <w:rsid w:val="1D0137B2"/>
    <w:rsid w:val="1D08FF76"/>
    <w:rsid w:val="1D0FD5F3"/>
    <w:rsid w:val="1D1A58E1"/>
    <w:rsid w:val="1D359E2F"/>
    <w:rsid w:val="1D50C888"/>
    <w:rsid w:val="1D617DE5"/>
    <w:rsid w:val="1D65FDE8"/>
    <w:rsid w:val="1D692FDD"/>
    <w:rsid w:val="1D7A6359"/>
    <w:rsid w:val="1D7AD444"/>
    <w:rsid w:val="1D8C50DD"/>
    <w:rsid w:val="1D944BBC"/>
    <w:rsid w:val="1D9D1A0A"/>
    <w:rsid w:val="1DA0D047"/>
    <w:rsid w:val="1DACB367"/>
    <w:rsid w:val="1DD6DC35"/>
    <w:rsid w:val="1DE20BFA"/>
    <w:rsid w:val="1E10878E"/>
    <w:rsid w:val="1E11CA38"/>
    <w:rsid w:val="1E263BC4"/>
    <w:rsid w:val="1E386CCA"/>
    <w:rsid w:val="1E473B93"/>
    <w:rsid w:val="1E4AD313"/>
    <w:rsid w:val="1E5211B9"/>
    <w:rsid w:val="1E538474"/>
    <w:rsid w:val="1E631BE3"/>
    <w:rsid w:val="1E781947"/>
    <w:rsid w:val="1E8C6011"/>
    <w:rsid w:val="1E8CF013"/>
    <w:rsid w:val="1EC589C4"/>
    <w:rsid w:val="1ED16E53"/>
    <w:rsid w:val="1EFF0642"/>
    <w:rsid w:val="1F2797D4"/>
    <w:rsid w:val="1F2AE15D"/>
    <w:rsid w:val="1F2C200E"/>
    <w:rsid w:val="1F34C530"/>
    <w:rsid w:val="1F3C8D1D"/>
    <w:rsid w:val="1F3D4B91"/>
    <w:rsid w:val="1F63CF86"/>
    <w:rsid w:val="1F6733DA"/>
    <w:rsid w:val="1F688413"/>
    <w:rsid w:val="1F77E687"/>
    <w:rsid w:val="1F7DDC5B"/>
    <w:rsid w:val="1F7E3FF6"/>
    <w:rsid w:val="1F82469D"/>
    <w:rsid w:val="1F878E42"/>
    <w:rsid w:val="1F88297B"/>
    <w:rsid w:val="1FA3C7CC"/>
    <w:rsid w:val="1FAED840"/>
    <w:rsid w:val="1FB1393C"/>
    <w:rsid w:val="1FBD0DA3"/>
    <w:rsid w:val="1FC15C5E"/>
    <w:rsid w:val="1FC9FF03"/>
    <w:rsid w:val="1FD0E65C"/>
    <w:rsid w:val="1FD7A89A"/>
    <w:rsid w:val="1FDE2CD1"/>
    <w:rsid w:val="1FEAFA23"/>
    <w:rsid w:val="1FEBE595"/>
    <w:rsid w:val="1FECC366"/>
    <w:rsid w:val="200ACB30"/>
    <w:rsid w:val="200DAB6C"/>
    <w:rsid w:val="20335461"/>
    <w:rsid w:val="20390D5D"/>
    <w:rsid w:val="20408336"/>
    <w:rsid w:val="2046DCD2"/>
    <w:rsid w:val="2047A379"/>
    <w:rsid w:val="205030C4"/>
    <w:rsid w:val="2053BF01"/>
    <w:rsid w:val="20598245"/>
    <w:rsid w:val="2061B563"/>
    <w:rsid w:val="20799AC2"/>
    <w:rsid w:val="207CE361"/>
    <w:rsid w:val="207FF4EB"/>
    <w:rsid w:val="2084191C"/>
    <w:rsid w:val="20850AC5"/>
    <w:rsid w:val="208887CF"/>
    <w:rsid w:val="20892B92"/>
    <w:rsid w:val="20908D2B"/>
    <w:rsid w:val="209E2FA7"/>
    <w:rsid w:val="20B47FD8"/>
    <w:rsid w:val="20B6D268"/>
    <w:rsid w:val="20C335A5"/>
    <w:rsid w:val="20C63567"/>
    <w:rsid w:val="20DC7161"/>
    <w:rsid w:val="20F6CF61"/>
    <w:rsid w:val="2102E65C"/>
    <w:rsid w:val="210442DB"/>
    <w:rsid w:val="210E7CF7"/>
    <w:rsid w:val="211EB6D9"/>
    <w:rsid w:val="211F3720"/>
    <w:rsid w:val="212BAE59"/>
    <w:rsid w:val="2136D565"/>
    <w:rsid w:val="213F982D"/>
    <w:rsid w:val="21483BFD"/>
    <w:rsid w:val="215F01E4"/>
    <w:rsid w:val="216677A9"/>
    <w:rsid w:val="21925924"/>
    <w:rsid w:val="219A07EE"/>
    <w:rsid w:val="21A1FD17"/>
    <w:rsid w:val="21A5FE43"/>
    <w:rsid w:val="21E3AAEC"/>
    <w:rsid w:val="2206DD0D"/>
    <w:rsid w:val="2212FA13"/>
    <w:rsid w:val="22306C34"/>
    <w:rsid w:val="22624A2B"/>
    <w:rsid w:val="227716F2"/>
    <w:rsid w:val="22921F56"/>
    <w:rsid w:val="229EB6BD"/>
    <w:rsid w:val="22AA4D58"/>
    <w:rsid w:val="22C7B397"/>
    <w:rsid w:val="22D875CC"/>
    <w:rsid w:val="22DB688E"/>
    <w:rsid w:val="22E7F32D"/>
    <w:rsid w:val="22EC3CC2"/>
    <w:rsid w:val="22ED9BE0"/>
    <w:rsid w:val="22EE562A"/>
    <w:rsid w:val="22EF35B7"/>
    <w:rsid w:val="22F466DA"/>
    <w:rsid w:val="22F59260"/>
    <w:rsid w:val="230DC6D8"/>
    <w:rsid w:val="231CF9C1"/>
    <w:rsid w:val="23234026"/>
    <w:rsid w:val="23311206"/>
    <w:rsid w:val="2333323C"/>
    <w:rsid w:val="233AD109"/>
    <w:rsid w:val="2340E8A9"/>
    <w:rsid w:val="2357146B"/>
    <w:rsid w:val="2358A2EA"/>
    <w:rsid w:val="23619A03"/>
    <w:rsid w:val="236D9280"/>
    <w:rsid w:val="2372AA3A"/>
    <w:rsid w:val="23735BFA"/>
    <w:rsid w:val="23778C80"/>
    <w:rsid w:val="23914BF9"/>
    <w:rsid w:val="239BF942"/>
    <w:rsid w:val="239F3BF2"/>
    <w:rsid w:val="23BF8558"/>
    <w:rsid w:val="23D20C01"/>
    <w:rsid w:val="23D831D2"/>
    <w:rsid w:val="23DC6A06"/>
    <w:rsid w:val="23EDF5D0"/>
    <w:rsid w:val="2411EBE7"/>
    <w:rsid w:val="24158402"/>
    <w:rsid w:val="2416388D"/>
    <w:rsid w:val="2421A7D8"/>
    <w:rsid w:val="2424A14C"/>
    <w:rsid w:val="24268BC9"/>
    <w:rsid w:val="242D6B8A"/>
    <w:rsid w:val="242E8ADB"/>
    <w:rsid w:val="243BF536"/>
    <w:rsid w:val="24453524"/>
    <w:rsid w:val="248F33CE"/>
    <w:rsid w:val="2492B10D"/>
    <w:rsid w:val="2497A844"/>
    <w:rsid w:val="24A21143"/>
    <w:rsid w:val="24B20CF4"/>
    <w:rsid w:val="24E3D3B2"/>
    <w:rsid w:val="24EA1729"/>
    <w:rsid w:val="24F5D5DF"/>
    <w:rsid w:val="24FF3B6C"/>
    <w:rsid w:val="25011495"/>
    <w:rsid w:val="250B10AE"/>
    <w:rsid w:val="252C5316"/>
    <w:rsid w:val="252CB82B"/>
    <w:rsid w:val="25382FDA"/>
    <w:rsid w:val="2538A565"/>
    <w:rsid w:val="2548CBDD"/>
    <w:rsid w:val="2554129D"/>
    <w:rsid w:val="25551F69"/>
    <w:rsid w:val="257340D1"/>
    <w:rsid w:val="25820B7C"/>
    <w:rsid w:val="259E2B47"/>
    <w:rsid w:val="25AA07F7"/>
    <w:rsid w:val="25B17B74"/>
    <w:rsid w:val="25BC7991"/>
    <w:rsid w:val="25C2DA62"/>
    <w:rsid w:val="25CD5A77"/>
    <w:rsid w:val="2623E9EE"/>
    <w:rsid w:val="262DC1C1"/>
    <w:rsid w:val="26376B0F"/>
    <w:rsid w:val="263DF5E1"/>
    <w:rsid w:val="264675C7"/>
    <w:rsid w:val="268DCBF9"/>
    <w:rsid w:val="26A06DA7"/>
    <w:rsid w:val="26CF29FB"/>
    <w:rsid w:val="26DC5518"/>
    <w:rsid w:val="26EDCB79"/>
    <w:rsid w:val="27057DAE"/>
    <w:rsid w:val="27121577"/>
    <w:rsid w:val="271C159F"/>
    <w:rsid w:val="27263078"/>
    <w:rsid w:val="27269A18"/>
    <w:rsid w:val="272DCDD8"/>
    <w:rsid w:val="2734B7C9"/>
    <w:rsid w:val="2743775A"/>
    <w:rsid w:val="2754200C"/>
    <w:rsid w:val="2759E889"/>
    <w:rsid w:val="27681C31"/>
    <w:rsid w:val="276E61D5"/>
    <w:rsid w:val="27752AFF"/>
    <w:rsid w:val="277C7559"/>
    <w:rsid w:val="277D72F3"/>
    <w:rsid w:val="27813742"/>
    <w:rsid w:val="2795E91C"/>
    <w:rsid w:val="27A51050"/>
    <w:rsid w:val="27BC9F27"/>
    <w:rsid w:val="27CBC4D1"/>
    <w:rsid w:val="27E137FB"/>
    <w:rsid w:val="27E53DC9"/>
    <w:rsid w:val="27E89332"/>
    <w:rsid w:val="27F2D19D"/>
    <w:rsid w:val="27F6C4BA"/>
    <w:rsid w:val="281918CA"/>
    <w:rsid w:val="282BFBF9"/>
    <w:rsid w:val="2849B523"/>
    <w:rsid w:val="284B2004"/>
    <w:rsid w:val="28839D1C"/>
    <w:rsid w:val="2887276A"/>
    <w:rsid w:val="28891930"/>
    <w:rsid w:val="28970A96"/>
    <w:rsid w:val="28A7D930"/>
    <w:rsid w:val="28A91A0D"/>
    <w:rsid w:val="28AB960E"/>
    <w:rsid w:val="28BB8C91"/>
    <w:rsid w:val="28C1D4B6"/>
    <w:rsid w:val="28CA2B19"/>
    <w:rsid w:val="28E44D1E"/>
    <w:rsid w:val="28E5CB53"/>
    <w:rsid w:val="28E89707"/>
    <w:rsid w:val="290C2AF1"/>
    <w:rsid w:val="290EA412"/>
    <w:rsid w:val="290F758D"/>
    <w:rsid w:val="291782C8"/>
    <w:rsid w:val="2924BEA1"/>
    <w:rsid w:val="2934FE1E"/>
    <w:rsid w:val="293DB86A"/>
    <w:rsid w:val="2957511F"/>
    <w:rsid w:val="298012E4"/>
    <w:rsid w:val="2983B9BA"/>
    <w:rsid w:val="2995709D"/>
    <w:rsid w:val="29AC46BD"/>
    <w:rsid w:val="29B00AED"/>
    <w:rsid w:val="29C1EA8C"/>
    <w:rsid w:val="29DA4D3F"/>
    <w:rsid w:val="29ECF60D"/>
    <w:rsid w:val="2A0A96A5"/>
    <w:rsid w:val="2A26C9B6"/>
    <w:rsid w:val="2A33374B"/>
    <w:rsid w:val="2A36E4DE"/>
    <w:rsid w:val="2A38446B"/>
    <w:rsid w:val="2A41B8E9"/>
    <w:rsid w:val="2A47817F"/>
    <w:rsid w:val="2A5C2D05"/>
    <w:rsid w:val="2A5F7A34"/>
    <w:rsid w:val="2A617257"/>
    <w:rsid w:val="2A64DC41"/>
    <w:rsid w:val="2A6895C8"/>
    <w:rsid w:val="2A6B4E8B"/>
    <w:rsid w:val="2A6DB34E"/>
    <w:rsid w:val="2A761956"/>
    <w:rsid w:val="2A77BEA6"/>
    <w:rsid w:val="2A7CF933"/>
    <w:rsid w:val="2A8629F9"/>
    <w:rsid w:val="2A936DA7"/>
    <w:rsid w:val="2AA288C1"/>
    <w:rsid w:val="2AA66766"/>
    <w:rsid w:val="2AA7FB52"/>
    <w:rsid w:val="2AACF109"/>
    <w:rsid w:val="2ABE4F47"/>
    <w:rsid w:val="2AC08F02"/>
    <w:rsid w:val="2ACFCA81"/>
    <w:rsid w:val="2AD18117"/>
    <w:rsid w:val="2AF234B5"/>
    <w:rsid w:val="2AF58757"/>
    <w:rsid w:val="2AF74A28"/>
    <w:rsid w:val="2B06475C"/>
    <w:rsid w:val="2B1EDF18"/>
    <w:rsid w:val="2B2CF8CC"/>
    <w:rsid w:val="2B34DDA1"/>
    <w:rsid w:val="2B3B51BB"/>
    <w:rsid w:val="2B404C73"/>
    <w:rsid w:val="2B43D9E4"/>
    <w:rsid w:val="2B5267D8"/>
    <w:rsid w:val="2B81F41B"/>
    <w:rsid w:val="2B92E97A"/>
    <w:rsid w:val="2BC39AEB"/>
    <w:rsid w:val="2BCBB7A2"/>
    <w:rsid w:val="2BCF07AC"/>
    <w:rsid w:val="2BD17FC6"/>
    <w:rsid w:val="2BE69B38"/>
    <w:rsid w:val="2BEEC666"/>
    <w:rsid w:val="2BF34176"/>
    <w:rsid w:val="2BF3EE07"/>
    <w:rsid w:val="2BF9FB6C"/>
    <w:rsid w:val="2BFC2EC7"/>
    <w:rsid w:val="2C092902"/>
    <w:rsid w:val="2C257CC2"/>
    <w:rsid w:val="2C27499E"/>
    <w:rsid w:val="2C2D922E"/>
    <w:rsid w:val="2C56E1AC"/>
    <w:rsid w:val="2C5EE736"/>
    <w:rsid w:val="2C68B7C8"/>
    <w:rsid w:val="2C7F02A0"/>
    <w:rsid w:val="2C92C579"/>
    <w:rsid w:val="2CCE687E"/>
    <w:rsid w:val="2CD02FBB"/>
    <w:rsid w:val="2CE4CE54"/>
    <w:rsid w:val="2CE4EF9D"/>
    <w:rsid w:val="2CF2D157"/>
    <w:rsid w:val="2CF8291C"/>
    <w:rsid w:val="2CFB4CF6"/>
    <w:rsid w:val="2D03FDE9"/>
    <w:rsid w:val="2D21DCB2"/>
    <w:rsid w:val="2D5384E6"/>
    <w:rsid w:val="2D56EF45"/>
    <w:rsid w:val="2D5844C3"/>
    <w:rsid w:val="2D8178AB"/>
    <w:rsid w:val="2DA27149"/>
    <w:rsid w:val="2DA2EA43"/>
    <w:rsid w:val="2DC1E8F5"/>
    <w:rsid w:val="2DD8288C"/>
    <w:rsid w:val="2DE68119"/>
    <w:rsid w:val="2DECAC7C"/>
    <w:rsid w:val="2DF05D1D"/>
    <w:rsid w:val="2DF37ADB"/>
    <w:rsid w:val="2E01274A"/>
    <w:rsid w:val="2E2143BB"/>
    <w:rsid w:val="2E2D0E54"/>
    <w:rsid w:val="2E454889"/>
    <w:rsid w:val="2E7C3BE4"/>
    <w:rsid w:val="2E89D8CA"/>
    <w:rsid w:val="2E96853C"/>
    <w:rsid w:val="2EAB7E93"/>
    <w:rsid w:val="2EAED84F"/>
    <w:rsid w:val="2ED650AA"/>
    <w:rsid w:val="2ED84040"/>
    <w:rsid w:val="2EDD88C3"/>
    <w:rsid w:val="2EE36890"/>
    <w:rsid w:val="2F0A5601"/>
    <w:rsid w:val="2F0F3C3A"/>
    <w:rsid w:val="2F18891B"/>
    <w:rsid w:val="2F1E501F"/>
    <w:rsid w:val="2F21CF1F"/>
    <w:rsid w:val="2F5DB956"/>
    <w:rsid w:val="2F69CA67"/>
    <w:rsid w:val="2F807705"/>
    <w:rsid w:val="2F8A18E5"/>
    <w:rsid w:val="2F8B090F"/>
    <w:rsid w:val="2F8BFE00"/>
    <w:rsid w:val="2F8F4B3C"/>
    <w:rsid w:val="2F91FB8A"/>
    <w:rsid w:val="2F96F554"/>
    <w:rsid w:val="2F9F503B"/>
    <w:rsid w:val="2FA0D981"/>
    <w:rsid w:val="2FA9E922"/>
    <w:rsid w:val="2FB31B85"/>
    <w:rsid w:val="2FCF3DFD"/>
    <w:rsid w:val="2FD6A303"/>
    <w:rsid w:val="2FD90196"/>
    <w:rsid w:val="301E22EA"/>
    <w:rsid w:val="302AC6EC"/>
    <w:rsid w:val="302FF7FC"/>
    <w:rsid w:val="3038E399"/>
    <w:rsid w:val="3040E194"/>
    <w:rsid w:val="3042CF3A"/>
    <w:rsid w:val="30431305"/>
    <w:rsid w:val="306C6F82"/>
    <w:rsid w:val="306F1F19"/>
    <w:rsid w:val="30842FBE"/>
    <w:rsid w:val="30B07F9B"/>
    <w:rsid w:val="30BC3B9F"/>
    <w:rsid w:val="30BE3825"/>
    <w:rsid w:val="30CCC9F5"/>
    <w:rsid w:val="30E0F8D2"/>
    <w:rsid w:val="30E92BCF"/>
    <w:rsid w:val="30F7C8D7"/>
    <w:rsid w:val="3101C925"/>
    <w:rsid w:val="312F37BA"/>
    <w:rsid w:val="3134F2C0"/>
    <w:rsid w:val="313551FC"/>
    <w:rsid w:val="314ED1FE"/>
    <w:rsid w:val="31570ADD"/>
    <w:rsid w:val="316C2494"/>
    <w:rsid w:val="31726CA6"/>
    <w:rsid w:val="31735AAE"/>
    <w:rsid w:val="317D1365"/>
    <w:rsid w:val="318EEE07"/>
    <w:rsid w:val="31A3BB6A"/>
    <w:rsid w:val="31A92E5D"/>
    <w:rsid w:val="31ECD73C"/>
    <w:rsid w:val="31F88164"/>
    <w:rsid w:val="32058CDA"/>
    <w:rsid w:val="32083FE3"/>
    <w:rsid w:val="322AF730"/>
    <w:rsid w:val="322C9CAB"/>
    <w:rsid w:val="323367E9"/>
    <w:rsid w:val="323B1FBD"/>
    <w:rsid w:val="325CBA0F"/>
    <w:rsid w:val="325D8267"/>
    <w:rsid w:val="328172F6"/>
    <w:rsid w:val="3292CB15"/>
    <w:rsid w:val="32A15D6A"/>
    <w:rsid w:val="32A918E8"/>
    <w:rsid w:val="32A9BF3D"/>
    <w:rsid w:val="32ACD1AD"/>
    <w:rsid w:val="32D51BC7"/>
    <w:rsid w:val="33064D2D"/>
    <w:rsid w:val="33129F01"/>
    <w:rsid w:val="332C2C41"/>
    <w:rsid w:val="333D464F"/>
    <w:rsid w:val="33454AB2"/>
    <w:rsid w:val="33664648"/>
    <w:rsid w:val="336A8E7A"/>
    <w:rsid w:val="337A692B"/>
    <w:rsid w:val="33A54223"/>
    <w:rsid w:val="33A58EC9"/>
    <w:rsid w:val="33A9419C"/>
    <w:rsid w:val="33BE47D5"/>
    <w:rsid w:val="33BF65D3"/>
    <w:rsid w:val="33C6C791"/>
    <w:rsid w:val="33CF72D2"/>
    <w:rsid w:val="33E51541"/>
    <w:rsid w:val="33E668D6"/>
    <w:rsid w:val="33E941BC"/>
    <w:rsid w:val="33EC9643"/>
    <w:rsid w:val="33FC7D4A"/>
    <w:rsid w:val="342871B7"/>
    <w:rsid w:val="344279F7"/>
    <w:rsid w:val="344D20D2"/>
    <w:rsid w:val="34642F09"/>
    <w:rsid w:val="348A1485"/>
    <w:rsid w:val="349AFC63"/>
    <w:rsid w:val="34BDB315"/>
    <w:rsid w:val="34D6BFFB"/>
    <w:rsid w:val="34EA9D0D"/>
    <w:rsid w:val="34EB6E9D"/>
    <w:rsid w:val="34F98193"/>
    <w:rsid w:val="34FB0E96"/>
    <w:rsid w:val="35043361"/>
    <w:rsid w:val="352FEFA5"/>
    <w:rsid w:val="35431645"/>
    <w:rsid w:val="35446DDB"/>
    <w:rsid w:val="35456B33"/>
    <w:rsid w:val="35479642"/>
    <w:rsid w:val="3556CF89"/>
    <w:rsid w:val="3560A2AA"/>
    <w:rsid w:val="35621010"/>
    <w:rsid w:val="356D85F5"/>
    <w:rsid w:val="3572C07F"/>
    <w:rsid w:val="357D80A4"/>
    <w:rsid w:val="359EB495"/>
    <w:rsid w:val="35A91F1B"/>
    <w:rsid w:val="35AB1832"/>
    <w:rsid w:val="35B17608"/>
    <w:rsid w:val="35C8AFAB"/>
    <w:rsid w:val="35D4E8ED"/>
    <w:rsid w:val="35EA01C8"/>
    <w:rsid w:val="35ED70D4"/>
    <w:rsid w:val="35F486AE"/>
    <w:rsid w:val="36086009"/>
    <w:rsid w:val="360F9971"/>
    <w:rsid w:val="361BE11A"/>
    <w:rsid w:val="362FABD0"/>
    <w:rsid w:val="3639B378"/>
    <w:rsid w:val="364F7B8C"/>
    <w:rsid w:val="3660CA74"/>
    <w:rsid w:val="3665EA55"/>
    <w:rsid w:val="366E554D"/>
    <w:rsid w:val="3672ABD3"/>
    <w:rsid w:val="36769458"/>
    <w:rsid w:val="36779950"/>
    <w:rsid w:val="36812A3C"/>
    <w:rsid w:val="3689A24A"/>
    <w:rsid w:val="36A0F3D8"/>
    <w:rsid w:val="36A8AF1D"/>
    <w:rsid w:val="36AEB883"/>
    <w:rsid w:val="36B9F21D"/>
    <w:rsid w:val="36C5B66B"/>
    <w:rsid w:val="36C715DF"/>
    <w:rsid w:val="36CDBD99"/>
    <w:rsid w:val="36D1FF70"/>
    <w:rsid w:val="36E0B528"/>
    <w:rsid w:val="36E4AA29"/>
    <w:rsid w:val="370828DC"/>
    <w:rsid w:val="37253A83"/>
    <w:rsid w:val="3750A429"/>
    <w:rsid w:val="376D55FD"/>
    <w:rsid w:val="37A23F3E"/>
    <w:rsid w:val="37A9E0C0"/>
    <w:rsid w:val="37AFFB3A"/>
    <w:rsid w:val="37BCA17E"/>
    <w:rsid w:val="37C1B547"/>
    <w:rsid w:val="37C3CE05"/>
    <w:rsid w:val="37CD2113"/>
    <w:rsid w:val="37DF97CA"/>
    <w:rsid w:val="37E7282B"/>
    <w:rsid w:val="37E82463"/>
    <w:rsid w:val="37F07751"/>
    <w:rsid w:val="38065D1B"/>
    <w:rsid w:val="380A6383"/>
    <w:rsid w:val="3815E514"/>
    <w:rsid w:val="3834BAB0"/>
    <w:rsid w:val="383BDDED"/>
    <w:rsid w:val="384E7F0B"/>
    <w:rsid w:val="38515ADD"/>
    <w:rsid w:val="385887DE"/>
    <w:rsid w:val="38959AD0"/>
    <w:rsid w:val="38A0500A"/>
    <w:rsid w:val="38A822F9"/>
    <w:rsid w:val="38BA5C2D"/>
    <w:rsid w:val="38CB3338"/>
    <w:rsid w:val="38DFE140"/>
    <w:rsid w:val="38FA49EA"/>
    <w:rsid w:val="3900C7DA"/>
    <w:rsid w:val="39114659"/>
    <w:rsid w:val="39119FCD"/>
    <w:rsid w:val="3912FF13"/>
    <w:rsid w:val="391E6CD5"/>
    <w:rsid w:val="3935E2B6"/>
    <w:rsid w:val="393B81E9"/>
    <w:rsid w:val="3946CEBE"/>
    <w:rsid w:val="39494840"/>
    <w:rsid w:val="39652E30"/>
    <w:rsid w:val="397475A4"/>
    <w:rsid w:val="3978CF59"/>
    <w:rsid w:val="398B9D6B"/>
    <w:rsid w:val="398F9C14"/>
    <w:rsid w:val="3990E5D7"/>
    <w:rsid w:val="39917663"/>
    <w:rsid w:val="399BE8DA"/>
    <w:rsid w:val="39A46D78"/>
    <w:rsid w:val="39C524E5"/>
    <w:rsid w:val="39D40EC0"/>
    <w:rsid w:val="39E4A3AD"/>
    <w:rsid w:val="39F0034A"/>
    <w:rsid w:val="3A0A96BE"/>
    <w:rsid w:val="3A306546"/>
    <w:rsid w:val="3A32D768"/>
    <w:rsid w:val="3A367BB4"/>
    <w:rsid w:val="3A40DCC8"/>
    <w:rsid w:val="3A4C6752"/>
    <w:rsid w:val="3A58D5A1"/>
    <w:rsid w:val="3A6BBECE"/>
    <w:rsid w:val="3A6DB933"/>
    <w:rsid w:val="3A77AAC1"/>
    <w:rsid w:val="3A897D7D"/>
    <w:rsid w:val="3A8D5C82"/>
    <w:rsid w:val="3A948CE0"/>
    <w:rsid w:val="3A99C944"/>
    <w:rsid w:val="3AA54C12"/>
    <w:rsid w:val="3AAC7D0E"/>
    <w:rsid w:val="3AAF94FD"/>
    <w:rsid w:val="3ABD213B"/>
    <w:rsid w:val="3AC5233C"/>
    <w:rsid w:val="3AE51917"/>
    <w:rsid w:val="3AE9046F"/>
    <w:rsid w:val="3AF0B197"/>
    <w:rsid w:val="3B08B625"/>
    <w:rsid w:val="3B1B26ED"/>
    <w:rsid w:val="3B289925"/>
    <w:rsid w:val="3B2CD6A1"/>
    <w:rsid w:val="3B2CF8E5"/>
    <w:rsid w:val="3B336624"/>
    <w:rsid w:val="3B36B874"/>
    <w:rsid w:val="3B461CF6"/>
    <w:rsid w:val="3B5D7ED2"/>
    <w:rsid w:val="3B62CA24"/>
    <w:rsid w:val="3B706C2E"/>
    <w:rsid w:val="3B7779E5"/>
    <w:rsid w:val="3B7B0E47"/>
    <w:rsid w:val="3B825D54"/>
    <w:rsid w:val="3B82799E"/>
    <w:rsid w:val="3B858ED7"/>
    <w:rsid w:val="3B99616C"/>
    <w:rsid w:val="3B9EF2EF"/>
    <w:rsid w:val="3BA80A1B"/>
    <w:rsid w:val="3BB14D62"/>
    <w:rsid w:val="3BC52216"/>
    <w:rsid w:val="3BE9A546"/>
    <w:rsid w:val="3BF1F144"/>
    <w:rsid w:val="3BFA7BDD"/>
    <w:rsid w:val="3BFADBDC"/>
    <w:rsid w:val="3BFB7F3E"/>
    <w:rsid w:val="3BFCF1B0"/>
    <w:rsid w:val="3C14D72C"/>
    <w:rsid w:val="3C14E014"/>
    <w:rsid w:val="3C23192E"/>
    <w:rsid w:val="3C2A135B"/>
    <w:rsid w:val="3C484D6F"/>
    <w:rsid w:val="3C48AD91"/>
    <w:rsid w:val="3C4BFE56"/>
    <w:rsid w:val="3C4D170A"/>
    <w:rsid w:val="3C548DFF"/>
    <w:rsid w:val="3C60BB33"/>
    <w:rsid w:val="3C695900"/>
    <w:rsid w:val="3C6BBA5A"/>
    <w:rsid w:val="3C74304E"/>
    <w:rsid w:val="3C78CBE0"/>
    <w:rsid w:val="3CA4BB9C"/>
    <w:rsid w:val="3CA67CFB"/>
    <w:rsid w:val="3CB78A23"/>
    <w:rsid w:val="3CBD147C"/>
    <w:rsid w:val="3CD2BF14"/>
    <w:rsid w:val="3CE62832"/>
    <w:rsid w:val="3CF75D70"/>
    <w:rsid w:val="3CFCDFFF"/>
    <w:rsid w:val="3D00C147"/>
    <w:rsid w:val="3D0A7F72"/>
    <w:rsid w:val="3D0C4915"/>
    <w:rsid w:val="3D3DC75D"/>
    <w:rsid w:val="3D43CCAA"/>
    <w:rsid w:val="3D53DC02"/>
    <w:rsid w:val="3D6338FC"/>
    <w:rsid w:val="3D6620B3"/>
    <w:rsid w:val="3D6B9A3A"/>
    <w:rsid w:val="3D75EEBB"/>
    <w:rsid w:val="3D8D4D4E"/>
    <w:rsid w:val="3DA5677E"/>
    <w:rsid w:val="3DB24D5C"/>
    <w:rsid w:val="3DC1D1C5"/>
    <w:rsid w:val="3DC8EA68"/>
    <w:rsid w:val="3DE94C23"/>
    <w:rsid w:val="3DECEE11"/>
    <w:rsid w:val="3DFDC433"/>
    <w:rsid w:val="3E0D06EC"/>
    <w:rsid w:val="3E118C2B"/>
    <w:rsid w:val="3E16A46C"/>
    <w:rsid w:val="3E178654"/>
    <w:rsid w:val="3E1FBBF4"/>
    <w:rsid w:val="3E230428"/>
    <w:rsid w:val="3E378AE3"/>
    <w:rsid w:val="3E3D4842"/>
    <w:rsid w:val="3E634684"/>
    <w:rsid w:val="3E740AAC"/>
    <w:rsid w:val="3E7B8BD2"/>
    <w:rsid w:val="3E8398DF"/>
    <w:rsid w:val="3E884A2F"/>
    <w:rsid w:val="3E891326"/>
    <w:rsid w:val="3E8C41EB"/>
    <w:rsid w:val="3E951F94"/>
    <w:rsid w:val="3E969BE1"/>
    <w:rsid w:val="3EA204A9"/>
    <w:rsid w:val="3EB08305"/>
    <w:rsid w:val="3EB0B17A"/>
    <w:rsid w:val="3EF8DD97"/>
    <w:rsid w:val="3F02C2A3"/>
    <w:rsid w:val="3F06EB32"/>
    <w:rsid w:val="3F0ED995"/>
    <w:rsid w:val="3F1FDB94"/>
    <w:rsid w:val="3F2BA10E"/>
    <w:rsid w:val="3F56C49E"/>
    <w:rsid w:val="3F577AD7"/>
    <w:rsid w:val="3F71E2F4"/>
    <w:rsid w:val="3F7B6D93"/>
    <w:rsid w:val="3FC20F5D"/>
    <w:rsid w:val="3FC25CD9"/>
    <w:rsid w:val="3FDD3575"/>
    <w:rsid w:val="3FE77831"/>
    <w:rsid w:val="402C72B2"/>
    <w:rsid w:val="40571038"/>
    <w:rsid w:val="40583018"/>
    <w:rsid w:val="405A891C"/>
    <w:rsid w:val="405EC6A3"/>
    <w:rsid w:val="4069B8D1"/>
    <w:rsid w:val="406C2AD5"/>
    <w:rsid w:val="40726412"/>
    <w:rsid w:val="408791F5"/>
    <w:rsid w:val="4088B30D"/>
    <w:rsid w:val="408E27A2"/>
    <w:rsid w:val="40A23504"/>
    <w:rsid w:val="40A323AE"/>
    <w:rsid w:val="40A62E6B"/>
    <w:rsid w:val="40A6788E"/>
    <w:rsid w:val="40D19004"/>
    <w:rsid w:val="40FA0631"/>
    <w:rsid w:val="411F6131"/>
    <w:rsid w:val="41637D19"/>
    <w:rsid w:val="417E62AB"/>
    <w:rsid w:val="41866F73"/>
    <w:rsid w:val="418E1C05"/>
    <w:rsid w:val="41918B28"/>
    <w:rsid w:val="4196D948"/>
    <w:rsid w:val="41A423A3"/>
    <w:rsid w:val="41CEE408"/>
    <w:rsid w:val="41F4A2A2"/>
    <w:rsid w:val="41FFF070"/>
    <w:rsid w:val="4205A053"/>
    <w:rsid w:val="420C255A"/>
    <w:rsid w:val="421278C6"/>
    <w:rsid w:val="4214768C"/>
    <w:rsid w:val="421CF672"/>
    <w:rsid w:val="421EC4CB"/>
    <w:rsid w:val="42538BAA"/>
    <w:rsid w:val="4265C232"/>
    <w:rsid w:val="426DAF86"/>
    <w:rsid w:val="429AC6DD"/>
    <w:rsid w:val="42A8FDD7"/>
    <w:rsid w:val="42D01033"/>
    <w:rsid w:val="42D3ED65"/>
    <w:rsid w:val="42E32538"/>
    <w:rsid w:val="42EE6B8B"/>
    <w:rsid w:val="42F7F339"/>
    <w:rsid w:val="42F95036"/>
    <w:rsid w:val="43142477"/>
    <w:rsid w:val="433D7DAB"/>
    <w:rsid w:val="43404314"/>
    <w:rsid w:val="435D7E71"/>
    <w:rsid w:val="436015ED"/>
    <w:rsid w:val="43814A56"/>
    <w:rsid w:val="4387CA28"/>
    <w:rsid w:val="43966531"/>
    <w:rsid w:val="43AA4808"/>
    <w:rsid w:val="43BDA5EE"/>
    <w:rsid w:val="43C11410"/>
    <w:rsid w:val="43EE7610"/>
    <w:rsid w:val="43EF776B"/>
    <w:rsid w:val="43F2FBC9"/>
    <w:rsid w:val="43F908AE"/>
    <w:rsid w:val="43FC8ED2"/>
    <w:rsid w:val="43FF13E6"/>
    <w:rsid w:val="4410B5E9"/>
    <w:rsid w:val="441823C4"/>
    <w:rsid w:val="441A0A9A"/>
    <w:rsid w:val="44396249"/>
    <w:rsid w:val="443BDCF7"/>
    <w:rsid w:val="44419BF2"/>
    <w:rsid w:val="4442251C"/>
    <w:rsid w:val="4444CE38"/>
    <w:rsid w:val="4444F1B5"/>
    <w:rsid w:val="445DFC8A"/>
    <w:rsid w:val="445EC6D1"/>
    <w:rsid w:val="4466557B"/>
    <w:rsid w:val="446D1604"/>
    <w:rsid w:val="4482F6E6"/>
    <w:rsid w:val="448DA40A"/>
    <w:rsid w:val="449EECB9"/>
    <w:rsid w:val="44B2C960"/>
    <w:rsid w:val="44B2EBFC"/>
    <w:rsid w:val="44B7284B"/>
    <w:rsid w:val="44BB8200"/>
    <w:rsid w:val="44CBF8D4"/>
    <w:rsid w:val="44E137F7"/>
    <w:rsid w:val="44F7C231"/>
    <w:rsid w:val="4502712D"/>
    <w:rsid w:val="450684CA"/>
    <w:rsid w:val="451D1AB7"/>
    <w:rsid w:val="4534A84B"/>
    <w:rsid w:val="4554C4B1"/>
    <w:rsid w:val="4554ED69"/>
    <w:rsid w:val="4559937B"/>
    <w:rsid w:val="455FF095"/>
    <w:rsid w:val="456EA5F8"/>
    <w:rsid w:val="4573C3FA"/>
    <w:rsid w:val="457CA81B"/>
    <w:rsid w:val="457EF2EE"/>
    <w:rsid w:val="4593E214"/>
    <w:rsid w:val="45A03414"/>
    <w:rsid w:val="45A4A128"/>
    <w:rsid w:val="45A7A51D"/>
    <w:rsid w:val="45A8EECD"/>
    <w:rsid w:val="45C57C74"/>
    <w:rsid w:val="45C7EAF1"/>
    <w:rsid w:val="45DA76FD"/>
    <w:rsid w:val="45DD69E0"/>
    <w:rsid w:val="45E66B35"/>
    <w:rsid w:val="45E7298E"/>
    <w:rsid w:val="45F70F7C"/>
    <w:rsid w:val="46051117"/>
    <w:rsid w:val="46065E67"/>
    <w:rsid w:val="460C696A"/>
    <w:rsid w:val="4611F2D8"/>
    <w:rsid w:val="461818D1"/>
    <w:rsid w:val="4640F26F"/>
    <w:rsid w:val="4645F9F9"/>
    <w:rsid w:val="46496CF7"/>
    <w:rsid w:val="4650E21F"/>
    <w:rsid w:val="4667CF8E"/>
    <w:rsid w:val="468D1FEA"/>
    <w:rsid w:val="46A20679"/>
    <w:rsid w:val="46BB0618"/>
    <w:rsid w:val="46C109FC"/>
    <w:rsid w:val="46D1B4AA"/>
    <w:rsid w:val="46D261EF"/>
    <w:rsid w:val="46E2F2A8"/>
    <w:rsid w:val="46E9931C"/>
    <w:rsid w:val="46F12013"/>
    <w:rsid w:val="46F53FF7"/>
    <w:rsid w:val="46F6FF7E"/>
    <w:rsid w:val="46FBF87B"/>
    <w:rsid w:val="46FEBB8B"/>
    <w:rsid w:val="4714C55A"/>
    <w:rsid w:val="471C7472"/>
    <w:rsid w:val="472F23F5"/>
    <w:rsid w:val="47393355"/>
    <w:rsid w:val="474B0D49"/>
    <w:rsid w:val="475FC569"/>
    <w:rsid w:val="47636A33"/>
    <w:rsid w:val="476401EE"/>
    <w:rsid w:val="47769752"/>
    <w:rsid w:val="4792ED9C"/>
    <w:rsid w:val="47949ADC"/>
    <w:rsid w:val="47A8F21F"/>
    <w:rsid w:val="47B3B160"/>
    <w:rsid w:val="47C10651"/>
    <w:rsid w:val="47D68D7B"/>
    <w:rsid w:val="47DC5938"/>
    <w:rsid w:val="47DD42F5"/>
    <w:rsid w:val="47E1C696"/>
    <w:rsid w:val="47E846A7"/>
    <w:rsid w:val="47F322C2"/>
    <w:rsid w:val="47F55514"/>
    <w:rsid w:val="47FC3670"/>
    <w:rsid w:val="4801B63F"/>
    <w:rsid w:val="4817C42F"/>
    <w:rsid w:val="4826B992"/>
    <w:rsid w:val="482FC040"/>
    <w:rsid w:val="48579210"/>
    <w:rsid w:val="485D9A85"/>
    <w:rsid w:val="485E145D"/>
    <w:rsid w:val="48645E73"/>
    <w:rsid w:val="48727B0C"/>
    <w:rsid w:val="48898145"/>
    <w:rsid w:val="489A50B7"/>
    <w:rsid w:val="48A7C654"/>
    <w:rsid w:val="48B85532"/>
    <w:rsid w:val="48B97E9E"/>
    <w:rsid w:val="48D8B6C9"/>
    <w:rsid w:val="48E06A47"/>
    <w:rsid w:val="48E7D224"/>
    <w:rsid w:val="48F87EEC"/>
    <w:rsid w:val="490B6A66"/>
    <w:rsid w:val="490D731D"/>
    <w:rsid w:val="4910F79A"/>
    <w:rsid w:val="49254D49"/>
    <w:rsid w:val="493AB1C4"/>
    <w:rsid w:val="4948AB1F"/>
    <w:rsid w:val="495A38BF"/>
    <w:rsid w:val="495EB3BA"/>
    <w:rsid w:val="49797BF4"/>
    <w:rsid w:val="498AF714"/>
    <w:rsid w:val="498D5B99"/>
    <w:rsid w:val="498DCDE4"/>
    <w:rsid w:val="49907182"/>
    <w:rsid w:val="4993BD23"/>
    <w:rsid w:val="499659E8"/>
    <w:rsid w:val="49972D74"/>
    <w:rsid w:val="499A0408"/>
    <w:rsid w:val="49CD5FB0"/>
    <w:rsid w:val="49D7D23B"/>
    <w:rsid w:val="49FFB487"/>
    <w:rsid w:val="4A09556C"/>
    <w:rsid w:val="4A11F096"/>
    <w:rsid w:val="4A1647FD"/>
    <w:rsid w:val="4A1BD1ED"/>
    <w:rsid w:val="4A24A1D3"/>
    <w:rsid w:val="4A344D7A"/>
    <w:rsid w:val="4A3497BD"/>
    <w:rsid w:val="4A6A76D4"/>
    <w:rsid w:val="4A6C9424"/>
    <w:rsid w:val="4A71B7AD"/>
    <w:rsid w:val="4A79E917"/>
    <w:rsid w:val="4A84B37E"/>
    <w:rsid w:val="4A8753D9"/>
    <w:rsid w:val="4A8F3CBB"/>
    <w:rsid w:val="4A9301AB"/>
    <w:rsid w:val="4AB05B5E"/>
    <w:rsid w:val="4AD21D82"/>
    <w:rsid w:val="4ADCEF2F"/>
    <w:rsid w:val="4ADE726A"/>
    <w:rsid w:val="4AE70D00"/>
    <w:rsid w:val="4AEBD6F4"/>
    <w:rsid w:val="4AEF2E70"/>
    <w:rsid w:val="4AFE3EFC"/>
    <w:rsid w:val="4AFF6954"/>
    <w:rsid w:val="4B047905"/>
    <w:rsid w:val="4B0745C8"/>
    <w:rsid w:val="4B0A55BA"/>
    <w:rsid w:val="4B1AC4A9"/>
    <w:rsid w:val="4B1FC759"/>
    <w:rsid w:val="4B287381"/>
    <w:rsid w:val="4B3B9E39"/>
    <w:rsid w:val="4B42664B"/>
    <w:rsid w:val="4B4DA4DA"/>
    <w:rsid w:val="4B508C5A"/>
    <w:rsid w:val="4B638F68"/>
    <w:rsid w:val="4B716718"/>
    <w:rsid w:val="4B72D36F"/>
    <w:rsid w:val="4B807960"/>
    <w:rsid w:val="4B864787"/>
    <w:rsid w:val="4B935A3C"/>
    <w:rsid w:val="4B95BD29"/>
    <w:rsid w:val="4B991F97"/>
    <w:rsid w:val="4BA3628C"/>
    <w:rsid w:val="4BCF78A9"/>
    <w:rsid w:val="4BE67021"/>
    <w:rsid w:val="4BEAEA6E"/>
    <w:rsid w:val="4BED36D1"/>
    <w:rsid w:val="4C0126CF"/>
    <w:rsid w:val="4C0E8D06"/>
    <w:rsid w:val="4C0FB15E"/>
    <w:rsid w:val="4C1B1974"/>
    <w:rsid w:val="4C2ED20C"/>
    <w:rsid w:val="4C2F1FEE"/>
    <w:rsid w:val="4C40CF03"/>
    <w:rsid w:val="4C4874A9"/>
    <w:rsid w:val="4C4DB590"/>
    <w:rsid w:val="4C511474"/>
    <w:rsid w:val="4C51DF4B"/>
    <w:rsid w:val="4C680BFF"/>
    <w:rsid w:val="4C712852"/>
    <w:rsid w:val="4C81953C"/>
    <w:rsid w:val="4C8D3D8F"/>
    <w:rsid w:val="4C9A655D"/>
    <w:rsid w:val="4CA04966"/>
    <w:rsid w:val="4CA31629"/>
    <w:rsid w:val="4CA46DBF"/>
    <w:rsid w:val="4CBBD866"/>
    <w:rsid w:val="4CBD56AC"/>
    <w:rsid w:val="4CE873C6"/>
    <w:rsid w:val="4CFE9CF1"/>
    <w:rsid w:val="4CFF4FE9"/>
    <w:rsid w:val="4D015DEF"/>
    <w:rsid w:val="4D03A87A"/>
    <w:rsid w:val="4D046F13"/>
    <w:rsid w:val="4D34EFF8"/>
    <w:rsid w:val="4D4CECA0"/>
    <w:rsid w:val="4D57627F"/>
    <w:rsid w:val="4D58D4A0"/>
    <w:rsid w:val="4D66BA5E"/>
    <w:rsid w:val="4D6734AE"/>
    <w:rsid w:val="4D80D456"/>
    <w:rsid w:val="4D8CEFC1"/>
    <w:rsid w:val="4D9C8C3F"/>
    <w:rsid w:val="4DA67055"/>
    <w:rsid w:val="4DB189D9"/>
    <w:rsid w:val="4DBA45BD"/>
    <w:rsid w:val="4DC170E0"/>
    <w:rsid w:val="4DC629E1"/>
    <w:rsid w:val="4DCAF04F"/>
    <w:rsid w:val="4DCD422A"/>
    <w:rsid w:val="4DCD4EE2"/>
    <w:rsid w:val="4DE4968F"/>
    <w:rsid w:val="4DE51034"/>
    <w:rsid w:val="4DF5C840"/>
    <w:rsid w:val="4E066254"/>
    <w:rsid w:val="4E14B406"/>
    <w:rsid w:val="4E3124E0"/>
    <w:rsid w:val="4E35DFBE"/>
    <w:rsid w:val="4E3EC40A"/>
    <w:rsid w:val="4E42EEB5"/>
    <w:rsid w:val="4E51D875"/>
    <w:rsid w:val="4E5C22E0"/>
    <w:rsid w:val="4E5E6837"/>
    <w:rsid w:val="4E61FA48"/>
    <w:rsid w:val="4E67B52E"/>
    <w:rsid w:val="4E6D15B6"/>
    <w:rsid w:val="4E72DB4F"/>
    <w:rsid w:val="4E8ABC56"/>
    <w:rsid w:val="4E8D283C"/>
    <w:rsid w:val="4EAD19F1"/>
    <w:rsid w:val="4EC7D9DF"/>
    <w:rsid w:val="4EDAAF47"/>
    <w:rsid w:val="4EE7ED0A"/>
    <w:rsid w:val="4EE97555"/>
    <w:rsid w:val="4EE9B9A6"/>
    <w:rsid w:val="4EF39978"/>
    <w:rsid w:val="4EFF013F"/>
    <w:rsid w:val="4F07630F"/>
    <w:rsid w:val="4F422F02"/>
    <w:rsid w:val="4F42B752"/>
    <w:rsid w:val="4F5AAFFA"/>
    <w:rsid w:val="4F5B57FB"/>
    <w:rsid w:val="4F643399"/>
    <w:rsid w:val="4F6F29A2"/>
    <w:rsid w:val="4F82DC68"/>
    <w:rsid w:val="4F84C965"/>
    <w:rsid w:val="4F8DF228"/>
    <w:rsid w:val="4F9B773C"/>
    <w:rsid w:val="4F9FACC1"/>
    <w:rsid w:val="4FB1B7F0"/>
    <w:rsid w:val="4FB45D18"/>
    <w:rsid w:val="4FBBC372"/>
    <w:rsid w:val="4FBD89D5"/>
    <w:rsid w:val="4FBED27A"/>
    <w:rsid w:val="4FC4DE51"/>
    <w:rsid w:val="4FF63F43"/>
    <w:rsid w:val="4FFDC3D8"/>
    <w:rsid w:val="500B2DB3"/>
    <w:rsid w:val="5019B044"/>
    <w:rsid w:val="501A49ED"/>
    <w:rsid w:val="50269269"/>
    <w:rsid w:val="502F489C"/>
    <w:rsid w:val="503E80C4"/>
    <w:rsid w:val="5043FC7B"/>
    <w:rsid w:val="50548678"/>
    <w:rsid w:val="5055B8E6"/>
    <w:rsid w:val="50616194"/>
    <w:rsid w:val="50620405"/>
    <w:rsid w:val="50622721"/>
    <w:rsid w:val="5064BA03"/>
    <w:rsid w:val="5078CAC0"/>
    <w:rsid w:val="5087B8C6"/>
    <w:rsid w:val="5092953A"/>
    <w:rsid w:val="509F51A9"/>
    <w:rsid w:val="50A73A17"/>
    <w:rsid w:val="50BC224F"/>
    <w:rsid w:val="50BCAA49"/>
    <w:rsid w:val="50D872F3"/>
    <w:rsid w:val="50E2FF60"/>
    <w:rsid w:val="50EB9313"/>
    <w:rsid w:val="50EC3A5F"/>
    <w:rsid w:val="50FA7379"/>
    <w:rsid w:val="5105F452"/>
    <w:rsid w:val="510C7794"/>
    <w:rsid w:val="510E76FF"/>
    <w:rsid w:val="5114B88F"/>
    <w:rsid w:val="511D13D6"/>
    <w:rsid w:val="511D4B5A"/>
    <w:rsid w:val="511DEACB"/>
    <w:rsid w:val="51236784"/>
    <w:rsid w:val="5125BFAA"/>
    <w:rsid w:val="51308CCD"/>
    <w:rsid w:val="51326C25"/>
    <w:rsid w:val="513A3DA5"/>
    <w:rsid w:val="514B8F5A"/>
    <w:rsid w:val="514F969E"/>
    <w:rsid w:val="51562D59"/>
    <w:rsid w:val="5157E32E"/>
    <w:rsid w:val="51764E6C"/>
    <w:rsid w:val="51A6FE14"/>
    <w:rsid w:val="51B142E0"/>
    <w:rsid w:val="51B25F29"/>
    <w:rsid w:val="51C12081"/>
    <w:rsid w:val="51C732DD"/>
    <w:rsid w:val="51D05239"/>
    <w:rsid w:val="51D8800C"/>
    <w:rsid w:val="51E582A4"/>
    <w:rsid w:val="51E69312"/>
    <w:rsid w:val="51E78003"/>
    <w:rsid w:val="51EEA42A"/>
    <w:rsid w:val="51F0FBE6"/>
    <w:rsid w:val="51F37ABD"/>
    <w:rsid w:val="51F5B6C4"/>
    <w:rsid w:val="52046228"/>
    <w:rsid w:val="520B52F0"/>
    <w:rsid w:val="5212879C"/>
    <w:rsid w:val="522B023D"/>
    <w:rsid w:val="52340FE0"/>
    <w:rsid w:val="5239D1C1"/>
    <w:rsid w:val="525C8C1A"/>
    <w:rsid w:val="525ED0F5"/>
    <w:rsid w:val="52648BA7"/>
    <w:rsid w:val="526BBFB4"/>
    <w:rsid w:val="526CC628"/>
    <w:rsid w:val="528AD5B7"/>
    <w:rsid w:val="52B14B98"/>
    <w:rsid w:val="52B91BBB"/>
    <w:rsid w:val="52C0EE5B"/>
    <w:rsid w:val="52C524C7"/>
    <w:rsid w:val="52C55DB4"/>
    <w:rsid w:val="52C5DC4B"/>
    <w:rsid w:val="52CA2286"/>
    <w:rsid w:val="52DA2A12"/>
    <w:rsid w:val="52DBB946"/>
    <w:rsid w:val="52DE237D"/>
    <w:rsid w:val="52F4AA22"/>
    <w:rsid w:val="52F56819"/>
    <w:rsid w:val="52FB2452"/>
    <w:rsid w:val="530AC68B"/>
    <w:rsid w:val="53116D40"/>
    <w:rsid w:val="5311DA3D"/>
    <w:rsid w:val="531257AD"/>
    <w:rsid w:val="531A4E92"/>
    <w:rsid w:val="5340791A"/>
    <w:rsid w:val="535182DF"/>
    <w:rsid w:val="536A8087"/>
    <w:rsid w:val="536AA52E"/>
    <w:rsid w:val="537EEA7A"/>
    <w:rsid w:val="53992CD3"/>
    <w:rsid w:val="539F5BA6"/>
    <w:rsid w:val="53A83F94"/>
    <w:rsid w:val="53AC2533"/>
    <w:rsid w:val="53C520B0"/>
    <w:rsid w:val="53C72632"/>
    <w:rsid w:val="53C8BA16"/>
    <w:rsid w:val="53D91D75"/>
    <w:rsid w:val="53F66394"/>
    <w:rsid w:val="53F692A7"/>
    <w:rsid w:val="5421D035"/>
    <w:rsid w:val="542419C9"/>
    <w:rsid w:val="542C1AF2"/>
    <w:rsid w:val="545091E1"/>
    <w:rsid w:val="54583A88"/>
    <w:rsid w:val="547C4453"/>
    <w:rsid w:val="5484AB83"/>
    <w:rsid w:val="5493F729"/>
    <w:rsid w:val="549DD387"/>
    <w:rsid w:val="54A4613A"/>
    <w:rsid w:val="54AEE82C"/>
    <w:rsid w:val="54B0E0B8"/>
    <w:rsid w:val="54DB83E3"/>
    <w:rsid w:val="54E4ED84"/>
    <w:rsid w:val="54F37FCA"/>
    <w:rsid w:val="54F782D1"/>
    <w:rsid w:val="54F9BA72"/>
    <w:rsid w:val="550FBAA6"/>
    <w:rsid w:val="5514AC9C"/>
    <w:rsid w:val="551C0CBA"/>
    <w:rsid w:val="5526D9C0"/>
    <w:rsid w:val="5546523B"/>
    <w:rsid w:val="5559ABCE"/>
    <w:rsid w:val="555EF25B"/>
    <w:rsid w:val="555FA8CC"/>
    <w:rsid w:val="5575092C"/>
    <w:rsid w:val="55766D50"/>
    <w:rsid w:val="5578641B"/>
    <w:rsid w:val="557890E7"/>
    <w:rsid w:val="557A7FC6"/>
    <w:rsid w:val="557DAF77"/>
    <w:rsid w:val="557FBBD8"/>
    <w:rsid w:val="558A55A1"/>
    <w:rsid w:val="559E65B7"/>
    <w:rsid w:val="55A7E6AB"/>
    <w:rsid w:val="55CED0A3"/>
    <w:rsid w:val="55D896CA"/>
    <w:rsid w:val="55DB8BB6"/>
    <w:rsid w:val="55E187FF"/>
    <w:rsid w:val="55E2CB14"/>
    <w:rsid w:val="55EF832C"/>
    <w:rsid w:val="560087F9"/>
    <w:rsid w:val="560685C4"/>
    <w:rsid w:val="560ED3D3"/>
    <w:rsid w:val="5620E506"/>
    <w:rsid w:val="5627313A"/>
    <w:rsid w:val="56338427"/>
    <w:rsid w:val="5647C5EF"/>
    <w:rsid w:val="5657E19F"/>
    <w:rsid w:val="56687630"/>
    <w:rsid w:val="56747892"/>
    <w:rsid w:val="56A1F0DF"/>
    <w:rsid w:val="56AA17F6"/>
    <w:rsid w:val="56AC77D2"/>
    <w:rsid w:val="56BE5C72"/>
    <w:rsid w:val="56E7CDDC"/>
    <w:rsid w:val="56FAC2BC"/>
    <w:rsid w:val="5764CE3A"/>
    <w:rsid w:val="576F718E"/>
    <w:rsid w:val="5777BC69"/>
    <w:rsid w:val="577922DB"/>
    <w:rsid w:val="5784812F"/>
    <w:rsid w:val="5785DA8B"/>
    <w:rsid w:val="5794EF9A"/>
    <w:rsid w:val="57A00954"/>
    <w:rsid w:val="57AB87CA"/>
    <w:rsid w:val="57C87FE0"/>
    <w:rsid w:val="57C96AD3"/>
    <w:rsid w:val="57E8788D"/>
    <w:rsid w:val="57EC6F1D"/>
    <w:rsid w:val="57EFB9E2"/>
    <w:rsid w:val="57F3B200"/>
    <w:rsid w:val="57F791EF"/>
    <w:rsid w:val="580C4C9B"/>
    <w:rsid w:val="580FD35D"/>
    <w:rsid w:val="58193C48"/>
    <w:rsid w:val="582B87ED"/>
    <w:rsid w:val="5842DB3E"/>
    <w:rsid w:val="5861417F"/>
    <w:rsid w:val="58839E3D"/>
    <w:rsid w:val="5887CC22"/>
    <w:rsid w:val="588B3158"/>
    <w:rsid w:val="588ECCCB"/>
    <w:rsid w:val="58A4A792"/>
    <w:rsid w:val="58A64593"/>
    <w:rsid w:val="58AB25C0"/>
    <w:rsid w:val="58AB81DB"/>
    <w:rsid w:val="58ABF983"/>
    <w:rsid w:val="58BBFE86"/>
    <w:rsid w:val="58BC151A"/>
    <w:rsid w:val="58BDBDE1"/>
    <w:rsid w:val="58CE2B0E"/>
    <w:rsid w:val="58DA1BCA"/>
    <w:rsid w:val="58EC3CAE"/>
    <w:rsid w:val="58ED2ACD"/>
    <w:rsid w:val="58EF068D"/>
    <w:rsid w:val="58F05AEA"/>
    <w:rsid w:val="59078147"/>
    <w:rsid w:val="591550F3"/>
    <w:rsid w:val="591EF445"/>
    <w:rsid w:val="592FE3F6"/>
    <w:rsid w:val="5954A286"/>
    <w:rsid w:val="5957B4D0"/>
    <w:rsid w:val="59583E72"/>
    <w:rsid w:val="596259F5"/>
    <w:rsid w:val="5965A411"/>
    <w:rsid w:val="596E778B"/>
    <w:rsid w:val="59808ECA"/>
    <w:rsid w:val="59819931"/>
    <w:rsid w:val="59B9B8B9"/>
    <w:rsid w:val="59E0EBB1"/>
    <w:rsid w:val="59E32BC9"/>
    <w:rsid w:val="5A0599C3"/>
    <w:rsid w:val="5A321D55"/>
    <w:rsid w:val="5A33ED49"/>
    <w:rsid w:val="5A438D6B"/>
    <w:rsid w:val="5A46AC36"/>
    <w:rsid w:val="5A502A6A"/>
    <w:rsid w:val="5A52187A"/>
    <w:rsid w:val="5A532CFB"/>
    <w:rsid w:val="5A615292"/>
    <w:rsid w:val="5A6F0AB3"/>
    <w:rsid w:val="5A74245B"/>
    <w:rsid w:val="5A7B57CE"/>
    <w:rsid w:val="5A7FB183"/>
    <w:rsid w:val="5A813A82"/>
    <w:rsid w:val="5A92B507"/>
    <w:rsid w:val="5A95B957"/>
    <w:rsid w:val="5A9A6EF2"/>
    <w:rsid w:val="5AA5065E"/>
    <w:rsid w:val="5AA81A88"/>
    <w:rsid w:val="5AB4AD66"/>
    <w:rsid w:val="5AB60F2D"/>
    <w:rsid w:val="5AB6CFBB"/>
    <w:rsid w:val="5ADC4A15"/>
    <w:rsid w:val="5AEA1AB1"/>
    <w:rsid w:val="5AF75D4F"/>
    <w:rsid w:val="5B017472"/>
    <w:rsid w:val="5B27D301"/>
    <w:rsid w:val="5B2F90C4"/>
    <w:rsid w:val="5B3B78D9"/>
    <w:rsid w:val="5B426ACE"/>
    <w:rsid w:val="5B4C32CE"/>
    <w:rsid w:val="5B5C1135"/>
    <w:rsid w:val="5B5F1DCA"/>
    <w:rsid w:val="5B6F9BCB"/>
    <w:rsid w:val="5B7460E5"/>
    <w:rsid w:val="5B7DA499"/>
    <w:rsid w:val="5B810FAB"/>
    <w:rsid w:val="5B8875C7"/>
    <w:rsid w:val="5B892FD0"/>
    <w:rsid w:val="5B8B044E"/>
    <w:rsid w:val="5B8D8942"/>
    <w:rsid w:val="5B959E15"/>
    <w:rsid w:val="5BAB5E17"/>
    <w:rsid w:val="5BC1A5AD"/>
    <w:rsid w:val="5BDCE611"/>
    <w:rsid w:val="5BEEFD5C"/>
    <w:rsid w:val="5C16FD9A"/>
    <w:rsid w:val="5C1C5A3B"/>
    <w:rsid w:val="5C1F682F"/>
    <w:rsid w:val="5C3189B8"/>
    <w:rsid w:val="5C3BC449"/>
    <w:rsid w:val="5C41C889"/>
    <w:rsid w:val="5C6A06CD"/>
    <w:rsid w:val="5C77E05E"/>
    <w:rsid w:val="5C7BF470"/>
    <w:rsid w:val="5C8399B5"/>
    <w:rsid w:val="5C9FEF25"/>
    <w:rsid w:val="5CBA7F7B"/>
    <w:rsid w:val="5CBD8652"/>
    <w:rsid w:val="5CC5A776"/>
    <w:rsid w:val="5CD4D0BA"/>
    <w:rsid w:val="5CD7752F"/>
    <w:rsid w:val="5CDDC67D"/>
    <w:rsid w:val="5D1758B9"/>
    <w:rsid w:val="5D1E7C7C"/>
    <w:rsid w:val="5D208ACA"/>
    <w:rsid w:val="5D2C8815"/>
    <w:rsid w:val="5D309F34"/>
    <w:rsid w:val="5D32D767"/>
    <w:rsid w:val="5D3D3A85"/>
    <w:rsid w:val="5D3DE703"/>
    <w:rsid w:val="5D4F0223"/>
    <w:rsid w:val="5D50FFA1"/>
    <w:rsid w:val="5D5F077E"/>
    <w:rsid w:val="5D6F2382"/>
    <w:rsid w:val="5D7AB7CB"/>
    <w:rsid w:val="5D7F0FC6"/>
    <w:rsid w:val="5D8204F4"/>
    <w:rsid w:val="5D907FC6"/>
    <w:rsid w:val="5DA17278"/>
    <w:rsid w:val="5DE51433"/>
    <w:rsid w:val="5DF83A3A"/>
    <w:rsid w:val="5E091740"/>
    <w:rsid w:val="5E1B1D81"/>
    <w:rsid w:val="5E2F87C7"/>
    <w:rsid w:val="5E391534"/>
    <w:rsid w:val="5E3B9EF2"/>
    <w:rsid w:val="5E4E8724"/>
    <w:rsid w:val="5E4F3630"/>
    <w:rsid w:val="5E56FDD0"/>
    <w:rsid w:val="5E5BCC9B"/>
    <w:rsid w:val="5E61109B"/>
    <w:rsid w:val="5E6177D7"/>
    <w:rsid w:val="5E674D39"/>
    <w:rsid w:val="5E719126"/>
    <w:rsid w:val="5E781981"/>
    <w:rsid w:val="5E9D038B"/>
    <w:rsid w:val="5EA2BD5B"/>
    <w:rsid w:val="5ED36742"/>
    <w:rsid w:val="5EE90C1D"/>
    <w:rsid w:val="5EEE9100"/>
    <w:rsid w:val="5EEF8D67"/>
    <w:rsid w:val="5EFD57E5"/>
    <w:rsid w:val="5EFF45F8"/>
    <w:rsid w:val="5F1591D2"/>
    <w:rsid w:val="5F1BCC2E"/>
    <w:rsid w:val="5F228884"/>
    <w:rsid w:val="5F35A094"/>
    <w:rsid w:val="5F3867BE"/>
    <w:rsid w:val="5F47E2DA"/>
    <w:rsid w:val="5F787781"/>
    <w:rsid w:val="5F8C6F70"/>
    <w:rsid w:val="5FA08191"/>
    <w:rsid w:val="5FB31296"/>
    <w:rsid w:val="5FCA04AD"/>
    <w:rsid w:val="5FCC361E"/>
    <w:rsid w:val="5FF63019"/>
    <w:rsid w:val="5FFBBCF4"/>
    <w:rsid w:val="600784CB"/>
    <w:rsid w:val="60172911"/>
    <w:rsid w:val="604CE1F3"/>
    <w:rsid w:val="605480CE"/>
    <w:rsid w:val="606205BB"/>
    <w:rsid w:val="6070F77E"/>
    <w:rsid w:val="6074DB47"/>
    <w:rsid w:val="607C7E73"/>
    <w:rsid w:val="60886841"/>
    <w:rsid w:val="608BD9D0"/>
    <w:rsid w:val="608E5871"/>
    <w:rsid w:val="60901C35"/>
    <w:rsid w:val="6096A840"/>
    <w:rsid w:val="609E90BA"/>
    <w:rsid w:val="60A02AC0"/>
    <w:rsid w:val="60A7E63E"/>
    <w:rsid w:val="60B27C2D"/>
    <w:rsid w:val="60D4CEA5"/>
    <w:rsid w:val="60EBF75D"/>
    <w:rsid w:val="611654B7"/>
    <w:rsid w:val="611BFA44"/>
    <w:rsid w:val="6136326A"/>
    <w:rsid w:val="6148B26A"/>
    <w:rsid w:val="614C5852"/>
    <w:rsid w:val="6150B115"/>
    <w:rsid w:val="615CBA86"/>
    <w:rsid w:val="6186D6F2"/>
    <w:rsid w:val="619CE36E"/>
    <w:rsid w:val="619F75EC"/>
    <w:rsid w:val="61A39D2D"/>
    <w:rsid w:val="61CED9EA"/>
    <w:rsid w:val="61E58EE2"/>
    <w:rsid w:val="61E5DD28"/>
    <w:rsid w:val="61EBA04F"/>
    <w:rsid w:val="61FDA780"/>
    <w:rsid w:val="620F0D36"/>
    <w:rsid w:val="62249E7B"/>
    <w:rsid w:val="622BB90F"/>
    <w:rsid w:val="62645F07"/>
    <w:rsid w:val="626D4156"/>
    <w:rsid w:val="6277CE18"/>
    <w:rsid w:val="628CE0E9"/>
    <w:rsid w:val="62A50E83"/>
    <w:rsid w:val="62A57F00"/>
    <w:rsid w:val="62AF76FC"/>
    <w:rsid w:val="62C75397"/>
    <w:rsid w:val="62CB70FA"/>
    <w:rsid w:val="62CDD517"/>
    <w:rsid w:val="62D1B87F"/>
    <w:rsid w:val="62D53DEB"/>
    <w:rsid w:val="62E0D2BD"/>
    <w:rsid w:val="62E33A29"/>
    <w:rsid w:val="62E7D9F5"/>
    <w:rsid w:val="62EE9987"/>
    <w:rsid w:val="62F91F7B"/>
    <w:rsid w:val="6305D5F3"/>
    <w:rsid w:val="63247853"/>
    <w:rsid w:val="633756F5"/>
    <w:rsid w:val="633DEE1E"/>
    <w:rsid w:val="6347C8F8"/>
    <w:rsid w:val="6348696B"/>
    <w:rsid w:val="6381AD89"/>
    <w:rsid w:val="6383B71D"/>
    <w:rsid w:val="63A580A0"/>
    <w:rsid w:val="63A831C5"/>
    <w:rsid w:val="63C650E4"/>
    <w:rsid w:val="63D4C1AA"/>
    <w:rsid w:val="63DF9AB4"/>
    <w:rsid w:val="63F0E0A9"/>
    <w:rsid w:val="6411F1FA"/>
    <w:rsid w:val="6412CB3D"/>
    <w:rsid w:val="6416D999"/>
    <w:rsid w:val="641A6B30"/>
    <w:rsid w:val="64335E01"/>
    <w:rsid w:val="64345F71"/>
    <w:rsid w:val="643710F6"/>
    <w:rsid w:val="6443F086"/>
    <w:rsid w:val="6455AB89"/>
    <w:rsid w:val="646471DD"/>
    <w:rsid w:val="64676479"/>
    <w:rsid w:val="646BF58E"/>
    <w:rsid w:val="64724CB0"/>
    <w:rsid w:val="64845188"/>
    <w:rsid w:val="6498D617"/>
    <w:rsid w:val="64AD7F62"/>
    <w:rsid w:val="64BCB4D1"/>
    <w:rsid w:val="64CC395E"/>
    <w:rsid w:val="64D35164"/>
    <w:rsid w:val="64D380FB"/>
    <w:rsid w:val="64E24525"/>
    <w:rsid w:val="64F5A6B3"/>
    <w:rsid w:val="64FC8477"/>
    <w:rsid w:val="64FF3C56"/>
    <w:rsid w:val="6505883F"/>
    <w:rsid w:val="6509F863"/>
    <w:rsid w:val="651AA4A0"/>
    <w:rsid w:val="651CB58F"/>
    <w:rsid w:val="651F877E"/>
    <w:rsid w:val="65228DDB"/>
    <w:rsid w:val="653210C7"/>
    <w:rsid w:val="65342BF9"/>
    <w:rsid w:val="6540ED79"/>
    <w:rsid w:val="654D13ED"/>
    <w:rsid w:val="65522DCE"/>
    <w:rsid w:val="6552F7BB"/>
    <w:rsid w:val="6553ACB6"/>
    <w:rsid w:val="6556596E"/>
    <w:rsid w:val="655A8257"/>
    <w:rsid w:val="655B7F55"/>
    <w:rsid w:val="655DE41D"/>
    <w:rsid w:val="65622145"/>
    <w:rsid w:val="6570309D"/>
    <w:rsid w:val="65770C7A"/>
    <w:rsid w:val="65867896"/>
    <w:rsid w:val="658B1820"/>
    <w:rsid w:val="65A4A9F1"/>
    <w:rsid w:val="65A9F78B"/>
    <w:rsid w:val="65AB5859"/>
    <w:rsid w:val="65C0812F"/>
    <w:rsid w:val="65C6D6EE"/>
    <w:rsid w:val="65D830C0"/>
    <w:rsid w:val="65DD1FC2"/>
    <w:rsid w:val="65E1F98E"/>
    <w:rsid w:val="65E7ECF6"/>
    <w:rsid w:val="65F01A0B"/>
    <w:rsid w:val="65FE54CE"/>
    <w:rsid w:val="661A2C0F"/>
    <w:rsid w:val="662EC2E7"/>
    <w:rsid w:val="663C0F5D"/>
    <w:rsid w:val="664D4C36"/>
    <w:rsid w:val="6674A163"/>
    <w:rsid w:val="6685505E"/>
    <w:rsid w:val="668F594F"/>
    <w:rsid w:val="66ACA441"/>
    <w:rsid w:val="66AF2D6B"/>
    <w:rsid w:val="66B81B31"/>
    <w:rsid w:val="66BB57DF"/>
    <w:rsid w:val="66C6E9B5"/>
    <w:rsid w:val="66D5F94F"/>
    <w:rsid w:val="66D877D2"/>
    <w:rsid w:val="66F11806"/>
    <w:rsid w:val="66FDF1A6"/>
    <w:rsid w:val="6716A593"/>
    <w:rsid w:val="6718D40C"/>
    <w:rsid w:val="671EFF9B"/>
    <w:rsid w:val="672A0EF9"/>
    <w:rsid w:val="67312193"/>
    <w:rsid w:val="67409874"/>
    <w:rsid w:val="6743EB79"/>
    <w:rsid w:val="67450C2E"/>
    <w:rsid w:val="67501AD4"/>
    <w:rsid w:val="6752A5F1"/>
    <w:rsid w:val="6756A4DA"/>
    <w:rsid w:val="6767DCE6"/>
    <w:rsid w:val="676A5F82"/>
    <w:rsid w:val="677E0646"/>
    <w:rsid w:val="6781DA2E"/>
    <w:rsid w:val="67850AB6"/>
    <w:rsid w:val="67930450"/>
    <w:rsid w:val="6798C037"/>
    <w:rsid w:val="679BDA28"/>
    <w:rsid w:val="67B0F19A"/>
    <w:rsid w:val="67B2B872"/>
    <w:rsid w:val="67DCF019"/>
    <w:rsid w:val="67E781B4"/>
    <w:rsid w:val="67EC831F"/>
    <w:rsid w:val="67F16A52"/>
    <w:rsid w:val="67F62E85"/>
    <w:rsid w:val="6810B7F4"/>
    <w:rsid w:val="6811BD60"/>
    <w:rsid w:val="68186D55"/>
    <w:rsid w:val="6823E756"/>
    <w:rsid w:val="68241988"/>
    <w:rsid w:val="68249A36"/>
    <w:rsid w:val="6834984A"/>
    <w:rsid w:val="683B67F3"/>
    <w:rsid w:val="6841B976"/>
    <w:rsid w:val="6842FF44"/>
    <w:rsid w:val="6865E53A"/>
    <w:rsid w:val="686E01F2"/>
    <w:rsid w:val="68996A56"/>
    <w:rsid w:val="68A5B0AC"/>
    <w:rsid w:val="68AEAD3C"/>
    <w:rsid w:val="68CD8064"/>
    <w:rsid w:val="68D1AE49"/>
    <w:rsid w:val="68D448B0"/>
    <w:rsid w:val="6906316A"/>
    <w:rsid w:val="69125F0D"/>
    <w:rsid w:val="69362681"/>
    <w:rsid w:val="694B81B3"/>
    <w:rsid w:val="69514225"/>
    <w:rsid w:val="6951CCD1"/>
    <w:rsid w:val="6962FDAF"/>
    <w:rsid w:val="696E5F29"/>
    <w:rsid w:val="69853699"/>
    <w:rsid w:val="698947D2"/>
    <w:rsid w:val="698B2A00"/>
    <w:rsid w:val="698B8652"/>
    <w:rsid w:val="69930A28"/>
    <w:rsid w:val="69942149"/>
    <w:rsid w:val="699670C6"/>
    <w:rsid w:val="6999F979"/>
    <w:rsid w:val="69A0C2A7"/>
    <w:rsid w:val="69B725EC"/>
    <w:rsid w:val="69BC1359"/>
    <w:rsid w:val="69C8E0C7"/>
    <w:rsid w:val="69CDB8CD"/>
    <w:rsid w:val="6A0F84AA"/>
    <w:rsid w:val="6A1DA432"/>
    <w:rsid w:val="6A23AB13"/>
    <w:rsid w:val="6A3CE783"/>
    <w:rsid w:val="6A44BADB"/>
    <w:rsid w:val="6A4CA6D4"/>
    <w:rsid w:val="6A55326E"/>
    <w:rsid w:val="6A6E77B3"/>
    <w:rsid w:val="6A7BABD4"/>
    <w:rsid w:val="6A7CACF0"/>
    <w:rsid w:val="6A7E67B9"/>
    <w:rsid w:val="6A8577C7"/>
    <w:rsid w:val="6AA27EFB"/>
    <w:rsid w:val="6AADB68E"/>
    <w:rsid w:val="6AB090E5"/>
    <w:rsid w:val="6AB10BB7"/>
    <w:rsid w:val="6AB77726"/>
    <w:rsid w:val="6AC9E0D5"/>
    <w:rsid w:val="6ACB533B"/>
    <w:rsid w:val="6AD13A80"/>
    <w:rsid w:val="6AD82671"/>
    <w:rsid w:val="6AEE4C0E"/>
    <w:rsid w:val="6AF8F001"/>
    <w:rsid w:val="6AF9023A"/>
    <w:rsid w:val="6B024F4F"/>
    <w:rsid w:val="6B1D6163"/>
    <w:rsid w:val="6B1E4D47"/>
    <w:rsid w:val="6B2B878F"/>
    <w:rsid w:val="6B36F24F"/>
    <w:rsid w:val="6B6663B3"/>
    <w:rsid w:val="6B7B145D"/>
    <w:rsid w:val="6B9FEBF4"/>
    <w:rsid w:val="6BCF7403"/>
    <w:rsid w:val="6BD31CD2"/>
    <w:rsid w:val="6BDB2F3F"/>
    <w:rsid w:val="6BE5CFA9"/>
    <w:rsid w:val="6BEED5B1"/>
    <w:rsid w:val="6BF8A465"/>
    <w:rsid w:val="6C1EF47F"/>
    <w:rsid w:val="6C38BFB6"/>
    <w:rsid w:val="6C3E30F7"/>
    <w:rsid w:val="6C4C83C8"/>
    <w:rsid w:val="6C5B49C8"/>
    <w:rsid w:val="6C8063A6"/>
    <w:rsid w:val="6C8DE4CB"/>
    <w:rsid w:val="6C9FAB52"/>
    <w:rsid w:val="6CA001C1"/>
    <w:rsid w:val="6CA09266"/>
    <w:rsid w:val="6CA9B26F"/>
    <w:rsid w:val="6CB08B1A"/>
    <w:rsid w:val="6CCE535D"/>
    <w:rsid w:val="6CCF59FC"/>
    <w:rsid w:val="6CD386EB"/>
    <w:rsid w:val="6CD3D1FD"/>
    <w:rsid w:val="6CD74B43"/>
    <w:rsid w:val="6CF8124B"/>
    <w:rsid w:val="6D05CFFB"/>
    <w:rsid w:val="6D157EE0"/>
    <w:rsid w:val="6D1DA4FA"/>
    <w:rsid w:val="6D2C82A9"/>
    <w:rsid w:val="6D3B77D2"/>
    <w:rsid w:val="6D56CCD0"/>
    <w:rsid w:val="6D6D549D"/>
    <w:rsid w:val="6D6EED33"/>
    <w:rsid w:val="6D993EDF"/>
    <w:rsid w:val="6D9E07A9"/>
    <w:rsid w:val="6DB354C5"/>
    <w:rsid w:val="6DB6DE6B"/>
    <w:rsid w:val="6DB7E183"/>
    <w:rsid w:val="6DCEFF0E"/>
    <w:rsid w:val="6DD8563B"/>
    <w:rsid w:val="6DDAFEF2"/>
    <w:rsid w:val="6DECE0BD"/>
    <w:rsid w:val="6DF8D8E2"/>
    <w:rsid w:val="6DF9F43A"/>
    <w:rsid w:val="6E041DBD"/>
    <w:rsid w:val="6E09E804"/>
    <w:rsid w:val="6E0FD1B5"/>
    <w:rsid w:val="6E1362C1"/>
    <w:rsid w:val="6E1E42AD"/>
    <w:rsid w:val="6E20665F"/>
    <w:rsid w:val="6E366ED2"/>
    <w:rsid w:val="6E3F4BBF"/>
    <w:rsid w:val="6E468E6D"/>
    <w:rsid w:val="6E4E675D"/>
    <w:rsid w:val="6E551A60"/>
    <w:rsid w:val="6E58E8E0"/>
    <w:rsid w:val="6E745DFF"/>
    <w:rsid w:val="6E85F19E"/>
    <w:rsid w:val="6E8BE5BC"/>
    <w:rsid w:val="6E933E33"/>
    <w:rsid w:val="6E964C54"/>
    <w:rsid w:val="6EB0788A"/>
    <w:rsid w:val="6EB90D17"/>
    <w:rsid w:val="6EBBF8DA"/>
    <w:rsid w:val="6ED3682C"/>
    <w:rsid w:val="6EEB1B69"/>
    <w:rsid w:val="6EED09F2"/>
    <w:rsid w:val="6EEFBF27"/>
    <w:rsid w:val="6EFAFF2F"/>
    <w:rsid w:val="6F07AFBB"/>
    <w:rsid w:val="6F0C3BCC"/>
    <w:rsid w:val="6F16D461"/>
    <w:rsid w:val="6F19B0B4"/>
    <w:rsid w:val="6F22F119"/>
    <w:rsid w:val="6F31FA66"/>
    <w:rsid w:val="6F324A4C"/>
    <w:rsid w:val="6F6ACF6F"/>
    <w:rsid w:val="6F6D25C0"/>
    <w:rsid w:val="6F6E88FD"/>
    <w:rsid w:val="6F7BB295"/>
    <w:rsid w:val="6F8B87D1"/>
    <w:rsid w:val="6FBA130E"/>
    <w:rsid w:val="6FCDB31D"/>
    <w:rsid w:val="6FDF60F9"/>
    <w:rsid w:val="6FE9D2FE"/>
    <w:rsid w:val="6FEADA45"/>
    <w:rsid w:val="6FEBCCFD"/>
    <w:rsid w:val="6FF1B7D5"/>
    <w:rsid w:val="7000F56E"/>
    <w:rsid w:val="701380DB"/>
    <w:rsid w:val="702C9195"/>
    <w:rsid w:val="7041ADBD"/>
    <w:rsid w:val="70435454"/>
    <w:rsid w:val="7047D171"/>
    <w:rsid w:val="7051C997"/>
    <w:rsid w:val="706E92B6"/>
    <w:rsid w:val="7088BCB0"/>
    <w:rsid w:val="708AAF70"/>
    <w:rsid w:val="7092EC97"/>
    <w:rsid w:val="709ACD65"/>
    <w:rsid w:val="70A68DF5"/>
    <w:rsid w:val="70A7EB6A"/>
    <w:rsid w:val="70BCE0FE"/>
    <w:rsid w:val="70BD3415"/>
    <w:rsid w:val="70C0156D"/>
    <w:rsid w:val="70C1BD8D"/>
    <w:rsid w:val="70C4230B"/>
    <w:rsid w:val="70D96400"/>
    <w:rsid w:val="70DEF49C"/>
    <w:rsid w:val="70E62DEB"/>
    <w:rsid w:val="70E82C76"/>
    <w:rsid w:val="70E8633E"/>
    <w:rsid w:val="70F21022"/>
    <w:rsid w:val="70F7FD1D"/>
    <w:rsid w:val="70FBF44F"/>
    <w:rsid w:val="710228EF"/>
    <w:rsid w:val="71055624"/>
    <w:rsid w:val="710785C4"/>
    <w:rsid w:val="71151DF7"/>
    <w:rsid w:val="711BA62A"/>
    <w:rsid w:val="71332D1D"/>
    <w:rsid w:val="713DF909"/>
    <w:rsid w:val="71431EB7"/>
    <w:rsid w:val="714C535A"/>
    <w:rsid w:val="71803063"/>
    <w:rsid w:val="718C30BD"/>
    <w:rsid w:val="718EC746"/>
    <w:rsid w:val="71B03454"/>
    <w:rsid w:val="71B83AFC"/>
    <w:rsid w:val="71C7BE8E"/>
    <w:rsid w:val="71CAFBCE"/>
    <w:rsid w:val="71D8FA44"/>
    <w:rsid w:val="71E84DF3"/>
    <w:rsid w:val="71E8D35D"/>
    <w:rsid w:val="71FFCC19"/>
    <w:rsid w:val="720F8348"/>
    <w:rsid w:val="7228B617"/>
    <w:rsid w:val="7238BD55"/>
    <w:rsid w:val="72534302"/>
    <w:rsid w:val="7259301A"/>
    <w:rsid w:val="72815E79"/>
    <w:rsid w:val="7283C3C1"/>
    <w:rsid w:val="728B1A7F"/>
    <w:rsid w:val="7291F290"/>
    <w:rsid w:val="729CB238"/>
    <w:rsid w:val="72A35625"/>
    <w:rsid w:val="72B7768B"/>
    <w:rsid w:val="72C14E77"/>
    <w:rsid w:val="72E19835"/>
    <w:rsid w:val="72E3CFB8"/>
    <w:rsid w:val="72E79185"/>
    <w:rsid w:val="72F158DF"/>
    <w:rsid w:val="72FC1FA7"/>
    <w:rsid w:val="7300CAB7"/>
    <w:rsid w:val="730B5669"/>
    <w:rsid w:val="730D1D76"/>
    <w:rsid w:val="730DBDC9"/>
    <w:rsid w:val="731E93CA"/>
    <w:rsid w:val="732C5A03"/>
    <w:rsid w:val="73360BEA"/>
    <w:rsid w:val="7341AA5F"/>
    <w:rsid w:val="73619152"/>
    <w:rsid w:val="73847711"/>
    <w:rsid w:val="738771D8"/>
    <w:rsid w:val="7387B779"/>
    <w:rsid w:val="7387C57D"/>
    <w:rsid w:val="738E2401"/>
    <w:rsid w:val="739425C3"/>
    <w:rsid w:val="739D841A"/>
    <w:rsid w:val="73A1B8FC"/>
    <w:rsid w:val="73A6E9D1"/>
    <w:rsid w:val="73B4EC8A"/>
    <w:rsid w:val="73C24CB2"/>
    <w:rsid w:val="73C5AC76"/>
    <w:rsid w:val="73CA8D59"/>
    <w:rsid w:val="73D40F93"/>
    <w:rsid w:val="73DA9441"/>
    <w:rsid w:val="73DC7596"/>
    <w:rsid w:val="73E1637B"/>
    <w:rsid w:val="74194984"/>
    <w:rsid w:val="74261DF6"/>
    <w:rsid w:val="74280FD2"/>
    <w:rsid w:val="743E4092"/>
    <w:rsid w:val="74452A80"/>
    <w:rsid w:val="744C7C6C"/>
    <w:rsid w:val="7455D64B"/>
    <w:rsid w:val="7467866F"/>
    <w:rsid w:val="746D1F5F"/>
    <w:rsid w:val="748D8431"/>
    <w:rsid w:val="748FA7E3"/>
    <w:rsid w:val="749D59BC"/>
    <w:rsid w:val="749E4F20"/>
    <w:rsid w:val="74AD29C8"/>
    <w:rsid w:val="74AF96B4"/>
    <w:rsid w:val="74B826D6"/>
    <w:rsid w:val="74C50647"/>
    <w:rsid w:val="74C66808"/>
    <w:rsid w:val="74CBFA79"/>
    <w:rsid w:val="74CDBD1B"/>
    <w:rsid w:val="74DC7E1F"/>
    <w:rsid w:val="74FE0A35"/>
    <w:rsid w:val="750B00F5"/>
    <w:rsid w:val="7518FD85"/>
    <w:rsid w:val="753BDFFB"/>
    <w:rsid w:val="753CB930"/>
    <w:rsid w:val="75525A67"/>
    <w:rsid w:val="7565BEA2"/>
    <w:rsid w:val="7573193B"/>
    <w:rsid w:val="7585355B"/>
    <w:rsid w:val="75877164"/>
    <w:rsid w:val="75928151"/>
    <w:rsid w:val="7592A7F0"/>
    <w:rsid w:val="759A18FD"/>
    <w:rsid w:val="75A28307"/>
    <w:rsid w:val="75AFEBF7"/>
    <w:rsid w:val="75BC71B5"/>
    <w:rsid w:val="75C66619"/>
    <w:rsid w:val="75C8E0DD"/>
    <w:rsid w:val="75D18C2D"/>
    <w:rsid w:val="75D46727"/>
    <w:rsid w:val="75F9331D"/>
    <w:rsid w:val="75FD4A22"/>
    <w:rsid w:val="760356D0"/>
    <w:rsid w:val="76295492"/>
    <w:rsid w:val="762B3CDE"/>
    <w:rsid w:val="7654F339"/>
    <w:rsid w:val="76678BB2"/>
    <w:rsid w:val="7667CADA"/>
    <w:rsid w:val="76869E02"/>
    <w:rsid w:val="769F5A34"/>
    <w:rsid w:val="769F9857"/>
    <w:rsid w:val="76C15954"/>
    <w:rsid w:val="76C66AA3"/>
    <w:rsid w:val="76F43623"/>
    <w:rsid w:val="77011AAC"/>
    <w:rsid w:val="77059213"/>
    <w:rsid w:val="771A5DAA"/>
    <w:rsid w:val="772E193E"/>
    <w:rsid w:val="7746FF9A"/>
    <w:rsid w:val="7753ACBC"/>
    <w:rsid w:val="7758C81F"/>
    <w:rsid w:val="776D0A43"/>
    <w:rsid w:val="776F5CF9"/>
    <w:rsid w:val="7789140D"/>
    <w:rsid w:val="779727C8"/>
    <w:rsid w:val="779D7C79"/>
    <w:rsid w:val="77AA8DF8"/>
    <w:rsid w:val="77B740DB"/>
    <w:rsid w:val="77CBC589"/>
    <w:rsid w:val="77CD448B"/>
    <w:rsid w:val="77D0D70D"/>
    <w:rsid w:val="77E73776"/>
    <w:rsid w:val="77EA72DE"/>
    <w:rsid w:val="77F17041"/>
    <w:rsid w:val="77F8649B"/>
    <w:rsid w:val="77FFCB26"/>
    <w:rsid w:val="780FBC89"/>
    <w:rsid w:val="78117F63"/>
    <w:rsid w:val="7831578E"/>
    <w:rsid w:val="783795A1"/>
    <w:rsid w:val="7839EAB9"/>
    <w:rsid w:val="784CEFB9"/>
    <w:rsid w:val="785814E1"/>
    <w:rsid w:val="78725A89"/>
    <w:rsid w:val="78A6CFF8"/>
    <w:rsid w:val="78AE708C"/>
    <w:rsid w:val="78B05B52"/>
    <w:rsid w:val="78B3962F"/>
    <w:rsid w:val="78B98E56"/>
    <w:rsid w:val="790ED903"/>
    <w:rsid w:val="791350F0"/>
    <w:rsid w:val="791A90BA"/>
    <w:rsid w:val="791F3044"/>
    <w:rsid w:val="7926B80F"/>
    <w:rsid w:val="79281B91"/>
    <w:rsid w:val="79350780"/>
    <w:rsid w:val="793C5A32"/>
    <w:rsid w:val="7943A24D"/>
    <w:rsid w:val="79465E59"/>
    <w:rsid w:val="7957B214"/>
    <w:rsid w:val="79608696"/>
    <w:rsid w:val="7960F554"/>
    <w:rsid w:val="79631906"/>
    <w:rsid w:val="796F5375"/>
    <w:rsid w:val="7973DD4A"/>
    <w:rsid w:val="7975C453"/>
    <w:rsid w:val="7975EE7D"/>
    <w:rsid w:val="799AB834"/>
    <w:rsid w:val="79A2FE48"/>
    <w:rsid w:val="79A8521A"/>
    <w:rsid w:val="79AB9A0B"/>
    <w:rsid w:val="79AD1662"/>
    <w:rsid w:val="79C013FA"/>
    <w:rsid w:val="79C7143A"/>
    <w:rsid w:val="79DE3995"/>
    <w:rsid w:val="7A1CC2B7"/>
    <w:rsid w:val="7A242E0E"/>
    <w:rsid w:val="7A25CB8A"/>
    <w:rsid w:val="7A293991"/>
    <w:rsid w:val="7A57448F"/>
    <w:rsid w:val="7A669E3E"/>
    <w:rsid w:val="7A7FE31F"/>
    <w:rsid w:val="7A82A41D"/>
    <w:rsid w:val="7A9C6E7D"/>
    <w:rsid w:val="7AAD6BB3"/>
    <w:rsid w:val="7AB84A53"/>
    <w:rsid w:val="7AC28870"/>
    <w:rsid w:val="7AEC47DC"/>
    <w:rsid w:val="7AFC56F7"/>
    <w:rsid w:val="7AFCC5B5"/>
    <w:rsid w:val="7AFEE967"/>
    <w:rsid w:val="7B00499F"/>
    <w:rsid w:val="7B012CCD"/>
    <w:rsid w:val="7B041EA2"/>
    <w:rsid w:val="7B2213A0"/>
    <w:rsid w:val="7B2E0C46"/>
    <w:rsid w:val="7B33DBB3"/>
    <w:rsid w:val="7B3F04B5"/>
    <w:rsid w:val="7B48CA5C"/>
    <w:rsid w:val="7B8882FE"/>
    <w:rsid w:val="7BB12E62"/>
    <w:rsid w:val="7BD3A1A5"/>
    <w:rsid w:val="7BD43643"/>
    <w:rsid w:val="7BD64BBC"/>
    <w:rsid w:val="7BE180D7"/>
    <w:rsid w:val="7BE66CEF"/>
    <w:rsid w:val="7BEBF521"/>
    <w:rsid w:val="7BF832CB"/>
    <w:rsid w:val="7BFE0387"/>
    <w:rsid w:val="7C1C5F31"/>
    <w:rsid w:val="7C310CD3"/>
    <w:rsid w:val="7C580183"/>
    <w:rsid w:val="7C78A8C1"/>
    <w:rsid w:val="7C7D49D7"/>
    <w:rsid w:val="7C8C0B21"/>
    <w:rsid w:val="7C96F094"/>
    <w:rsid w:val="7C9CF57A"/>
    <w:rsid w:val="7CA2E49D"/>
    <w:rsid w:val="7CA7E102"/>
    <w:rsid w:val="7CA82DBF"/>
    <w:rsid w:val="7CBC15BB"/>
    <w:rsid w:val="7CBD1E4A"/>
    <w:rsid w:val="7CE319CD"/>
    <w:rsid w:val="7CECC223"/>
    <w:rsid w:val="7D128806"/>
    <w:rsid w:val="7D1612DA"/>
    <w:rsid w:val="7D2018DB"/>
    <w:rsid w:val="7D38D9BA"/>
    <w:rsid w:val="7D403B9D"/>
    <w:rsid w:val="7D556836"/>
    <w:rsid w:val="7D72A2C4"/>
    <w:rsid w:val="7D86974F"/>
    <w:rsid w:val="7D932572"/>
    <w:rsid w:val="7DBD0323"/>
    <w:rsid w:val="7DC2CB5C"/>
    <w:rsid w:val="7DC67219"/>
    <w:rsid w:val="7DC896DD"/>
    <w:rsid w:val="7DCE1831"/>
    <w:rsid w:val="7DD9790A"/>
    <w:rsid w:val="7DEAB3E1"/>
    <w:rsid w:val="7E0737E2"/>
    <w:rsid w:val="7E147922"/>
    <w:rsid w:val="7E24EFD4"/>
    <w:rsid w:val="7E29B189"/>
    <w:rsid w:val="7E328082"/>
    <w:rsid w:val="7E38C5DB"/>
    <w:rsid w:val="7E3D0D03"/>
    <w:rsid w:val="7E4038E6"/>
    <w:rsid w:val="7E4066B8"/>
    <w:rsid w:val="7E427E3D"/>
    <w:rsid w:val="7E742AFE"/>
    <w:rsid w:val="7E76A577"/>
    <w:rsid w:val="7E8C292C"/>
    <w:rsid w:val="7E96BD07"/>
    <w:rsid w:val="7EA7EE66"/>
    <w:rsid w:val="7EE22884"/>
    <w:rsid w:val="7EE22AC8"/>
    <w:rsid w:val="7EEAF7C1"/>
    <w:rsid w:val="7EEE8E60"/>
    <w:rsid w:val="7EFAA75B"/>
    <w:rsid w:val="7F071482"/>
    <w:rsid w:val="7F10C6F0"/>
    <w:rsid w:val="7F35CD41"/>
    <w:rsid w:val="7F3CEFFD"/>
    <w:rsid w:val="7F531427"/>
    <w:rsid w:val="7F5AD9E5"/>
    <w:rsid w:val="7F5F011D"/>
    <w:rsid w:val="7F63DA04"/>
    <w:rsid w:val="7F7D5261"/>
    <w:rsid w:val="7F829274"/>
    <w:rsid w:val="7F8A9EFD"/>
    <w:rsid w:val="7F8FAC00"/>
    <w:rsid w:val="7F9064D2"/>
    <w:rsid w:val="7F91CF88"/>
    <w:rsid w:val="7F980A73"/>
    <w:rsid w:val="7FA32BFE"/>
    <w:rsid w:val="7FB0DC16"/>
    <w:rsid w:val="7FBE1881"/>
    <w:rsid w:val="7FC31F39"/>
    <w:rsid w:val="7FC65967"/>
    <w:rsid w:val="7FC9B366"/>
    <w:rsid w:val="7FCA4C41"/>
    <w:rsid w:val="7FCD2315"/>
    <w:rsid w:val="7FD2A5C4"/>
    <w:rsid w:val="7FD6C19D"/>
    <w:rsid w:val="7FEF0F57"/>
    <w:rsid w:val="7FF43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7F19E9"/>
  <w15:chartTrackingRefBased/>
  <w15:docId w15:val="{864F8C4F-57ED-3845-9060-F59AE47FD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sv-SE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2DA2EA43"/>
    <w:rPr>
      <w:lang w:val="en-GB"/>
    </w:rPr>
  </w:style>
  <w:style w:type="paragraph" w:styleId="Rubrik1">
    <w:name w:val="heading 1"/>
    <w:basedOn w:val="Normal"/>
    <w:next w:val="Normal"/>
    <w:uiPriority w:val="9"/>
    <w:qFormat/>
    <w:rsid w:val="2DA2EA4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uiPriority w:val="9"/>
    <w:unhideWhenUsed/>
    <w:qFormat/>
    <w:rsid w:val="2DA2EA4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3">
    <w:name w:val="heading 3"/>
    <w:basedOn w:val="Normal"/>
    <w:next w:val="Normal"/>
    <w:uiPriority w:val="9"/>
    <w:unhideWhenUsed/>
    <w:qFormat/>
    <w:rsid w:val="2DA2EA4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/>
    </w:rPr>
  </w:style>
  <w:style w:type="paragraph" w:styleId="Rubrik4">
    <w:name w:val="heading 4"/>
    <w:basedOn w:val="Normal"/>
    <w:next w:val="Normal"/>
    <w:uiPriority w:val="9"/>
    <w:unhideWhenUsed/>
    <w:qFormat/>
    <w:rsid w:val="2DA2EA4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uiPriority w:val="9"/>
    <w:unhideWhenUsed/>
    <w:qFormat/>
    <w:rsid w:val="2DA2EA4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Rubrik6">
    <w:name w:val="heading 6"/>
    <w:basedOn w:val="Normal"/>
    <w:next w:val="Normal"/>
    <w:uiPriority w:val="9"/>
    <w:unhideWhenUsed/>
    <w:qFormat/>
    <w:rsid w:val="2DA2EA43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Rubrik7">
    <w:name w:val="heading 7"/>
    <w:basedOn w:val="Normal"/>
    <w:next w:val="Normal"/>
    <w:uiPriority w:val="9"/>
    <w:unhideWhenUsed/>
    <w:qFormat/>
    <w:rsid w:val="2DA2EA43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Rubrik8">
    <w:name w:val="heading 8"/>
    <w:basedOn w:val="Normal"/>
    <w:next w:val="Normal"/>
    <w:uiPriority w:val="9"/>
    <w:unhideWhenUsed/>
    <w:qFormat/>
    <w:rsid w:val="2DA2EA43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Rubrik9">
    <w:name w:val="heading 9"/>
    <w:basedOn w:val="Normal"/>
    <w:next w:val="Normal"/>
    <w:uiPriority w:val="9"/>
    <w:unhideWhenUsed/>
    <w:qFormat/>
    <w:rsid w:val="2DA2EA43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sid w:val="00174BFB"/>
    <w:rPr>
      <w:color w:val="0563C1" w:themeColor="hyperlink"/>
      <w:u w:val="single"/>
    </w:rPr>
  </w:style>
  <w:style w:type="character" w:styleId="Betoning">
    <w:name w:val="Emphasis"/>
    <w:basedOn w:val="Standardstycketeckensnitt"/>
    <w:uiPriority w:val="20"/>
    <w:qFormat/>
    <w:rsid w:val="00174BFB"/>
    <w:rPr>
      <w:i/>
      <w:iCs/>
    </w:rPr>
  </w:style>
  <w:style w:type="paragraph" w:styleId="Sidhuvud">
    <w:name w:val="header"/>
    <w:basedOn w:val="Normal"/>
    <w:link w:val="SidhuvudChar"/>
    <w:uiPriority w:val="99"/>
    <w:unhideWhenUsed/>
    <w:rsid w:val="2DA2EA43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174BFB"/>
    <w:rPr>
      <w:kern w:val="0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2DA2EA43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174BFB"/>
    <w:rPr>
      <w:kern w:val="0"/>
      <w14:ligatures w14:val="none"/>
    </w:rPr>
  </w:style>
  <w:style w:type="character" w:styleId="Radnummer">
    <w:name w:val="line number"/>
    <w:basedOn w:val="Standardstycketeckensnitt"/>
    <w:uiPriority w:val="99"/>
    <w:semiHidden/>
    <w:unhideWhenUsed/>
    <w:rsid w:val="00174BFB"/>
  </w:style>
  <w:style w:type="paragraph" w:styleId="Revision">
    <w:name w:val="Revision"/>
    <w:hidden/>
    <w:uiPriority w:val="99"/>
    <w:semiHidden/>
    <w:rsid w:val="0020696A"/>
    <w:rPr>
      <w:kern w:val="0"/>
      <w14:ligatures w14:val="none"/>
    </w:rPr>
  </w:style>
  <w:style w:type="paragraph" w:styleId="Normalwebb">
    <w:name w:val="Normal (Web)"/>
    <w:basedOn w:val="Normal"/>
    <w:uiPriority w:val="99"/>
    <w:semiHidden/>
    <w:unhideWhenUsed/>
    <w:rsid w:val="2DA2EA43"/>
    <w:rPr>
      <w:rFonts w:ascii="Times New Roman" w:hAnsi="Times New Roman" w:cs="Times New Roman"/>
    </w:rPr>
  </w:style>
  <w:style w:type="character" w:styleId="AnvndHyperlnk">
    <w:name w:val="FollowedHyperlink"/>
    <w:basedOn w:val="Standardstycketeckensnitt"/>
    <w:uiPriority w:val="99"/>
    <w:semiHidden/>
    <w:unhideWhenUsed/>
    <w:rsid w:val="00C63E0F"/>
    <w:rPr>
      <w:color w:val="954F72" w:themeColor="followedHyperlink"/>
      <w:u w:val="singl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CA2F5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2DA2EA43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A2F54"/>
    <w:rPr>
      <w:kern w:val="0"/>
      <w:sz w:val="20"/>
      <w:szCs w:val="20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A2F5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A2F54"/>
    <w:rPr>
      <w:b/>
      <w:bCs/>
      <w:kern w:val="0"/>
      <w:sz w:val="20"/>
      <w:szCs w:val="20"/>
      <w14:ligatures w14:val="none"/>
    </w:rPr>
  </w:style>
  <w:style w:type="paragraph" w:styleId="Ingetavstnd">
    <w:name w:val="No Spacing"/>
    <w:uiPriority w:val="1"/>
    <w:qFormat/>
  </w:style>
  <w:style w:type="paragraph" w:styleId="Liststycke">
    <w:name w:val="List Paragraph"/>
    <w:basedOn w:val="Normal"/>
    <w:uiPriority w:val="34"/>
    <w:qFormat/>
    <w:rsid w:val="2DA2EA43"/>
    <w:pPr>
      <w:ind w:left="720"/>
      <w:contextualSpacing/>
    </w:pPr>
  </w:style>
  <w:style w:type="character" w:styleId="Olstomnmnande">
    <w:name w:val="Unresolved Mention"/>
    <w:basedOn w:val="Standardstycketeckensnitt"/>
    <w:uiPriority w:val="99"/>
    <w:semiHidden/>
    <w:unhideWhenUsed/>
    <w:rsid w:val="0003697F"/>
    <w:rPr>
      <w:color w:val="605E5C"/>
      <w:shd w:val="clear" w:color="auto" w:fill="E1DFDD"/>
    </w:rPr>
  </w:style>
  <w:style w:type="character" w:customStyle="1" w:styleId="normaltextrun">
    <w:name w:val="normaltextrun"/>
    <w:basedOn w:val="Standardstycketeckensnitt"/>
    <w:uiPriority w:val="1"/>
    <w:rsid w:val="1F2C200E"/>
  </w:style>
  <w:style w:type="character" w:customStyle="1" w:styleId="eop">
    <w:name w:val="eop"/>
    <w:basedOn w:val="Standardstycketeckensnitt"/>
    <w:uiPriority w:val="1"/>
    <w:rsid w:val="1F2C200E"/>
  </w:style>
  <w:style w:type="paragraph" w:styleId="Rubrik">
    <w:name w:val="Title"/>
    <w:basedOn w:val="Normal"/>
    <w:next w:val="Normal"/>
    <w:uiPriority w:val="10"/>
    <w:qFormat/>
    <w:rsid w:val="2DA2EA43"/>
    <w:pPr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Underrubrik">
    <w:name w:val="Subtitle"/>
    <w:basedOn w:val="Normal"/>
    <w:next w:val="Normal"/>
    <w:uiPriority w:val="11"/>
    <w:qFormat/>
    <w:rsid w:val="2DA2EA43"/>
    <w:rPr>
      <w:rFonts w:eastAsiaTheme="minorEastAsia"/>
      <w:color w:val="5A5A5A"/>
    </w:rPr>
  </w:style>
  <w:style w:type="paragraph" w:styleId="Citat">
    <w:name w:val="Quote"/>
    <w:basedOn w:val="Normal"/>
    <w:next w:val="Normal"/>
    <w:uiPriority w:val="29"/>
    <w:qFormat/>
    <w:rsid w:val="2DA2EA4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Starktcitat">
    <w:name w:val="Intense Quote"/>
    <w:basedOn w:val="Normal"/>
    <w:next w:val="Normal"/>
    <w:uiPriority w:val="30"/>
    <w:qFormat/>
    <w:rsid w:val="2DA2EA43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paragraph" w:styleId="Innehll1">
    <w:name w:val="toc 1"/>
    <w:basedOn w:val="Normal"/>
    <w:next w:val="Normal"/>
    <w:uiPriority w:val="39"/>
    <w:unhideWhenUsed/>
    <w:rsid w:val="2DA2EA43"/>
    <w:pPr>
      <w:spacing w:after="100"/>
    </w:pPr>
  </w:style>
  <w:style w:type="paragraph" w:styleId="Innehll2">
    <w:name w:val="toc 2"/>
    <w:basedOn w:val="Normal"/>
    <w:next w:val="Normal"/>
    <w:uiPriority w:val="39"/>
    <w:unhideWhenUsed/>
    <w:rsid w:val="2DA2EA43"/>
    <w:pPr>
      <w:spacing w:after="100"/>
      <w:ind w:left="220"/>
    </w:pPr>
  </w:style>
  <w:style w:type="paragraph" w:styleId="Innehll3">
    <w:name w:val="toc 3"/>
    <w:basedOn w:val="Normal"/>
    <w:next w:val="Normal"/>
    <w:uiPriority w:val="39"/>
    <w:unhideWhenUsed/>
    <w:rsid w:val="2DA2EA43"/>
    <w:pPr>
      <w:spacing w:after="100"/>
      <w:ind w:left="440"/>
    </w:pPr>
  </w:style>
  <w:style w:type="paragraph" w:styleId="Innehll4">
    <w:name w:val="toc 4"/>
    <w:basedOn w:val="Normal"/>
    <w:next w:val="Normal"/>
    <w:uiPriority w:val="39"/>
    <w:unhideWhenUsed/>
    <w:rsid w:val="2DA2EA43"/>
    <w:pPr>
      <w:spacing w:after="100"/>
      <w:ind w:left="660"/>
    </w:pPr>
  </w:style>
  <w:style w:type="paragraph" w:styleId="Innehll5">
    <w:name w:val="toc 5"/>
    <w:basedOn w:val="Normal"/>
    <w:next w:val="Normal"/>
    <w:uiPriority w:val="39"/>
    <w:unhideWhenUsed/>
    <w:rsid w:val="2DA2EA43"/>
    <w:pPr>
      <w:spacing w:after="100"/>
      <w:ind w:left="880"/>
    </w:pPr>
  </w:style>
  <w:style w:type="paragraph" w:styleId="Innehll6">
    <w:name w:val="toc 6"/>
    <w:basedOn w:val="Normal"/>
    <w:next w:val="Normal"/>
    <w:uiPriority w:val="39"/>
    <w:unhideWhenUsed/>
    <w:rsid w:val="2DA2EA43"/>
    <w:pPr>
      <w:spacing w:after="100"/>
      <w:ind w:left="1100"/>
    </w:pPr>
  </w:style>
  <w:style w:type="paragraph" w:styleId="Innehll7">
    <w:name w:val="toc 7"/>
    <w:basedOn w:val="Normal"/>
    <w:next w:val="Normal"/>
    <w:uiPriority w:val="39"/>
    <w:unhideWhenUsed/>
    <w:rsid w:val="2DA2EA43"/>
    <w:pPr>
      <w:spacing w:after="100"/>
      <w:ind w:left="1320"/>
    </w:pPr>
  </w:style>
  <w:style w:type="paragraph" w:styleId="Innehll8">
    <w:name w:val="toc 8"/>
    <w:basedOn w:val="Normal"/>
    <w:next w:val="Normal"/>
    <w:uiPriority w:val="39"/>
    <w:unhideWhenUsed/>
    <w:rsid w:val="2DA2EA43"/>
    <w:pPr>
      <w:spacing w:after="100"/>
      <w:ind w:left="1540"/>
    </w:pPr>
  </w:style>
  <w:style w:type="paragraph" w:styleId="Innehll9">
    <w:name w:val="toc 9"/>
    <w:basedOn w:val="Normal"/>
    <w:next w:val="Normal"/>
    <w:uiPriority w:val="39"/>
    <w:unhideWhenUsed/>
    <w:rsid w:val="2DA2EA43"/>
    <w:pPr>
      <w:spacing w:after="100"/>
      <w:ind w:left="1760"/>
    </w:pPr>
  </w:style>
  <w:style w:type="paragraph" w:styleId="Slutnotstext">
    <w:name w:val="endnote text"/>
    <w:basedOn w:val="Normal"/>
    <w:uiPriority w:val="99"/>
    <w:semiHidden/>
    <w:unhideWhenUsed/>
    <w:rsid w:val="2DA2EA43"/>
    <w:rPr>
      <w:sz w:val="20"/>
      <w:szCs w:val="20"/>
    </w:rPr>
  </w:style>
  <w:style w:type="paragraph" w:styleId="Fotnotstext">
    <w:name w:val="footnote text"/>
    <w:basedOn w:val="Normal"/>
    <w:uiPriority w:val="99"/>
    <w:semiHidden/>
    <w:unhideWhenUsed/>
    <w:rsid w:val="2DA2EA4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882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3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2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1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354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600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176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4a37ad4-3b4f-463e-a4b9-591114b6db33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737F3ECA27CAC4A91C935DD2CAF63AC" ma:contentTypeVersion="17" ma:contentTypeDescription="Skapa ett nytt dokument." ma:contentTypeScope="" ma:versionID="34d05e5dbe3b3e606f0515c3c98131b6">
  <xsd:schema xmlns:xsd="http://www.w3.org/2001/XMLSchema" xmlns:xs="http://www.w3.org/2001/XMLSchema" xmlns:p="http://schemas.microsoft.com/office/2006/metadata/properties" xmlns:ns2="d4a37ad4-3b4f-463e-a4b9-591114b6db33" xmlns:ns3="9554554c-d0fa-4c37-af20-844a5b1a9108" targetNamespace="http://schemas.microsoft.com/office/2006/metadata/properties" ma:root="true" ma:fieldsID="85567fabadc1b526337fc2b2657e2ff4" ns2:_="" ns3:_="">
    <xsd:import namespace="d4a37ad4-3b4f-463e-a4b9-591114b6db33"/>
    <xsd:import namespace="9554554c-d0fa-4c37-af20-844a5b1a910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CR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2:MediaServiceSearchPropertie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a37ad4-3b4f-463e-a4b9-591114b6db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Bildmarkeringar" ma:readOnly="false" ma:fieldId="{5cf76f15-5ced-4ddc-b409-7134ff3c332f}" ma:taxonomyMulti="true" ma:sspId="b7ff440d-ff14-435e-976f-a4884291dff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54554c-d0fa-4c37-af20-844a5b1a910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65618E-C186-4A05-B58D-43981101A4A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BBA9FB3-EDA8-4DBB-90FC-F7058E4F6EA1}">
  <ds:schemaRefs>
    <ds:schemaRef ds:uri="http://schemas.microsoft.com/office/2006/metadata/properties"/>
    <ds:schemaRef ds:uri="http://www.w3.org/2000/xmlns/"/>
    <ds:schemaRef ds:uri="d4a37ad4-3b4f-463e-a4b9-591114b6db33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E4897C6-ABA0-4ED4-A031-F0B8B91C0A4B}">
  <ds:schemaRefs>
    <ds:schemaRef ds:uri="http://schemas.microsoft.com/office/2006/metadata/contentType"/>
    <ds:schemaRef ds:uri="http://schemas.microsoft.com/office/2006/metadata/properties/metaAttributes"/>
    <ds:schemaRef ds:uri="http://www.w3.org/2000/xmlns/"/>
    <ds:schemaRef ds:uri="http://www.w3.org/2001/XMLSchema"/>
    <ds:schemaRef ds:uri="d4a37ad4-3b4f-463e-a4b9-591114b6db33"/>
    <ds:schemaRef ds:uri="9554554c-d0fa-4c37-af20-844a5b1a9108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3597D4B-C575-874B-9DCB-D2C78CC6B1DD}">
  <ds:schemaRefs>
    <ds:schemaRef ds:uri="http://schemas.openxmlformats.org/officeDocument/2006/bibliography"/>
    <ds:schemaRef ds:uri="http://www.w3.org/2000/xmln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2</Words>
  <Characters>383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Enjin</dc:creator>
  <cp:keywords/>
  <dc:description/>
  <cp:lastModifiedBy>Anders Enjin</cp:lastModifiedBy>
  <cp:revision>611</cp:revision>
  <dcterms:created xsi:type="dcterms:W3CDTF">2023-06-15T04:51:00Z</dcterms:created>
  <dcterms:modified xsi:type="dcterms:W3CDTF">2023-10-20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37F3ECA27CAC4A91C935DD2CAF63AC</vt:lpwstr>
  </property>
  <property fmtid="{D5CDD505-2E9C-101B-9397-08002B2CF9AE}" pid="3" name="MediaServiceImageTags">
    <vt:lpwstr/>
  </property>
</Properties>
</file>